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EFECD" w14:textId="77777777" w:rsidR="001A3135" w:rsidRPr="006E7D92" w:rsidRDefault="006E7D92" w:rsidP="006E7D92">
      <w:pPr>
        <w:tabs>
          <w:tab w:val="left" w:pos="720"/>
        </w:tabs>
        <w:spacing w:line="440" w:lineRule="exact"/>
        <w:contextualSpacing/>
        <w:jc w:val="both"/>
        <w:sectPr w:rsidR="001A3135" w:rsidRPr="006E7D92" w:rsidSect="00062D4C">
          <w:footerReference w:type="even" r:id="rId9"/>
          <w:footerReference w:type="default" r:id="rId10"/>
          <w:pgSz w:w="11906" w:h="16838" w:code="9"/>
          <w:pgMar w:top="1440" w:right="1080" w:bottom="1440" w:left="1080" w:header="567" w:footer="567" w:gutter="0"/>
          <w:cols w:space="425"/>
          <w:docGrid w:type="linesAndChars" w:linePitch="584"/>
        </w:sect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10391EB6" wp14:editId="7A5BE0F0">
            <wp:simplePos x="0" y="0"/>
            <wp:positionH relativeFrom="column">
              <wp:posOffset>401955</wp:posOffset>
            </wp:positionH>
            <wp:positionV relativeFrom="paragraph">
              <wp:posOffset>0</wp:posOffset>
            </wp:positionV>
            <wp:extent cx="5515200" cy="8380800"/>
            <wp:effectExtent l="0" t="0" r="9525" b="127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200" cy="838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ab/>
      </w:r>
      <w:r>
        <w:tab/>
      </w:r>
    </w:p>
    <w:p w14:paraId="2DE1E294" w14:textId="7A8A8A21" w:rsidR="00F26D28" w:rsidRPr="00AE0BA2" w:rsidRDefault="003E67C6" w:rsidP="00F26D28">
      <w:pPr>
        <w:spacing w:line="440" w:lineRule="exact"/>
        <w:contextualSpacing/>
        <w:jc w:val="both"/>
      </w:pPr>
      <w:proofErr w:type="gramStart"/>
      <w:r>
        <w:rPr>
          <w:b/>
        </w:rPr>
        <w:lastRenderedPageBreak/>
        <w:t>Fig.</w:t>
      </w:r>
      <w:proofErr w:type="gramEnd"/>
      <w:r w:rsidR="00F26D28" w:rsidRPr="009F532D">
        <w:rPr>
          <w:b/>
        </w:rPr>
        <w:t xml:space="preserve"> </w:t>
      </w:r>
      <w:r w:rsidR="00C5085D">
        <w:rPr>
          <w:b/>
        </w:rPr>
        <w:t>S</w:t>
      </w:r>
      <w:r w:rsidR="00F26D28" w:rsidRPr="009F532D">
        <w:rPr>
          <w:b/>
        </w:rPr>
        <w:t>1</w:t>
      </w:r>
      <w:r w:rsidR="00AA71AE">
        <w:t xml:space="preserve"> </w:t>
      </w:r>
      <w:r w:rsidR="00BE7AAF">
        <w:t xml:space="preserve">Two genomic regions </w:t>
      </w:r>
      <w:r w:rsidR="0063772B">
        <w:t xml:space="preserve">responsible </w:t>
      </w:r>
      <w:r w:rsidR="00BE7AAF">
        <w:t xml:space="preserve">for the blast resistance </w:t>
      </w:r>
      <w:r w:rsidR="00BE7AAF" w:rsidRPr="00BE7AAF">
        <w:t xml:space="preserve">in </w:t>
      </w:r>
      <w:r w:rsidR="000758D7">
        <w:t xml:space="preserve">the </w:t>
      </w:r>
      <w:r w:rsidR="00BE7AAF" w:rsidRPr="00BE7AAF">
        <w:t>SA0169</w:t>
      </w:r>
      <w:r w:rsidR="00BE7AAF">
        <w:t xml:space="preserve"> </w:t>
      </w:r>
      <w:r w:rsidR="000758D7">
        <w:t>mutant</w:t>
      </w:r>
      <w:r w:rsidR="0063772B" w:rsidRPr="0063772B">
        <w:t xml:space="preserve"> </w:t>
      </w:r>
      <w:r w:rsidR="0063772B">
        <w:t>were identified</w:t>
      </w:r>
      <w:r w:rsidR="000758D7">
        <w:t xml:space="preserve">. The </w:t>
      </w:r>
      <w:r w:rsidR="00AA71AE">
        <w:t>QTL-</w:t>
      </w:r>
      <w:proofErr w:type="spellStart"/>
      <w:r w:rsidR="00AA71AE">
        <w:t>seq</w:t>
      </w:r>
      <w:proofErr w:type="spellEnd"/>
      <w:r w:rsidR="00AA71AE">
        <w:t xml:space="preserve"> </w:t>
      </w:r>
      <w:r w:rsidR="006607F1">
        <w:t xml:space="preserve">in combining with </w:t>
      </w:r>
      <w:r w:rsidR="0063772B">
        <w:t xml:space="preserve">bulk segregant analysis (BSA) </w:t>
      </w:r>
      <w:r w:rsidR="000758D7">
        <w:t xml:space="preserve">was </w:t>
      </w:r>
      <w:r w:rsidR="00AA71AE">
        <w:t xml:space="preserve">applied to the </w:t>
      </w:r>
      <w:r w:rsidR="00F26D28" w:rsidRPr="009F532D">
        <w:t>F</w:t>
      </w:r>
      <w:r w:rsidR="00F26D28" w:rsidRPr="00514479">
        <w:rPr>
          <w:vertAlign w:val="subscript"/>
        </w:rPr>
        <w:t>2</w:t>
      </w:r>
      <w:r w:rsidR="00F26D28" w:rsidRPr="009F532D">
        <w:t xml:space="preserve"> population</w:t>
      </w:r>
      <w:r w:rsidR="0063772B">
        <w:t xml:space="preserve"> </w:t>
      </w:r>
      <w:r w:rsidR="006607F1">
        <w:t>of TNG67</w:t>
      </w:r>
      <w:r w:rsidR="006607F1" w:rsidRPr="009F532D">
        <w:t>/SA0169</w:t>
      </w:r>
      <w:r w:rsidR="006607F1">
        <w:t xml:space="preserve"> </w:t>
      </w:r>
      <w:r w:rsidR="0063772B">
        <w:t>for SNP identification</w:t>
      </w:r>
      <w:r w:rsidR="00F26D28" w:rsidRPr="009F532D">
        <w:t xml:space="preserve">. </w:t>
      </w:r>
      <w:proofErr w:type="gramStart"/>
      <w:r w:rsidR="00F26D28" w:rsidRPr="00AE0BA2">
        <w:t>Δ(</w:t>
      </w:r>
      <w:proofErr w:type="gramEnd"/>
      <w:r w:rsidR="00F26D28" w:rsidRPr="00AE0BA2">
        <w:t xml:space="preserve">SNP‐index) plot with statistical confidence intervals under the null hypothesis of no QTL s (green lines, </w:t>
      </w:r>
      <w:r w:rsidR="00F26D28" w:rsidRPr="001D68B0">
        <w:rPr>
          <w:i/>
        </w:rPr>
        <w:t>P</w:t>
      </w:r>
      <w:r w:rsidR="00F26D28" w:rsidRPr="00AE0BA2">
        <w:t xml:space="preserve"> &lt; 0.05; orange lines, </w:t>
      </w:r>
      <w:r w:rsidR="00F26D28" w:rsidRPr="001D68B0">
        <w:rPr>
          <w:i/>
        </w:rPr>
        <w:t xml:space="preserve">P </w:t>
      </w:r>
      <w:r w:rsidR="00F26D28" w:rsidRPr="00AE0BA2">
        <w:t>&lt; 0.01). Blue dots, ∆ (SNP</w:t>
      </w:r>
      <w:r w:rsidR="00F26D28" w:rsidRPr="00AE0BA2">
        <w:softHyphen/>
        <w:t xml:space="preserve">‐index); Red lines, the average </w:t>
      </w:r>
      <w:proofErr w:type="gramStart"/>
      <w:r w:rsidR="00F26D28" w:rsidRPr="00AE0BA2">
        <w:t>Δ(</w:t>
      </w:r>
      <w:proofErr w:type="gramEnd"/>
      <w:r w:rsidR="00F26D28" w:rsidRPr="00AE0BA2">
        <w:t>SNP‐index) in a 1 Mb interval using a 10 kb sliding window. Pi</w:t>
      </w:r>
      <w:r w:rsidR="002E4BAB">
        <w:t>n</w:t>
      </w:r>
      <w:r w:rsidR="00F26D28" w:rsidRPr="00AE0BA2">
        <w:t>k shaded regions</w:t>
      </w:r>
      <w:r w:rsidR="007A5932">
        <w:rPr>
          <w:rFonts w:hint="eastAsia"/>
        </w:rPr>
        <w:t xml:space="preserve"> o</w:t>
      </w:r>
      <w:r w:rsidR="007A5932">
        <w:t xml:space="preserve">n chromosome 6 and </w:t>
      </w:r>
      <w:r w:rsidR="0042516E">
        <w:t xml:space="preserve">chromosome </w:t>
      </w:r>
      <w:r w:rsidR="007A5932">
        <w:t>11</w:t>
      </w:r>
      <w:r w:rsidR="00F26D28" w:rsidRPr="00AE0BA2">
        <w:t xml:space="preserve">, the </w:t>
      </w:r>
      <w:r w:rsidR="007A5932">
        <w:t xml:space="preserve">blast resistance </w:t>
      </w:r>
      <w:r w:rsidR="00F26D28" w:rsidRPr="00AE0BA2">
        <w:t>candidate re</w:t>
      </w:r>
      <w:r w:rsidR="00B61E76">
        <w:t xml:space="preserve">gions </w:t>
      </w:r>
      <w:r w:rsidR="00B61E76" w:rsidRPr="00B61E76">
        <w:rPr>
          <w:i/>
        </w:rPr>
        <w:t>Pi169-6</w:t>
      </w:r>
      <w:r w:rsidR="00B61E76">
        <w:t>(</w:t>
      </w:r>
      <w:r w:rsidR="00B61E76" w:rsidRPr="00B61E76">
        <w:rPr>
          <w:i/>
        </w:rPr>
        <w:t>t</w:t>
      </w:r>
      <w:r w:rsidR="00B61E76">
        <w:t xml:space="preserve">) and </w:t>
      </w:r>
      <w:r w:rsidR="00B61E76" w:rsidRPr="00B61E76">
        <w:rPr>
          <w:i/>
        </w:rPr>
        <w:t>Pi169-11</w:t>
      </w:r>
      <w:r w:rsidR="00B61E76">
        <w:t>(</w:t>
      </w:r>
      <w:r w:rsidR="00B61E76" w:rsidRPr="00B61E76">
        <w:rPr>
          <w:i/>
        </w:rPr>
        <w:t>t</w:t>
      </w:r>
      <w:r w:rsidR="007A5932">
        <w:t>), respectively</w:t>
      </w:r>
      <w:r w:rsidR="000E20E0">
        <w:t>.</w:t>
      </w:r>
    </w:p>
    <w:p w14:paraId="4DBE1504" w14:textId="77777777" w:rsidR="00F26D28" w:rsidRDefault="00F26D28" w:rsidP="00F26D28">
      <w:pPr>
        <w:spacing w:line="440" w:lineRule="exact"/>
        <w:contextualSpacing/>
        <w:jc w:val="both"/>
      </w:pPr>
    </w:p>
    <w:sectPr w:rsidR="00F26D28" w:rsidSect="009B3B41">
      <w:footerReference w:type="even" r:id="rId12"/>
      <w:footerReference w:type="default" r:id="rId13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C4013" w14:textId="77777777" w:rsidR="00BD2125" w:rsidRDefault="00BD2125">
      <w:pPr>
        <w:spacing w:line="240" w:lineRule="auto"/>
      </w:pPr>
      <w:r>
        <w:separator/>
      </w:r>
    </w:p>
  </w:endnote>
  <w:endnote w:type="continuationSeparator" w:id="0">
    <w:p w14:paraId="37447A2F" w14:textId="77777777" w:rsidR="00BD2125" w:rsidRDefault="00BD21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文鼎中楷">
    <w:altName w:val="新細明體"/>
    <w:charset w:val="01"/>
    <w:family w:val="modern"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641728" w14:textId="77777777" w:rsidR="00241CBC" w:rsidRDefault="00241CBC" w:rsidP="00224A7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5D9219C" w14:textId="77777777" w:rsidR="00241CBC" w:rsidRDefault="00241CBC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BFD60" w14:textId="21AA8818" w:rsidR="00241CBC" w:rsidRDefault="00241CBC" w:rsidP="00224A7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AE1481">
      <w:rPr>
        <w:rStyle w:val="a7"/>
        <w:noProof/>
      </w:rPr>
      <w:t>1</w:t>
    </w:r>
    <w:r>
      <w:rPr>
        <w:rStyle w:val="a7"/>
      </w:rPr>
      <w:fldChar w:fldCharType="end"/>
    </w:r>
  </w:p>
  <w:p w14:paraId="41343466" w14:textId="77777777" w:rsidR="00241CBC" w:rsidRDefault="00241CBC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05721" w14:textId="77777777" w:rsidR="00241CBC" w:rsidRDefault="00241CBC" w:rsidP="00E448E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9EB57EC" w14:textId="77777777" w:rsidR="00241CBC" w:rsidRDefault="00241CBC">
    <w:pPr>
      <w:pStyle w:val="a5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27D17" w14:textId="68BF5933" w:rsidR="00241CBC" w:rsidRDefault="00241CBC" w:rsidP="00E448E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AE1481">
      <w:rPr>
        <w:rStyle w:val="a7"/>
        <w:noProof/>
      </w:rPr>
      <w:t>2</w:t>
    </w:r>
    <w:r>
      <w:rPr>
        <w:rStyle w:val="a7"/>
      </w:rPr>
      <w:fldChar w:fldCharType="end"/>
    </w:r>
  </w:p>
  <w:p w14:paraId="10858565" w14:textId="77777777" w:rsidR="00241CBC" w:rsidRDefault="00241CB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A1A38" w14:textId="77777777" w:rsidR="00BD2125" w:rsidRDefault="00BD2125">
      <w:pPr>
        <w:spacing w:line="240" w:lineRule="auto"/>
      </w:pPr>
      <w:r>
        <w:separator/>
      </w:r>
    </w:p>
  </w:footnote>
  <w:footnote w:type="continuationSeparator" w:id="0">
    <w:p w14:paraId="1483A561" w14:textId="77777777" w:rsidR="00BD2125" w:rsidRDefault="00BD21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C61F6"/>
    <w:multiLevelType w:val="multilevel"/>
    <w:tmpl w:val="B2BC4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6310BA"/>
    <w:multiLevelType w:val="hybridMultilevel"/>
    <w:tmpl w:val="4ADA22DC"/>
    <w:lvl w:ilvl="0" w:tplc="17B86272">
      <w:start w:val="3"/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30A3D84"/>
    <w:multiLevelType w:val="hybridMultilevel"/>
    <w:tmpl w:val="2C422A82"/>
    <w:lvl w:ilvl="0" w:tplc="8C8A2E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2E048D0"/>
    <w:multiLevelType w:val="hybridMultilevel"/>
    <w:tmpl w:val="2FF42B4C"/>
    <w:lvl w:ilvl="0" w:tplc="0409000F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rawingGridHorizontalSpacing w:val="120"/>
  <w:drawingGridVerticalSpacing w:val="292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0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rsp2fpdsza9te2se959vav9sv9pdt5v99s&quot;&gt;EndNote KL&lt;record-ids&gt;&lt;item&gt;47&lt;/item&gt;&lt;item&gt;49&lt;/item&gt;&lt;item&gt;150&lt;/item&gt;&lt;item&gt;173&lt;/item&gt;&lt;item&gt;179&lt;/item&gt;&lt;item&gt;217&lt;/item&gt;&lt;item&gt;221&lt;/item&gt;&lt;item&gt;241&lt;/item&gt;&lt;item&gt;262&lt;/item&gt;&lt;item&gt;275&lt;/item&gt;&lt;item&gt;298&lt;/item&gt;&lt;item&gt;304&lt;/item&gt;&lt;item&gt;832&lt;/item&gt;&lt;item&gt;833&lt;/item&gt;&lt;item&gt;834&lt;/item&gt;&lt;item&gt;884&lt;/item&gt;&lt;item&gt;1128&lt;/item&gt;&lt;item&gt;2516&lt;/item&gt;&lt;item&gt;2555&lt;/item&gt;&lt;item&gt;2560&lt;/item&gt;&lt;item&gt;2581&lt;/item&gt;&lt;item&gt;2609&lt;/item&gt;&lt;item&gt;2610&lt;/item&gt;&lt;item&gt;2612&lt;/item&gt;&lt;item&gt;2618&lt;/item&gt;&lt;item&gt;2620&lt;/item&gt;&lt;item&gt;2630&lt;/item&gt;&lt;item&gt;2637&lt;/item&gt;&lt;item&gt;2645&lt;/item&gt;&lt;item&gt;2664&lt;/item&gt;&lt;item&gt;2703&lt;/item&gt;&lt;item&gt;2713&lt;/item&gt;&lt;item&gt;2720&lt;/item&gt;&lt;item&gt;2721&lt;/item&gt;&lt;item&gt;2725&lt;/item&gt;&lt;item&gt;2726&lt;/item&gt;&lt;item&gt;2727&lt;/item&gt;&lt;item&gt;2728&lt;/item&gt;&lt;item&gt;2729&lt;/item&gt;&lt;item&gt;2730&lt;/item&gt;&lt;item&gt;2731&lt;/item&gt;&lt;item&gt;2733&lt;/item&gt;&lt;item&gt;2736&lt;/item&gt;&lt;item&gt;2737&lt;/item&gt;&lt;item&gt;2739&lt;/item&gt;&lt;item&gt;2741&lt;/item&gt;&lt;item&gt;2742&lt;/item&gt;&lt;item&gt;2743&lt;/item&gt;&lt;item&gt;2745&lt;/item&gt;&lt;item&gt;2748&lt;/item&gt;&lt;item&gt;2749&lt;/item&gt;&lt;item&gt;2752&lt;/item&gt;&lt;item&gt;2755&lt;/item&gt;&lt;item&gt;2759&lt;/item&gt;&lt;item&gt;2760&lt;/item&gt;&lt;item&gt;2762&lt;/item&gt;&lt;item&gt;2763&lt;/item&gt;&lt;item&gt;2764&lt;/item&gt;&lt;item&gt;2768&lt;/item&gt;&lt;item&gt;2769&lt;/item&gt;&lt;item&gt;2771&lt;/item&gt;&lt;item&gt;2772&lt;/item&gt;&lt;item&gt;2774&lt;/item&gt;&lt;item&gt;2775&lt;/item&gt;&lt;item&gt;2778&lt;/item&gt;&lt;item&gt;2783&lt;/item&gt;&lt;item&gt;2791&lt;/item&gt;&lt;item&gt;2792&lt;/item&gt;&lt;item&gt;2793&lt;/item&gt;&lt;item&gt;2794&lt;/item&gt;&lt;item&gt;2798&lt;/item&gt;&lt;item&gt;2800&lt;/item&gt;&lt;item&gt;2802&lt;/item&gt;&lt;item&gt;2816&lt;/item&gt;&lt;item&gt;2817&lt;/item&gt;&lt;item&gt;2818&lt;/item&gt;&lt;item&gt;2819&lt;/item&gt;&lt;item&gt;2822&lt;/item&gt;&lt;item&gt;2823&lt;/item&gt;&lt;item&gt;2824&lt;/item&gt;&lt;item&gt;2825&lt;/item&gt;&lt;item&gt;2827&lt;/item&gt;&lt;/record-ids&gt;&lt;/item&gt;&lt;/Libraries&gt;"/>
  </w:docVars>
  <w:rsids>
    <w:rsidRoot w:val="00C57100"/>
    <w:rsid w:val="00000131"/>
    <w:rsid w:val="000001FF"/>
    <w:rsid w:val="00000D42"/>
    <w:rsid w:val="00000D5B"/>
    <w:rsid w:val="00001372"/>
    <w:rsid w:val="000013A9"/>
    <w:rsid w:val="00001741"/>
    <w:rsid w:val="00001C65"/>
    <w:rsid w:val="00001D6E"/>
    <w:rsid w:val="00001F62"/>
    <w:rsid w:val="00002020"/>
    <w:rsid w:val="000022F4"/>
    <w:rsid w:val="000026FB"/>
    <w:rsid w:val="00002DE3"/>
    <w:rsid w:val="00003903"/>
    <w:rsid w:val="00003B60"/>
    <w:rsid w:val="00003E22"/>
    <w:rsid w:val="00004050"/>
    <w:rsid w:val="00004A2E"/>
    <w:rsid w:val="00004D20"/>
    <w:rsid w:val="000051D9"/>
    <w:rsid w:val="0000532C"/>
    <w:rsid w:val="00005BBC"/>
    <w:rsid w:val="0000629C"/>
    <w:rsid w:val="0000655E"/>
    <w:rsid w:val="00007333"/>
    <w:rsid w:val="00007B27"/>
    <w:rsid w:val="0001058E"/>
    <w:rsid w:val="0001093D"/>
    <w:rsid w:val="00010BAC"/>
    <w:rsid w:val="00010C95"/>
    <w:rsid w:val="00010CE1"/>
    <w:rsid w:val="00010D20"/>
    <w:rsid w:val="00011A0D"/>
    <w:rsid w:val="00012149"/>
    <w:rsid w:val="00012211"/>
    <w:rsid w:val="00012259"/>
    <w:rsid w:val="00012428"/>
    <w:rsid w:val="00012D40"/>
    <w:rsid w:val="00013544"/>
    <w:rsid w:val="000139E3"/>
    <w:rsid w:val="0001426A"/>
    <w:rsid w:val="000156B2"/>
    <w:rsid w:val="00015ED3"/>
    <w:rsid w:val="0001646A"/>
    <w:rsid w:val="00016C6B"/>
    <w:rsid w:val="00017377"/>
    <w:rsid w:val="0001778C"/>
    <w:rsid w:val="00017AD0"/>
    <w:rsid w:val="00020279"/>
    <w:rsid w:val="0002061F"/>
    <w:rsid w:val="00020832"/>
    <w:rsid w:val="00020977"/>
    <w:rsid w:val="00020F17"/>
    <w:rsid w:val="000210D7"/>
    <w:rsid w:val="000210F2"/>
    <w:rsid w:val="0002181B"/>
    <w:rsid w:val="00021911"/>
    <w:rsid w:val="000221FE"/>
    <w:rsid w:val="00022360"/>
    <w:rsid w:val="000223EB"/>
    <w:rsid w:val="00022594"/>
    <w:rsid w:val="00022759"/>
    <w:rsid w:val="000227AB"/>
    <w:rsid w:val="00022959"/>
    <w:rsid w:val="00023124"/>
    <w:rsid w:val="0002313F"/>
    <w:rsid w:val="00023500"/>
    <w:rsid w:val="00023A28"/>
    <w:rsid w:val="00023CE2"/>
    <w:rsid w:val="00023CE4"/>
    <w:rsid w:val="00023DA7"/>
    <w:rsid w:val="00023F1A"/>
    <w:rsid w:val="00024342"/>
    <w:rsid w:val="000246A1"/>
    <w:rsid w:val="00024C98"/>
    <w:rsid w:val="00024E59"/>
    <w:rsid w:val="00025BD3"/>
    <w:rsid w:val="000260A3"/>
    <w:rsid w:val="000267B8"/>
    <w:rsid w:val="00026847"/>
    <w:rsid w:val="00026B1C"/>
    <w:rsid w:val="00026D62"/>
    <w:rsid w:val="0002738B"/>
    <w:rsid w:val="000276D2"/>
    <w:rsid w:val="00027875"/>
    <w:rsid w:val="00027E68"/>
    <w:rsid w:val="0003074A"/>
    <w:rsid w:val="0003105F"/>
    <w:rsid w:val="00031BEC"/>
    <w:rsid w:val="00031EB5"/>
    <w:rsid w:val="0003201F"/>
    <w:rsid w:val="000320E4"/>
    <w:rsid w:val="000328A0"/>
    <w:rsid w:val="00032E72"/>
    <w:rsid w:val="000334EC"/>
    <w:rsid w:val="00033F37"/>
    <w:rsid w:val="00034588"/>
    <w:rsid w:val="00034810"/>
    <w:rsid w:val="00034A30"/>
    <w:rsid w:val="00034B9D"/>
    <w:rsid w:val="00034D6D"/>
    <w:rsid w:val="000352F8"/>
    <w:rsid w:val="00035B2A"/>
    <w:rsid w:val="00035E1C"/>
    <w:rsid w:val="00035F85"/>
    <w:rsid w:val="000361B7"/>
    <w:rsid w:val="000366EF"/>
    <w:rsid w:val="00036828"/>
    <w:rsid w:val="00036CAE"/>
    <w:rsid w:val="00036D45"/>
    <w:rsid w:val="00036E1F"/>
    <w:rsid w:val="00037B3E"/>
    <w:rsid w:val="00037BA5"/>
    <w:rsid w:val="00037BDA"/>
    <w:rsid w:val="00037C37"/>
    <w:rsid w:val="00040842"/>
    <w:rsid w:val="000409BD"/>
    <w:rsid w:val="00040C7C"/>
    <w:rsid w:val="0004107D"/>
    <w:rsid w:val="000410E9"/>
    <w:rsid w:val="000411B0"/>
    <w:rsid w:val="000414AA"/>
    <w:rsid w:val="00041859"/>
    <w:rsid w:val="00041C6C"/>
    <w:rsid w:val="000429C8"/>
    <w:rsid w:val="00042DAB"/>
    <w:rsid w:val="00043249"/>
    <w:rsid w:val="00043E88"/>
    <w:rsid w:val="000445E4"/>
    <w:rsid w:val="000447B7"/>
    <w:rsid w:val="0004503C"/>
    <w:rsid w:val="00045211"/>
    <w:rsid w:val="00045708"/>
    <w:rsid w:val="000458DE"/>
    <w:rsid w:val="00045A2B"/>
    <w:rsid w:val="00045F56"/>
    <w:rsid w:val="00046161"/>
    <w:rsid w:val="00046B79"/>
    <w:rsid w:val="0004737A"/>
    <w:rsid w:val="00047767"/>
    <w:rsid w:val="00047827"/>
    <w:rsid w:val="00047BC1"/>
    <w:rsid w:val="000502B9"/>
    <w:rsid w:val="0005065A"/>
    <w:rsid w:val="00050891"/>
    <w:rsid w:val="00050B33"/>
    <w:rsid w:val="00050E6A"/>
    <w:rsid w:val="00051A7D"/>
    <w:rsid w:val="00052571"/>
    <w:rsid w:val="000530B4"/>
    <w:rsid w:val="00053BBE"/>
    <w:rsid w:val="00053DA7"/>
    <w:rsid w:val="0005430E"/>
    <w:rsid w:val="000549E8"/>
    <w:rsid w:val="0005527B"/>
    <w:rsid w:val="000556AE"/>
    <w:rsid w:val="00055A77"/>
    <w:rsid w:val="00055D58"/>
    <w:rsid w:val="00055F3E"/>
    <w:rsid w:val="00056836"/>
    <w:rsid w:val="00056EAF"/>
    <w:rsid w:val="00056F7E"/>
    <w:rsid w:val="00057127"/>
    <w:rsid w:val="0005742A"/>
    <w:rsid w:val="00057554"/>
    <w:rsid w:val="00057A1E"/>
    <w:rsid w:val="00057E42"/>
    <w:rsid w:val="000600D9"/>
    <w:rsid w:val="000604E5"/>
    <w:rsid w:val="000606F9"/>
    <w:rsid w:val="00060AC3"/>
    <w:rsid w:val="00060AC9"/>
    <w:rsid w:val="00060FCE"/>
    <w:rsid w:val="000616DC"/>
    <w:rsid w:val="00061827"/>
    <w:rsid w:val="00061998"/>
    <w:rsid w:val="00061C2E"/>
    <w:rsid w:val="000622DB"/>
    <w:rsid w:val="00062C8B"/>
    <w:rsid w:val="00062D4C"/>
    <w:rsid w:val="00063019"/>
    <w:rsid w:val="000632B0"/>
    <w:rsid w:val="00063551"/>
    <w:rsid w:val="0006398E"/>
    <w:rsid w:val="000643CB"/>
    <w:rsid w:val="000644E0"/>
    <w:rsid w:val="000645E1"/>
    <w:rsid w:val="00064643"/>
    <w:rsid w:val="00064F5F"/>
    <w:rsid w:val="00064FDC"/>
    <w:rsid w:val="000654D3"/>
    <w:rsid w:val="0006553D"/>
    <w:rsid w:val="000655DE"/>
    <w:rsid w:val="000666E8"/>
    <w:rsid w:val="0006699A"/>
    <w:rsid w:val="00066B3A"/>
    <w:rsid w:val="00067250"/>
    <w:rsid w:val="00067273"/>
    <w:rsid w:val="0006739C"/>
    <w:rsid w:val="00067469"/>
    <w:rsid w:val="000700E7"/>
    <w:rsid w:val="0007062E"/>
    <w:rsid w:val="00070708"/>
    <w:rsid w:val="00070C58"/>
    <w:rsid w:val="00071130"/>
    <w:rsid w:val="00071379"/>
    <w:rsid w:val="00071444"/>
    <w:rsid w:val="0007190F"/>
    <w:rsid w:val="00071E28"/>
    <w:rsid w:val="00071E73"/>
    <w:rsid w:val="000723FF"/>
    <w:rsid w:val="00072492"/>
    <w:rsid w:val="000724EC"/>
    <w:rsid w:val="00072744"/>
    <w:rsid w:val="000730D5"/>
    <w:rsid w:val="0007325B"/>
    <w:rsid w:val="00073641"/>
    <w:rsid w:val="0007365E"/>
    <w:rsid w:val="0007422A"/>
    <w:rsid w:val="0007425B"/>
    <w:rsid w:val="000742A2"/>
    <w:rsid w:val="00074647"/>
    <w:rsid w:val="0007466B"/>
    <w:rsid w:val="000747F7"/>
    <w:rsid w:val="00074DE3"/>
    <w:rsid w:val="0007526E"/>
    <w:rsid w:val="00075628"/>
    <w:rsid w:val="0007582C"/>
    <w:rsid w:val="000758D7"/>
    <w:rsid w:val="0007591A"/>
    <w:rsid w:val="000765A9"/>
    <w:rsid w:val="00076DF5"/>
    <w:rsid w:val="00077D1A"/>
    <w:rsid w:val="0008021B"/>
    <w:rsid w:val="00080261"/>
    <w:rsid w:val="0008042F"/>
    <w:rsid w:val="000806E5"/>
    <w:rsid w:val="000809AF"/>
    <w:rsid w:val="00080ABC"/>
    <w:rsid w:val="00081919"/>
    <w:rsid w:val="00081A01"/>
    <w:rsid w:val="00081C33"/>
    <w:rsid w:val="00083077"/>
    <w:rsid w:val="00083DA2"/>
    <w:rsid w:val="0008456C"/>
    <w:rsid w:val="000847EF"/>
    <w:rsid w:val="00085803"/>
    <w:rsid w:val="000859CC"/>
    <w:rsid w:val="00085C60"/>
    <w:rsid w:val="00086C10"/>
    <w:rsid w:val="00087787"/>
    <w:rsid w:val="000877E1"/>
    <w:rsid w:val="000878EF"/>
    <w:rsid w:val="00087D37"/>
    <w:rsid w:val="0009003D"/>
    <w:rsid w:val="00090050"/>
    <w:rsid w:val="0009012D"/>
    <w:rsid w:val="000901F7"/>
    <w:rsid w:val="000902B6"/>
    <w:rsid w:val="0009030E"/>
    <w:rsid w:val="00090F94"/>
    <w:rsid w:val="00091052"/>
    <w:rsid w:val="00091084"/>
    <w:rsid w:val="000912D4"/>
    <w:rsid w:val="00091586"/>
    <w:rsid w:val="000917BE"/>
    <w:rsid w:val="00091EB2"/>
    <w:rsid w:val="00091F11"/>
    <w:rsid w:val="00091F4E"/>
    <w:rsid w:val="00092108"/>
    <w:rsid w:val="0009211D"/>
    <w:rsid w:val="00092314"/>
    <w:rsid w:val="000923B9"/>
    <w:rsid w:val="0009288A"/>
    <w:rsid w:val="000929A0"/>
    <w:rsid w:val="00092AF8"/>
    <w:rsid w:val="0009343A"/>
    <w:rsid w:val="00093795"/>
    <w:rsid w:val="00093968"/>
    <w:rsid w:val="00093CB6"/>
    <w:rsid w:val="0009427D"/>
    <w:rsid w:val="00094B32"/>
    <w:rsid w:val="00094CEA"/>
    <w:rsid w:val="0009512F"/>
    <w:rsid w:val="00095E58"/>
    <w:rsid w:val="000965AB"/>
    <w:rsid w:val="00096675"/>
    <w:rsid w:val="00096930"/>
    <w:rsid w:val="00096C25"/>
    <w:rsid w:val="00096FE3"/>
    <w:rsid w:val="0009724A"/>
    <w:rsid w:val="00097387"/>
    <w:rsid w:val="00097392"/>
    <w:rsid w:val="000A0250"/>
    <w:rsid w:val="000A0311"/>
    <w:rsid w:val="000A064E"/>
    <w:rsid w:val="000A099A"/>
    <w:rsid w:val="000A12B4"/>
    <w:rsid w:val="000A13DC"/>
    <w:rsid w:val="000A14F1"/>
    <w:rsid w:val="000A1848"/>
    <w:rsid w:val="000A1AE0"/>
    <w:rsid w:val="000A223E"/>
    <w:rsid w:val="000A2246"/>
    <w:rsid w:val="000A2CDC"/>
    <w:rsid w:val="000A36E9"/>
    <w:rsid w:val="000A3730"/>
    <w:rsid w:val="000A3C72"/>
    <w:rsid w:val="000A3CF8"/>
    <w:rsid w:val="000A3EF9"/>
    <w:rsid w:val="000A4467"/>
    <w:rsid w:val="000A4BF1"/>
    <w:rsid w:val="000A5BC7"/>
    <w:rsid w:val="000A5C1F"/>
    <w:rsid w:val="000A5E13"/>
    <w:rsid w:val="000A60D1"/>
    <w:rsid w:val="000A66B8"/>
    <w:rsid w:val="000A72CB"/>
    <w:rsid w:val="000A74B2"/>
    <w:rsid w:val="000A74E6"/>
    <w:rsid w:val="000A760A"/>
    <w:rsid w:val="000A763D"/>
    <w:rsid w:val="000A79EF"/>
    <w:rsid w:val="000B0171"/>
    <w:rsid w:val="000B030E"/>
    <w:rsid w:val="000B05BF"/>
    <w:rsid w:val="000B0854"/>
    <w:rsid w:val="000B0FBD"/>
    <w:rsid w:val="000B137B"/>
    <w:rsid w:val="000B1795"/>
    <w:rsid w:val="000B19FA"/>
    <w:rsid w:val="000B1B2D"/>
    <w:rsid w:val="000B1B56"/>
    <w:rsid w:val="000B1D3B"/>
    <w:rsid w:val="000B2120"/>
    <w:rsid w:val="000B26FA"/>
    <w:rsid w:val="000B2807"/>
    <w:rsid w:val="000B2BD1"/>
    <w:rsid w:val="000B3116"/>
    <w:rsid w:val="000B3FC3"/>
    <w:rsid w:val="000B4F3E"/>
    <w:rsid w:val="000B526E"/>
    <w:rsid w:val="000B5501"/>
    <w:rsid w:val="000B5E47"/>
    <w:rsid w:val="000B5F48"/>
    <w:rsid w:val="000B5F8B"/>
    <w:rsid w:val="000B5FE8"/>
    <w:rsid w:val="000B6448"/>
    <w:rsid w:val="000B66E1"/>
    <w:rsid w:val="000B67DB"/>
    <w:rsid w:val="000B6C1D"/>
    <w:rsid w:val="000B6D49"/>
    <w:rsid w:val="000B6F04"/>
    <w:rsid w:val="000B7195"/>
    <w:rsid w:val="000B7766"/>
    <w:rsid w:val="000B7769"/>
    <w:rsid w:val="000B794C"/>
    <w:rsid w:val="000B7A49"/>
    <w:rsid w:val="000C0247"/>
    <w:rsid w:val="000C0293"/>
    <w:rsid w:val="000C044F"/>
    <w:rsid w:val="000C080F"/>
    <w:rsid w:val="000C0B70"/>
    <w:rsid w:val="000C0E21"/>
    <w:rsid w:val="000C0E24"/>
    <w:rsid w:val="000C0E87"/>
    <w:rsid w:val="000C1672"/>
    <w:rsid w:val="000C1768"/>
    <w:rsid w:val="000C1CFE"/>
    <w:rsid w:val="000C1D1C"/>
    <w:rsid w:val="000C23D7"/>
    <w:rsid w:val="000C2535"/>
    <w:rsid w:val="000C25E6"/>
    <w:rsid w:val="000C2639"/>
    <w:rsid w:val="000C279C"/>
    <w:rsid w:val="000C28EF"/>
    <w:rsid w:val="000C2C7A"/>
    <w:rsid w:val="000C2CBF"/>
    <w:rsid w:val="000C2ECF"/>
    <w:rsid w:val="000C35A6"/>
    <w:rsid w:val="000C4570"/>
    <w:rsid w:val="000C481B"/>
    <w:rsid w:val="000C4C50"/>
    <w:rsid w:val="000C4DD8"/>
    <w:rsid w:val="000C4F08"/>
    <w:rsid w:val="000C5276"/>
    <w:rsid w:val="000C5AB6"/>
    <w:rsid w:val="000C5F85"/>
    <w:rsid w:val="000C6549"/>
    <w:rsid w:val="000C65C8"/>
    <w:rsid w:val="000C6701"/>
    <w:rsid w:val="000C6D25"/>
    <w:rsid w:val="000C7B94"/>
    <w:rsid w:val="000C7E5A"/>
    <w:rsid w:val="000D00E4"/>
    <w:rsid w:val="000D056A"/>
    <w:rsid w:val="000D05CC"/>
    <w:rsid w:val="000D08F3"/>
    <w:rsid w:val="000D108B"/>
    <w:rsid w:val="000D1453"/>
    <w:rsid w:val="000D162B"/>
    <w:rsid w:val="000D16C9"/>
    <w:rsid w:val="000D19A3"/>
    <w:rsid w:val="000D1A02"/>
    <w:rsid w:val="000D21CB"/>
    <w:rsid w:val="000D2816"/>
    <w:rsid w:val="000D2FFA"/>
    <w:rsid w:val="000D32A2"/>
    <w:rsid w:val="000D4A96"/>
    <w:rsid w:val="000D4DA9"/>
    <w:rsid w:val="000D4F03"/>
    <w:rsid w:val="000D571A"/>
    <w:rsid w:val="000D598B"/>
    <w:rsid w:val="000D5ED3"/>
    <w:rsid w:val="000D6448"/>
    <w:rsid w:val="000D666D"/>
    <w:rsid w:val="000D6897"/>
    <w:rsid w:val="000D69AF"/>
    <w:rsid w:val="000D6E2F"/>
    <w:rsid w:val="000D6E3E"/>
    <w:rsid w:val="000D72CD"/>
    <w:rsid w:val="000D7636"/>
    <w:rsid w:val="000D79BE"/>
    <w:rsid w:val="000D7FF0"/>
    <w:rsid w:val="000E05D8"/>
    <w:rsid w:val="000E072F"/>
    <w:rsid w:val="000E0C01"/>
    <w:rsid w:val="000E0DAC"/>
    <w:rsid w:val="000E0FEA"/>
    <w:rsid w:val="000E1266"/>
    <w:rsid w:val="000E1C72"/>
    <w:rsid w:val="000E20E0"/>
    <w:rsid w:val="000E223E"/>
    <w:rsid w:val="000E22A6"/>
    <w:rsid w:val="000E27E8"/>
    <w:rsid w:val="000E2990"/>
    <w:rsid w:val="000E2C4D"/>
    <w:rsid w:val="000E2CAC"/>
    <w:rsid w:val="000E3123"/>
    <w:rsid w:val="000E364A"/>
    <w:rsid w:val="000E3676"/>
    <w:rsid w:val="000E36E4"/>
    <w:rsid w:val="000E38F8"/>
    <w:rsid w:val="000E3BAA"/>
    <w:rsid w:val="000E3D72"/>
    <w:rsid w:val="000E3DAC"/>
    <w:rsid w:val="000E4286"/>
    <w:rsid w:val="000E4965"/>
    <w:rsid w:val="000E51EC"/>
    <w:rsid w:val="000E56AB"/>
    <w:rsid w:val="000E60FB"/>
    <w:rsid w:val="000E61EA"/>
    <w:rsid w:val="000E6280"/>
    <w:rsid w:val="000E63F4"/>
    <w:rsid w:val="000E6A91"/>
    <w:rsid w:val="000E6C32"/>
    <w:rsid w:val="000E7525"/>
    <w:rsid w:val="000E7BCF"/>
    <w:rsid w:val="000F13C1"/>
    <w:rsid w:val="000F149E"/>
    <w:rsid w:val="000F14CA"/>
    <w:rsid w:val="000F172D"/>
    <w:rsid w:val="000F19F0"/>
    <w:rsid w:val="000F237B"/>
    <w:rsid w:val="000F2918"/>
    <w:rsid w:val="000F2993"/>
    <w:rsid w:val="000F2E5F"/>
    <w:rsid w:val="000F2FDB"/>
    <w:rsid w:val="000F329C"/>
    <w:rsid w:val="000F33CE"/>
    <w:rsid w:val="000F39DC"/>
    <w:rsid w:val="000F3C89"/>
    <w:rsid w:val="000F3CC7"/>
    <w:rsid w:val="000F4303"/>
    <w:rsid w:val="000F43F7"/>
    <w:rsid w:val="000F4535"/>
    <w:rsid w:val="000F4685"/>
    <w:rsid w:val="000F53C2"/>
    <w:rsid w:val="000F55E4"/>
    <w:rsid w:val="000F5770"/>
    <w:rsid w:val="000F5808"/>
    <w:rsid w:val="000F62B7"/>
    <w:rsid w:val="000F6685"/>
    <w:rsid w:val="000F6C4E"/>
    <w:rsid w:val="000F7003"/>
    <w:rsid w:val="000F7E40"/>
    <w:rsid w:val="0010014D"/>
    <w:rsid w:val="0010048A"/>
    <w:rsid w:val="00100844"/>
    <w:rsid w:val="00100AC9"/>
    <w:rsid w:val="0010115A"/>
    <w:rsid w:val="001013AF"/>
    <w:rsid w:val="00101637"/>
    <w:rsid w:val="001016DA"/>
    <w:rsid w:val="0010185F"/>
    <w:rsid w:val="00101B63"/>
    <w:rsid w:val="00101C40"/>
    <w:rsid w:val="00102105"/>
    <w:rsid w:val="001021F3"/>
    <w:rsid w:val="001025F3"/>
    <w:rsid w:val="0010294C"/>
    <w:rsid w:val="00102A73"/>
    <w:rsid w:val="001030D8"/>
    <w:rsid w:val="00103720"/>
    <w:rsid w:val="00103805"/>
    <w:rsid w:val="00103EA7"/>
    <w:rsid w:val="00104015"/>
    <w:rsid w:val="001049D2"/>
    <w:rsid w:val="00104DBF"/>
    <w:rsid w:val="001056BB"/>
    <w:rsid w:val="00105D1F"/>
    <w:rsid w:val="00105E8B"/>
    <w:rsid w:val="001103FF"/>
    <w:rsid w:val="00110722"/>
    <w:rsid w:val="00110F05"/>
    <w:rsid w:val="00110F9E"/>
    <w:rsid w:val="001111D0"/>
    <w:rsid w:val="001111F3"/>
    <w:rsid w:val="001113AF"/>
    <w:rsid w:val="001113D4"/>
    <w:rsid w:val="001115C5"/>
    <w:rsid w:val="0011241A"/>
    <w:rsid w:val="00112597"/>
    <w:rsid w:val="00112E15"/>
    <w:rsid w:val="001133A3"/>
    <w:rsid w:val="00113607"/>
    <w:rsid w:val="00113769"/>
    <w:rsid w:val="00113E44"/>
    <w:rsid w:val="001144D0"/>
    <w:rsid w:val="00114588"/>
    <w:rsid w:val="00114E49"/>
    <w:rsid w:val="00114FE4"/>
    <w:rsid w:val="0011623D"/>
    <w:rsid w:val="00116AAE"/>
    <w:rsid w:val="00116B05"/>
    <w:rsid w:val="00116C52"/>
    <w:rsid w:val="00117041"/>
    <w:rsid w:val="00117069"/>
    <w:rsid w:val="00117381"/>
    <w:rsid w:val="00117A86"/>
    <w:rsid w:val="00117C75"/>
    <w:rsid w:val="001200D1"/>
    <w:rsid w:val="001202EF"/>
    <w:rsid w:val="001206E0"/>
    <w:rsid w:val="001208E8"/>
    <w:rsid w:val="00120E6F"/>
    <w:rsid w:val="00120F50"/>
    <w:rsid w:val="00121406"/>
    <w:rsid w:val="00121E75"/>
    <w:rsid w:val="001220CA"/>
    <w:rsid w:val="00122606"/>
    <w:rsid w:val="0012269C"/>
    <w:rsid w:val="001232C4"/>
    <w:rsid w:val="00123411"/>
    <w:rsid w:val="001235E5"/>
    <w:rsid w:val="001236F5"/>
    <w:rsid w:val="001238BE"/>
    <w:rsid w:val="00123B0B"/>
    <w:rsid w:val="00123E94"/>
    <w:rsid w:val="00124176"/>
    <w:rsid w:val="001243CD"/>
    <w:rsid w:val="00124B1C"/>
    <w:rsid w:val="00124E7A"/>
    <w:rsid w:val="00124EC9"/>
    <w:rsid w:val="0012509F"/>
    <w:rsid w:val="00125986"/>
    <w:rsid w:val="00125C34"/>
    <w:rsid w:val="00125CAE"/>
    <w:rsid w:val="00126068"/>
    <w:rsid w:val="00126536"/>
    <w:rsid w:val="00126CC4"/>
    <w:rsid w:val="00127345"/>
    <w:rsid w:val="0012768A"/>
    <w:rsid w:val="00127E2F"/>
    <w:rsid w:val="00130484"/>
    <w:rsid w:val="00130667"/>
    <w:rsid w:val="0013070D"/>
    <w:rsid w:val="00130D03"/>
    <w:rsid w:val="0013180A"/>
    <w:rsid w:val="00131F7A"/>
    <w:rsid w:val="001322D3"/>
    <w:rsid w:val="0013249B"/>
    <w:rsid w:val="0013257E"/>
    <w:rsid w:val="00132AC6"/>
    <w:rsid w:val="001333CE"/>
    <w:rsid w:val="001335F7"/>
    <w:rsid w:val="00133D3B"/>
    <w:rsid w:val="001348B0"/>
    <w:rsid w:val="00134C95"/>
    <w:rsid w:val="00135094"/>
    <w:rsid w:val="001354C5"/>
    <w:rsid w:val="001356E2"/>
    <w:rsid w:val="00135912"/>
    <w:rsid w:val="0013594F"/>
    <w:rsid w:val="00136214"/>
    <w:rsid w:val="00137616"/>
    <w:rsid w:val="00137D05"/>
    <w:rsid w:val="001405A7"/>
    <w:rsid w:val="0014083D"/>
    <w:rsid w:val="00140F5C"/>
    <w:rsid w:val="00141173"/>
    <w:rsid w:val="00141239"/>
    <w:rsid w:val="001417AE"/>
    <w:rsid w:val="00141D33"/>
    <w:rsid w:val="00142026"/>
    <w:rsid w:val="00142751"/>
    <w:rsid w:val="0014443F"/>
    <w:rsid w:val="00144A38"/>
    <w:rsid w:val="00144C2E"/>
    <w:rsid w:val="00144E0E"/>
    <w:rsid w:val="00144E50"/>
    <w:rsid w:val="0014506D"/>
    <w:rsid w:val="001451D0"/>
    <w:rsid w:val="0014552B"/>
    <w:rsid w:val="001459CD"/>
    <w:rsid w:val="00145AB4"/>
    <w:rsid w:val="001460D8"/>
    <w:rsid w:val="00146440"/>
    <w:rsid w:val="00146611"/>
    <w:rsid w:val="00146BFC"/>
    <w:rsid w:val="00146C32"/>
    <w:rsid w:val="00146EFD"/>
    <w:rsid w:val="00147FD4"/>
    <w:rsid w:val="00150080"/>
    <w:rsid w:val="001501EB"/>
    <w:rsid w:val="001505B9"/>
    <w:rsid w:val="001507A1"/>
    <w:rsid w:val="00150A31"/>
    <w:rsid w:val="00150BB6"/>
    <w:rsid w:val="00151138"/>
    <w:rsid w:val="0015126E"/>
    <w:rsid w:val="001515DF"/>
    <w:rsid w:val="00151F0A"/>
    <w:rsid w:val="00152108"/>
    <w:rsid w:val="00152349"/>
    <w:rsid w:val="00152433"/>
    <w:rsid w:val="00152C44"/>
    <w:rsid w:val="00152CA8"/>
    <w:rsid w:val="00152DFB"/>
    <w:rsid w:val="00152F50"/>
    <w:rsid w:val="00152FFB"/>
    <w:rsid w:val="00153429"/>
    <w:rsid w:val="0015344B"/>
    <w:rsid w:val="00153487"/>
    <w:rsid w:val="00153555"/>
    <w:rsid w:val="00153B03"/>
    <w:rsid w:val="00153B57"/>
    <w:rsid w:val="00154063"/>
    <w:rsid w:val="001541A4"/>
    <w:rsid w:val="00154B79"/>
    <w:rsid w:val="0015506E"/>
    <w:rsid w:val="00155420"/>
    <w:rsid w:val="00155A9C"/>
    <w:rsid w:val="001560D7"/>
    <w:rsid w:val="001564F3"/>
    <w:rsid w:val="00156EB7"/>
    <w:rsid w:val="00157FD8"/>
    <w:rsid w:val="0016082B"/>
    <w:rsid w:val="00161C4E"/>
    <w:rsid w:val="001627A8"/>
    <w:rsid w:val="001628B9"/>
    <w:rsid w:val="00162B9A"/>
    <w:rsid w:val="00162D6F"/>
    <w:rsid w:val="00163463"/>
    <w:rsid w:val="00163962"/>
    <w:rsid w:val="00163B2B"/>
    <w:rsid w:val="00163B89"/>
    <w:rsid w:val="00164217"/>
    <w:rsid w:val="00164FD5"/>
    <w:rsid w:val="001654FC"/>
    <w:rsid w:val="00165655"/>
    <w:rsid w:val="00165A1A"/>
    <w:rsid w:val="00165BA7"/>
    <w:rsid w:val="00166603"/>
    <w:rsid w:val="00166770"/>
    <w:rsid w:val="001667AE"/>
    <w:rsid w:val="00166E4D"/>
    <w:rsid w:val="00166EFD"/>
    <w:rsid w:val="00170EC7"/>
    <w:rsid w:val="001710BF"/>
    <w:rsid w:val="00171465"/>
    <w:rsid w:val="00171936"/>
    <w:rsid w:val="0017281D"/>
    <w:rsid w:val="00172FA5"/>
    <w:rsid w:val="001730C0"/>
    <w:rsid w:val="001732B6"/>
    <w:rsid w:val="00173956"/>
    <w:rsid w:val="00173CC1"/>
    <w:rsid w:val="00173CDE"/>
    <w:rsid w:val="0017420A"/>
    <w:rsid w:val="00174394"/>
    <w:rsid w:val="00175F1D"/>
    <w:rsid w:val="00175F7C"/>
    <w:rsid w:val="00175FA8"/>
    <w:rsid w:val="0017612C"/>
    <w:rsid w:val="00176650"/>
    <w:rsid w:val="00176714"/>
    <w:rsid w:val="00176802"/>
    <w:rsid w:val="00176953"/>
    <w:rsid w:val="0017758D"/>
    <w:rsid w:val="001775E3"/>
    <w:rsid w:val="001779E7"/>
    <w:rsid w:val="00177E50"/>
    <w:rsid w:val="00177F3A"/>
    <w:rsid w:val="00180E02"/>
    <w:rsid w:val="00181268"/>
    <w:rsid w:val="00181296"/>
    <w:rsid w:val="00183066"/>
    <w:rsid w:val="0018345A"/>
    <w:rsid w:val="001835B9"/>
    <w:rsid w:val="00183B96"/>
    <w:rsid w:val="00183E7B"/>
    <w:rsid w:val="00184285"/>
    <w:rsid w:val="001842D7"/>
    <w:rsid w:val="00184920"/>
    <w:rsid w:val="00184AC9"/>
    <w:rsid w:val="00185767"/>
    <w:rsid w:val="00186018"/>
    <w:rsid w:val="00186492"/>
    <w:rsid w:val="0018674D"/>
    <w:rsid w:val="00186AA2"/>
    <w:rsid w:val="00186C47"/>
    <w:rsid w:val="00186CBD"/>
    <w:rsid w:val="00186CCF"/>
    <w:rsid w:val="00187376"/>
    <w:rsid w:val="00187AA5"/>
    <w:rsid w:val="00187CDD"/>
    <w:rsid w:val="00190323"/>
    <w:rsid w:val="00190533"/>
    <w:rsid w:val="00190544"/>
    <w:rsid w:val="00190A07"/>
    <w:rsid w:val="001913EA"/>
    <w:rsid w:val="00191784"/>
    <w:rsid w:val="00191F07"/>
    <w:rsid w:val="001929A9"/>
    <w:rsid w:val="00192ABA"/>
    <w:rsid w:val="00192F0B"/>
    <w:rsid w:val="00193761"/>
    <w:rsid w:val="001939FE"/>
    <w:rsid w:val="00194104"/>
    <w:rsid w:val="00194113"/>
    <w:rsid w:val="0019415C"/>
    <w:rsid w:val="00194167"/>
    <w:rsid w:val="0019487A"/>
    <w:rsid w:val="00194A7B"/>
    <w:rsid w:val="00195164"/>
    <w:rsid w:val="00195E2B"/>
    <w:rsid w:val="0019674E"/>
    <w:rsid w:val="00196829"/>
    <w:rsid w:val="00197543"/>
    <w:rsid w:val="001978CE"/>
    <w:rsid w:val="00197997"/>
    <w:rsid w:val="00197BEA"/>
    <w:rsid w:val="00197CC7"/>
    <w:rsid w:val="001A1341"/>
    <w:rsid w:val="001A1728"/>
    <w:rsid w:val="001A1885"/>
    <w:rsid w:val="001A1981"/>
    <w:rsid w:val="001A1DE7"/>
    <w:rsid w:val="001A210B"/>
    <w:rsid w:val="001A210E"/>
    <w:rsid w:val="001A2F01"/>
    <w:rsid w:val="001A3135"/>
    <w:rsid w:val="001A315B"/>
    <w:rsid w:val="001A325F"/>
    <w:rsid w:val="001A3491"/>
    <w:rsid w:val="001A373D"/>
    <w:rsid w:val="001A377E"/>
    <w:rsid w:val="001A3F3B"/>
    <w:rsid w:val="001A405E"/>
    <w:rsid w:val="001A41B5"/>
    <w:rsid w:val="001A4329"/>
    <w:rsid w:val="001A44EC"/>
    <w:rsid w:val="001A4A64"/>
    <w:rsid w:val="001A4BCA"/>
    <w:rsid w:val="001A4DAC"/>
    <w:rsid w:val="001A5503"/>
    <w:rsid w:val="001A5A89"/>
    <w:rsid w:val="001A5ABA"/>
    <w:rsid w:val="001A5D34"/>
    <w:rsid w:val="001A6C46"/>
    <w:rsid w:val="001A7371"/>
    <w:rsid w:val="001A75C8"/>
    <w:rsid w:val="001B0AEF"/>
    <w:rsid w:val="001B0B4C"/>
    <w:rsid w:val="001B1812"/>
    <w:rsid w:val="001B1847"/>
    <w:rsid w:val="001B1DC4"/>
    <w:rsid w:val="001B1EBD"/>
    <w:rsid w:val="001B1F1C"/>
    <w:rsid w:val="001B2A48"/>
    <w:rsid w:val="001B3218"/>
    <w:rsid w:val="001B32F6"/>
    <w:rsid w:val="001B3AE7"/>
    <w:rsid w:val="001B3DF3"/>
    <w:rsid w:val="001B46E4"/>
    <w:rsid w:val="001B4B81"/>
    <w:rsid w:val="001B515B"/>
    <w:rsid w:val="001B5192"/>
    <w:rsid w:val="001B52F3"/>
    <w:rsid w:val="001B54F0"/>
    <w:rsid w:val="001B5C7F"/>
    <w:rsid w:val="001B6BB4"/>
    <w:rsid w:val="001B6CDF"/>
    <w:rsid w:val="001B7126"/>
    <w:rsid w:val="001B7255"/>
    <w:rsid w:val="001B7603"/>
    <w:rsid w:val="001B78BC"/>
    <w:rsid w:val="001B78EC"/>
    <w:rsid w:val="001B7ED4"/>
    <w:rsid w:val="001C0382"/>
    <w:rsid w:val="001C0B90"/>
    <w:rsid w:val="001C0C0E"/>
    <w:rsid w:val="001C0C6F"/>
    <w:rsid w:val="001C17F2"/>
    <w:rsid w:val="001C1B29"/>
    <w:rsid w:val="001C2083"/>
    <w:rsid w:val="001C2A4B"/>
    <w:rsid w:val="001C3069"/>
    <w:rsid w:val="001C3419"/>
    <w:rsid w:val="001C34F8"/>
    <w:rsid w:val="001C3E8C"/>
    <w:rsid w:val="001C3F14"/>
    <w:rsid w:val="001C4469"/>
    <w:rsid w:val="001C44FD"/>
    <w:rsid w:val="001C45E6"/>
    <w:rsid w:val="001C4F8C"/>
    <w:rsid w:val="001C535F"/>
    <w:rsid w:val="001C5362"/>
    <w:rsid w:val="001C59CC"/>
    <w:rsid w:val="001C5A4F"/>
    <w:rsid w:val="001C5F32"/>
    <w:rsid w:val="001C652B"/>
    <w:rsid w:val="001C65D5"/>
    <w:rsid w:val="001C6801"/>
    <w:rsid w:val="001C6987"/>
    <w:rsid w:val="001C6EEE"/>
    <w:rsid w:val="001C6FB5"/>
    <w:rsid w:val="001C756C"/>
    <w:rsid w:val="001C7904"/>
    <w:rsid w:val="001C79ED"/>
    <w:rsid w:val="001D00CE"/>
    <w:rsid w:val="001D0B3B"/>
    <w:rsid w:val="001D0C88"/>
    <w:rsid w:val="001D1112"/>
    <w:rsid w:val="001D1437"/>
    <w:rsid w:val="001D1898"/>
    <w:rsid w:val="001D197F"/>
    <w:rsid w:val="001D1CA8"/>
    <w:rsid w:val="001D1CB5"/>
    <w:rsid w:val="001D1D73"/>
    <w:rsid w:val="001D2B5A"/>
    <w:rsid w:val="001D32ED"/>
    <w:rsid w:val="001D34D9"/>
    <w:rsid w:val="001D407E"/>
    <w:rsid w:val="001D42AD"/>
    <w:rsid w:val="001D438C"/>
    <w:rsid w:val="001D52D2"/>
    <w:rsid w:val="001D53FA"/>
    <w:rsid w:val="001D54FA"/>
    <w:rsid w:val="001D559F"/>
    <w:rsid w:val="001D5F49"/>
    <w:rsid w:val="001D60CF"/>
    <w:rsid w:val="001D6179"/>
    <w:rsid w:val="001D68B0"/>
    <w:rsid w:val="001D731D"/>
    <w:rsid w:val="001D7770"/>
    <w:rsid w:val="001D77B2"/>
    <w:rsid w:val="001D7C79"/>
    <w:rsid w:val="001D7EBD"/>
    <w:rsid w:val="001D7FC0"/>
    <w:rsid w:val="001E0022"/>
    <w:rsid w:val="001E030E"/>
    <w:rsid w:val="001E05E3"/>
    <w:rsid w:val="001E0B35"/>
    <w:rsid w:val="001E110B"/>
    <w:rsid w:val="001E1835"/>
    <w:rsid w:val="001E1AE1"/>
    <w:rsid w:val="001E24ED"/>
    <w:rsid w:val="001E25FC"/>
    <w:rsid w:val="001E290E"/>
    <w:rsid w:val="001E2DBA"/>
    <w:rsid w:val="001E2EBE"/>
    <w:rsid w:val="001E3027"/>
    <w:rsid w:val="001E34FE"/>
    <w:rsid w:val="001E3D62"/>
    <w:rsid w:val="001E401B"/>
    <w:rsid w:val="001E412C"/>
    <w:rsid w:val="001E445C"/>
    <w:rsid w:val="001E44C6"/>
    <w:rsid w:val="001E4511"/>
    <w:rsid w:val="001E5EC6"/>
    <w:rsid w:val="001E62B3"/>
    <w:rsid w:val="001E6B40"/>
    <w:rsid w:val="001E6C83"/>
    <w:rsid w:val="001E6FA9"/>
    <w:rsid w:val="001E700C"/>
    <w:rsid w:val="001E7127"/>
    <w:rsid w:val="001E7201"/>
    <w:rsid w:val="001E7436"/>
    <w:rsid w:val="001E748C"/>
    <w:rsid w:val="001E79A9"/>
    <w:rsid w:val="001F03CC"/>
    <w:rsid w:val="001F0840"/>
    <w:rsid w:val="001F0B3D"/>
    <w:rsid w:val="001F121A"/>
    <w:rsid w:val="001F1226"/>
    <w:rsid w:val="001F1F6D"/>
    <w:rsid w:val="001F23A0"/>
    <w:rsid w:val="001F2681"/>
    <w:rsid w:val="001F2EC2"/>
    <w:rsid w:val="001F3495"/>
    <w:rsid w:val="001F4EA8"/>
    <w:rsid w:val="001F507D"/>
    <w:rsid w:val="001F5391"/>
    <w:rsid w:val="001F5A7D"/>
    <w:rsid w:val="001F5FBD"/>
    <w:rsid w:val="001F63E5"/>
    <w:rsid w:val="001F64D0"/>
    <w:rsid w:val="001F681C"/>
    <w:rsid w:val="001F68AB"/>
    <w:rsid w:val="001F6B8A"/>
    <w:rsid w:val="001F6F43"/>
    <w:rsid w:val="001F72D5"/>
    <w:rsid w:val="001F77C6"/>
    <w:rsid w:val="001F7CC2"/>
    <w:rsid w:val="00201043"/>
    <w:rsid w:val="0020147E"/>
    <w:rsid w:val="00201CF8"/>
    <w:rsid w:val="0020244D"/>
    <w:rsid w:val="002024AD"/>
    <w:rsid w:val="002027DC"/>
    <w:rsid w:val="00202886"/>
    <w:rsid w:val="00202D3A"/>
    <w:rsid w:val="00203292"/>
    <w:rsid w:val="002038F3"/>
    <w:rsid w:val="00203940"/>
    <w:rsid w:val="00203AA2"/>
    <w:rsid w:val="00203B61"/>
    <w:rsid w:val="002046A6"/>
    <w:rsid w:val="0020481A"/>
    <w:rsid w:val="00205BB4"/>
    <w:rsid w:val="002061E7"/>
    <w:rsid w:val="00207A23"/>
    <w:rsid w:val="00207EC9"/>
    <w:rsid w:val="00207FD8"/>
    <w:rsid w:val="00210054"/>
    <w:rsid w:val="00210126"/>
    <w:rsid w:val="002106B0"/>
    <w:rsid w:val="00210EDE"/>
    <w:rsid w:val="00211353"/>
    <w:rsid w:val="002116D5"/>
    <w:rsid w:val="00211E83"/>
    <w:rsid w:val="00212032"/>
    <w:rsid w:val="00212328"/>
    <w:rsid w:val="0021288D"/>
    <w:rsid w:val="00212DDE"/>
    <w:rsid w:val="00213B0D"/>
    <w:rsid w:val="00213D1E"/>
    <w:rsid w:val="00213DD2"/>
    <w:rsid w:val="00213EE5"/>
    <w:rsid w:val="002142AF"/>
    <w:rsid w:val="00214735"/>
    <w:rsid w:val="00214D7A"/>
    <w:rsid w:val="00214F48"/>
    <w:rsid w:val="00215B99"/>
    <w:rsid w:val="002161D5"/>
    <w:rsid w:val="00216918"/>
    <w:rsid w:val="00216AFF"/>
    <w:rsid w:val="00217481"/>
    <w:rsid w:val="00217A73"/>
    <w:rsid w:val="00217F5A"/>
    <w:rsid w:val="002204EB"/>
    <w:rsid w:val="00220B59"/>
    <w:rsid w:val="00220DA2"/>
    <w:rsid w:val="00220EB8"/>
    <w:rsid w:val="002211E5"/>
    <w:rsid w:val="00221334"/>
    <w:rsid w:val="00221B55"/>
    <w:rsid w:val="00221D91"/>
    <w:rsid w:val="002220AA"/>
    <w:rsid w:val="002221D8"/>
    <w:rsid w:val="002222F7"/>
    <w:rsid w:val="00222E84"/>
    <w:rsid w:val="0022387A"/>
    <w:rsid w:val="00223C4C"/>
    <w:rsid w:val="00223C65"/>
    <w:rsid w:val="00223CDE"/>
    <w:rsid w:val="00223EB9"/>
    <w:rsid w:val="00223F83"/>
    <w:rsid w:val="00223FC6"/>
    <w:rsid w:val="002245B9"/>
    <w:rsid w:val="0022498C"/>
    <w:rsid w:val="00224A71"/>
    <w:rsid w:val="00224CEF"/>
    <w:rsid w:val="00224FF2"/>
    <w:rsid w:val="00225027"/>
    <w:rsid w:val="00225567"/>
    <w:rsid w:val="00225771"/>
    <w:rsid w:val="00225964"/>
    <w:rsid w:val="00225EDF"/>
    <w:rsid w:val="002264F6"/>
    <w:rsid w:val="00226822"/>
    <w:rsid w:val="00226AE9"/>
    <w:rsid w:val="00226BF8"/>
    <w:rsid w:val="00226EF6"/>
    <w:rsid w:val="00226F84"/>
    <w:rsid w:val="00227364"/>
    <w:rsid w:val="00227390"/>
    <w:rsid w:val="0022748E"/>
    <w:rsid w:val="00227B6B"/>
    <w:rsid w:val="00227BD9"/>
    <w:rsid w:val="00227E1E"/>
    <w:rsid w:val="00230248"/>
    <w:rsid w:val="002302A5"/>
    <w:rsid w:val="00230AFD"/>
    <w:rsid w:val="00230C35"/>
    <w:rsid w:val="00230D27"/>
    <w:rsid w:val="00230F6A"/>
    <w:rsid w:val="002318B5"/>
    <w:rsid w:val="00231C25"/>
    <w:rsid w:val="00231E49"/>
    <w:rsid w:val="002323BF"/>
    <w:rsid w:val="002326D8"/>
    <w:rsid w:val="0023284D"/>
    <w:rsid w:val="00232ACF"/>
    <w:rsid w:val="00232C39"/>
    <w:rsid w:val="00232EAF"/>
    <w:rsid w:val="00232FAF"/>
    <w:rsid w:val="002331B7"/>
    <w:rsid w:val="0023330B"/>
    <w:rsid w:val="00233916"/>
    <w:rsid w:val="00234009"/>
    <w:rsid w:val="00234321"/>
    <w:rsid w:val="00234B45"/>
    <w:rsid w:val="00235270"/>
    <w:rsid w:val="00235961"/>
    <w:rsid w:val="0023621E"/>
    <w:rsid w:val="0023646F"/>
    <w:rsid w:val="002366C0"/>
    <w:rsid w:val="00236885"/>
    <w:rsid w:val="00236B92"/>
    <w:rsid w:val="00237119"/>
    <w:rsid w:val="0023743C"/>
    <w:rsid w:val="0023756A"/>
    <w:rsid w:val="002375C6"/>
    <w:rsid w:val="002376DE"/>
    <w:rsid w:val="00237807"/>
    <w:rsid w:val="00237DCA"/>
    <w:rsid w:val="00237FBA"/>
    <w:rsid w:val="00240083"/>
    <w:rsid w:val="002403D4"/>
    <w:rsid w:val="00240678"/>
    <w:rsid w:val="00240AEF"/>
    <w:rsid w:val="00240C75"/>
    <w:rsid w:val="00240D15"/>
    <w:rsid w:val="00240F24"/>
    <w:rsid w:val="002410C7"/>
    <w:rsid w:val="00241129"/>
    <w:rsid w:val="002412B7"/>
    <w:rsid w:val="00241727"/>
    <w:rsid w:val="00241B96"/>
    <w:rsid w:val="00241BE4"/>
    <w:rsid w:val="00241CBC"/>
    <w:rsid w:val="00241F68"/>
    <w:rsid w:val="002421E4"/>
    <w:rsid w:val="002422F9"/>
    <w:rsid w:val="002426F9"/>
    <w:rsid w:val="002428BB"/>
    <w:rsid w:val="00242998"/>
    <w:rsid w:val="00243433"/>
    <w:rsid w:val="00243979"/>
    <w:rsid w:val="00243A84"/>
    <w:rsid w:val="00243ECA"/>
    <w:rsid w:val="0024411E"/>
    <w:rsid w:val="0024412F"/>
    <w:rsid w:val="00244342"/>
    <w:rsid w:val="00244D4E"/>
    <w:rsid w:val="00244D93"/>
    <w:rsid w:val="00244EBA"/>
    <w:rsid w:val="0024533D"/>
    <w:rsid w:val="0024587B"/>
    <w:rsid w:val="00246254"/>
    <w:rsid w:val="0024714C"/>
    <w:rsid w:val="0024775F"/>
    <w:rsid w:val="002479CF"/>
    <w:rsid w:val="00247D09"/>
    <w:rsid w:val="0025037D"/>
    <w:rsid w:val="002503A3"/>
    <w:rsid w:val="00250693"/>
    <w:rsid w:val="00250993"/>
    <w:rsid w:val="00250AA8"/>
    <w:rsid w:val="00250AF8"/>
    <w:rsid w:val="00250CFA"/>
    <w:rsid w:val="0025131E"/>
    <w:rsid w:val="00251555"/>
    <w:rsid w:val="00251983"/>
    <w:rsid w:val="00251DC0"/>
    <w:rsid w:val="00252395"/>
    <w:rsid w:val="002524D7"/>
    <w:rsid w:val="00252714"/>
    <w:rsid w:val="00252894"/>
    <w:rsid w:val="0025298B"/>
    <w:rsid w:val="00252B70"/>
    <w:rsid w:val="002533F4"/>
    <w:rsid w:val="002534DC"/>
    <w:rsid w:val="002536D3"/>
    <w:rsid w:val="00253CBD"/>
    <w:rsid w:val="00253EE4"/>
    <w:rsid w:val="00253F5F"/>
    <w:rsid w:val="00254413"/>
    <w:rsid w:val="00254BDB"/>
    <w:rsid w:val="00254E2A"/>
    <w:rsid w:val="002557DD"/>
    <w:rsid w:val="00255DB0"/>
    <w:rsid w:val="00255E02"/>
    <w:rsid w:val="00256765"/>
    <w:rsid w:val="00256851"/>
    <w:rsid w:val="00257186"/>
    <w:rsid w:val="0025734F"/>
    <w:rsid w:val="00257A68"/>
    <w:rsid w:val="00257A8C"/>
    <w:rsid w:val="00260249"/>
    <w:rsid w:val="002608D9"/>
    <w:rsid w:val="00260C38"/>
    <w:rsid w:val="00260DFD"/>
    <w:rsid w:val="00261252"/>
    <w:rsid w:val="0026125D"/>
    <w:rsid w:val="0026153D"/>
    <w:rsid w:val="00261930"/>
    <w:rsid w:val="00261F7A"/>
    <w:rsid w:val="002620B6"/>
    <w:rsid w:val="002623CA"/>
    <w:rsid w:val="002626C0"/>
    <w:rsid w:val="002627EA"/>
    <w:rsid w:val="00263CED"/>
    <w:rsid w:val="00263F9B"/>
    <w:rsid w:val="002642B7"/>
    <w:rsid w:val="0026448F"/>
    <w:rsid w:val="002645F5"/>
    <w:rsid w:val="00264DCE"/>
    <w:rsid w:val="002650FB"/>
    <w:rsid w:val="002652EC"/>
    <w:rsid w:val="002653BC"/>
    <w:rsid w:val="00265465"/>
    <w:rsid w:val="00265DBF"/>
    <w:rsid w:val="00266D82"/>
    <w:rsid w:val="00267253"/>
    <w:rsid w:val="0026750B"/>
    <w:rsid w:val="00267553"/>
    <w:rsid w:val="00267D11"/>
    <w:rsid w:val="00267EA0"/>
    <w:rsid w:val="00270203"/>
    <w:rsid w:val="0027052C"/>
    <w:rsid w:val="00270531"/>
    <w:rsid w:val="0027081B"/>
    <w:rsid w:val="00270B62"/>
    <w:rsid w:val="00270CC6"/>
    <w:rsid w:val="00270D11"/>
    <w:rsid w:val="00271007"/>
    <w:rsid w:val="002710B0"/>
    <w:rsid w:val="0027140F"/>
    <w:rsid w:val="00271A7B"/>
    <w:rsid w:val="00272340"/>
    <w:rsid w:val="00272A52"/>
    <w:rsid w:val="00272C79"/>
    <w:rsid w:val="002730B9"/>
    <w:rsid w:val="002735E6"/>
    <w:rsid w:val="002740BA"/>
    <w:rsid w:val="002741C4"/>
    <w:rsid w:val="0027446B"/>
    <w:rsid w:val="00274879"/>
    <w:rsid w:val="00274AF2"/>
    <w:rsid w:val="002758C0"/>
    <w:rsid w:val="00275BB9"/>
    <w:rsid w:val="00275CAD"/>
    <w:rsid w:val="00275D20"/>
    <w:rsid w:val="0027610E"/>
    <w:rsid w:val="002763BA"/>
    <w:rsid w:val="00276452"/>
    <w:rsid w:val="0027665A"/>
    <w:rsid w:val="00276BFC"/>
    <w:rsid w:val="002771B0"/>
    <w:rsid w:val="002772B7"/>
    <w:rsid w:val="0027733D"/>
    <w:rsid w:val="0027766B"/>
    <w:rsid w:val="002778BB"/>
    <w:rsid w:val="0027791C"/>
    <w:rsid w:val="002779ED"/>
    <w:rsid w:val="00277D79"/>
    <w:rsid w:val="002800B9"/>
    <w:rsid w:val="002801AD"/>
    <w:rsid w:val="0028070E"/>
    <w:rsid w:val="00280D57"/>
    <w:rsid w:val="00280FE6"/>
    <w:rsid w:val="002812C1"/>
    <w:rsid w:val="002817AF"/>
    <w:rsid w:val="00281CDE"/>
    <w:rsid w:val="00281D6B"/>
    <w:rsid w:val="00283103"/>
    <w:rsid w:val="00283365"/>
    <w:rsid w:val="002839C7"/>
    <w:rsid w:val="00283B69"/>
    <w:rsid w:val="00283EF5"/>
    <w:rsid w:val="00284F7E"/>
    <w:rsid w:val="002854BB"/>
    <w:rsid w:val="00285DD2"/>
    <w:rsid w:val="00285FB8"/>
    <w:rsid w:val="00286281"/>
    <w:rsid w:val="00286480"/>
    <w:rsid w:val="00286491"/>
    <w:rsid w:val="0028685E"/>
    <w:rsid w:val="00286C70"/>
    <w:rsid w:val="002874D5"/>
    <w:rsid w:val="0028756A"/>
    <w:rsid w:val="002878DE"/>
    <w:rsid w:val="00287BE1"/>
    <w:rsid w:val="00287DBE"/>
    <w:rsid w:val="002905E8"/>
    <w:rsid w:val="00290A6E"/>
    <w:rsid w:val="00290B00"/>
    <w:rsid w:val="0029107B"/>
    <w:rsid w:val="002912CD"/>
    <w:rsid w:val="0029164A"/>
    <w:rsid w:val="002916E3"/>
    <w:rsid w:val="00291B76"/>
    <w:rsid w:val="00291D5C"/>
    <w:rsid w:val="00292506"/>
    <w:rsid w:val="00292DE3"/>
    <w:rsid w:val="00293462"/>
    <w:rsid w:val="002936F2"/>
    <w:rsid w:val="0029395E"/>
    <w:rsid w:val="00293E21"/>
    <w:rsid w:val="002945D9"/>
    <w:rsid w:val="0029496E"/>
    <w:rsid w:val="00295064"/>
    <w:rsid w:val="00295FA8"/>
    <w:rsid w:val="0029602D"/>
    <w:rsid w:val="00296086"/>
    <w:rsid w:val="0029649F"/>
    <w:rsid w:val="00296607"/>
    <w:rsid w:val="00296C0A"/>
    <w:rsid w:val="00296C57"/>
    <w:rsid w:val="00296EAB"/>
    <w:rsid w:val="00297E04"/>
    <w:rsid w:val="002A0056"/>
    <w:rsid w:val="002A0C24"/>
    <w:rsid w:val="002A0E55"/>
    <w:rsid w:val="002A102F"/>
    <w:rsid w:val="002A1258"/>
    <w:rsid w:val="002A1446"/>
    <w:rsid w:val="002A1ECE"/>
    <w:rsid w:val="002A216A"/>
    <w:rsid w:val="002A2344"/>
    <w:rsid w:val="002A271A"/>
    <w:rsid w:val="002A28AE"/>
    <w:rsid w:val="002A2D69"/>
    <w:rsid w:val="002A2DBA"/>
    <w:rsid w:val="002A2EC3"/>
    <w:rsid w:val="002A3B4D"/>
    <w:rsid w:val="002A4039"/>
    <w:rsid w:val="002A4238"/>
    <w:rsid w:val="002A5336"/>
    <w:rsid w:val="002A5AA5"/>
    <w:rsid w:val="002A5B32"/>
    <w:rsid w:val="002A60BF"/>
    <w:rsid w:val="002A6CE4"/>
    <w:rsid w:val="002A734D"/>
    <w:rsid w:val="002A7542"/>
    <w:rsid w:val="002A76D5"/>
    <w:rsid w:val="002A781F"/>
    <w:rsid w:val="002A7C74"/>
    <w:rsid w:val="002A7D89"/>
    <w:rsid w:val="002B0615"/>
    <w:rsid w:val="002B0CF9"/>
    <w:rsid w:val="002B0D82"/>
    <w:rsid w:val="002B140A"/>
    <w:rsid w:val="002B2148"/>
    <w:rsid w:val="002B283E"/>
    <w:rsid w:val="002B28E6"/>
    <w:rsid w:val="002B2A11"/>
    <w:rsid w:val="002B2A1E"/>
    <w:rsid w:val="002B3095"/>
    <w:rsid w:val="002B42CD"/>
    <w:rsid w:val="002B4321"/>
    <w:rsid w:val="002B4C56"/>
    <w:rsid w:val="002B4EF7"/>
    <w:rsid w:val="002B5944"/>
    <w:rsid w:val="002B5FD7"/>
    <w:rsid w:val="002B637C"/>
    <w:rsid w:val="002B6BC2"/>
    <w:rsid w:val="002B731F"/>
    <w:rsid w:val="002B772F"/>
    <w:rsid w:val="002B7D60"/>
    <w:rsid w:val="002B7E5F"/>
    <w:rsid w:val="002C00CB"/>
    <w:rsid w:val="002C020B"/>
    <w:rsid w:val="002C03F0"/>
    <w:rsid w:val="002C0496"/>
    <w:rsid w:val="002C09BB"/>
    <w:rsid w:val="002C0E30"/>
    <w:rsid w:val="002C1146"/>
    <w:rsid w:val="002C13FD"/>
    <w:rsid w:val="002C1B9F"/>
    <w:rsid w:val="002C2985"/>
    <w:rsid w:val="002C3038"/>
    <w:rsid w:val="002C3559"/>
    <w:rsid w:val="002C3B63"/>
    <w:rsid w:val="002C4110"/>
    <w:rsid w:val="002C43EA"/>
    <w:rsid w:val="002C45A8"/>
    <w:rsid w:val="002C4A23"/>
    <w:rsid w:val="002C4ACD"/>
    <w:rsid w:val="002C589A"/>
    <w:rsid w:val="002C5BE9"/>
    <w:rsid w:val="002C68B4"/>
    <w:rsid w:val="002C6B83"/>
    <w:rsid w:val="002C729B"/>
    <w:rsid w:val="002C7636"/>
    <w:rsid w:val="002C7E2B"/>
    <w:rsid w:val="002D05C1"/>
    <w:rsid w:val="002D0FFC"/>
    <w:rsid w:val="002D1235"/>
    <w:rsid w:val="002D126B"/>
    <w:rsid w:val="002D194C"/>
    <w:rsid w:val="002D1CDA"/>
    <w:rsid w:val="002D224A"/>
    <w:rsid w:val="002D2364"/>
    <w:rsid w:val="002D2421"/>
    <w:rsid w:val="002D25A8"/>
    <w:rsid w:val="002D2A7C"/>
    <w:rsid w:val="002D2D1A"/>
    <w:rsid w:val="002D2E7F"/>
    <w:rsid w:val="002D33BE"/>
    <w:rsid w:val="002D378A"/>
    <w:rsid w:val="002D3C29"/>
    <w:rsid w:val="002D4143"/>
    <w:rsid w:val="002D4654"/>
    <w:rsid w:val="002D4832"/>
    <w:rsid w:val="002D4C1B"/>
    <w:rsid w:val="002D5104"/>
    <w:rsid w:val="002D51E5"/>
    <w:rsid w:val="002D61F8"/>
    <w:rsid w:val="002D652D"/>
    <w:rsid w:val="002D671A"/>
    <w:rsid w:val="002D67BE"/>
    <w:rsid w:val="002D685C"/>
    <w:rsid w:val="002D6883"/>
    <w:rsid w:val="002D6AA0"/>
    <w:rsid w:val="002D6C3C"/>
    <w:rsid w:val="002D711B"/>
    <w:rsid w:val="002D797E"/>
    <w:rsid w:val="002D7B7A"/>
    <w:rsid w:val="002D7BE1"/>
    <w:rsid w:val="002E01ED"/>
    <w:rsid w:val="002E02E4"/>
    <w:rsid w:val="002E046D"/>
    <w:rsid w:val="002E0C8A"/>
    <w:rsid w:val="002E0D07"/>
    <w:rsid w:val="002E0D74"/>
    <w:rsid w:val="002E10FE"/>
    <w:rsid w:val="002E16C7"/>
    <w:rsid w:val="002E19F0"/>
    <w:rsid w:val="002E1A01"/>
    <w:rsid w:val="002E1A71"/>
    <w:rsid w:val="002E1E0D"/>
    <w:rsid w:val="002E23A9"/>
    <w:rsid w:val="002E252E"/>
    <w:rsid w:val="002E2606"/>
    <w:rsid w:val="002E27CC"/>
    <w:rsid w:val="002E37B8"/>
    <w:rsid w:val="002E37CB"/>
    <w:rsid w:val="002E3CDF"/>
    <w:rsid w:val="002E3F0D"/>
    <w:rsid w:val="002E3FDD"/>
    <w:rsid w:val="002E4523"/>
    <w:rsid w:val="002E45D2"/>
    <w:rsid w:val="002E4628"/>
    <w:rsid w:val="002E4A21"/>
    <w:rsid w:val="002E4AC7"/>
    <w:rsid w:val="002E4BAB"/>
    <w:rsid w:val="002E4C00"/>
    <w:rsid w:val="002E5A65"/>
    <w:rsid w:val="002E6063"/>
    <w:rsid w:val="002E6117"/>
    <w:rsid w:val="002E6A11"/>
    <w:rsid w:val="002E72C2"/>
    <w:rsid w:val="002E74E1"/>
    <w:rsid w:val="002E7601"/>
    <w:rsid w:val="002E785A"/>
    <w:rsid w:val="002E793F"/>
    <w:rsid w:val="002E7B46"/>
    <w:rsid w:val="002F06FC"/>
    <w:rsid w:val="002F0855"/>
    <w:rsid w:val="002F1125"/>
    <w:rsid w:val="002F18FD"/>
    <w:rsid w:val="002F3093"/>
    <w:rsid w:val="002F30E8"/>
    <w:rsid w:val="002F3230"/>
    <w:rsid w:val="002F3AC8"/>
    <w:rsid w:val="002F4184"/>
    <w:rsid w:val="002F43D7"/>
    <w:rsid w:val="002F46C8"/>
    <w:rsid w:val="002F48F4"/>
    <w:rsid w:val="002F4911"/>
    <w:rsid w:val="002F4AB0"/>
    <w:rsid w:val="002F4C67"/>
    <w:rsid w:val="002F4DE4"/>
    <w:rsid w:val="002F4F8C"/>
    <w:rsid w:val="002F5018"/>
    <w:rsid w:val="002F5256"/>
    <w:rsid w:val="002F53C6"/>
    <w:rsid w:val="002F5413"/>
    <w:rsid w:val="002F541A"/>
    <w:rsid w:val="002F58CA"/>
    <w:rsid w:val="002F6B94"/>
    <w:rsid w:val="002F6D37"/>
    <w:rsid w:val="002F6DF7"/>
    <w:rsid w:val="002F705E"/>
    <w:rsid w:val="002F72A4"/>
    <w:rsid w:val="002F78A0"/>
    <w:rsid w:val="002F7E58"/>
    <w:rsid w:val="00300560"/>
    <w:rsid w:val="0030057D"/>
    <w:rsid w:val="00301537"/>
    <w:rsid w:val="00301AEC"/>
    <w:rsid w:val="00301C55"/>
    <w:rsid w:val="00301EB5"/>
    <w:rsid w:val="00301F4C"/>
    <w:rsid w:val="0030206A"/>
    <w:rsid w:val="00302208"/>
    <w:rsid w:val="00302BFC"/>
    <w:rsid w:val="00303353"/>
    <w:rsid w:val="00303988"/>
    <w:rsid w:val="00304123"/>
    <w:rsid w:val="00304410"/>
    <w:rsid w:val="0030470C"/>
    <w:rsid w:val="00304D11"/>
    <w:rsid w:val="00304F67"/>
    <w:rsid w:val="0030648F"/>
    <w:rsid w:val="00306767"/>
    <w:rsid w:val="00306BD5"/>
    <w:rsid w:val="003071EB"/>
    <w:rsid w:val="003072A4"/>
    <w:rsid w:val="00307736"/>
    <w:rsid w:val="003078CD"/>
    <w:rsid w:val="00307B31"/>
    <w:rsid w:val="0031082D"/>
    <w:rsid w:val="00310F07"/>
    <w:rsid w:val="0031117D"/>
    <w:rsid w:val="00311483"/>
    <w:rsid w:val="003116AC"/>
    <w:rsid w:val="003117D7"/>
    <w:rsid w:val="0031195A"/>
    <w:rsid w:val="0031198D"/>
    <w:rsid w:val="00311B78"/>
    <w:rsid w:val="003123DA"/>
    <w:rsid w:val="00312474"/>
    <w:rsid w:val="00312637"/>
    <w:rsid w:val="00312650"/>
    <w:rsid w:val="00312A5F"/>
    <w:rsid w:val="00312EF6"/>
    <w:rsid w:val="0031328B"/>
    <w:rsid w:val="00313370"/>
    <w:rsid w:val="00313909"/>
    <w:rsid w:val="0031461D"/>
    <w:rsid w:val="003146CD"/>
    <w:rsid w:val="00314751"/>
    <w:rsid w:val="00314904"/>
    <w:rsid w:val="00314BE7"/>
    <w:rsid w:val="00314CAD"/>
    <w:rsid w:val="00314DF4"/>
    <w:rsid w:val="00314FD2"/>
    <w:rsid w:val="00314FDD"/>
    <w:rsid w:val="0031502D"/>
    <w:rsid w:val="00315284"/>
    <w:rsid w:val="003152E8"/>
    <w:rsid w:val="003154EA"/>
    <w:rsid w:val="00315B1F"/>
    <w:rsid w:val="00315DBC"/>
    <w:rsid w:val="00315DC9"/>
    <w:rsid w:val="00315EBD"/>
    <w:rsid w:val="00315ECB"/>
    <w:rsid w:val="00316B40"/>
    <w:rsid w:val="00316CE8"/>
    <w:rsid w:val="00316D1B"/>
    <w:rsid w:val="00316E27"/>
    <w:rsid w:val="00320198"/>
    <w:rsid w:val="0032073D"/>
    <w:rsid w:val="00320B99"/>
    <w:rsid w:val="00320DF2"/>
    <w:rsid w:val="0032112A"/>
    <w:rsid w:val="003213D3"/>
    <w:rsid w:val="00321423"/>
    <w:rsid w:val="003227FA"/>
    <w:rsid w:val="00322FEB"/>
    <w:rsid w:val="00323664"/>
    <w:rsid w:val="003239E9"/>
    <w:rsid w:val="00323DD0"/>
    <w:rsid w:val="00323F16"/>
    <w:rsid w:val="00324B10"/>
    <w:rsid w:val="0032504D"/>
    <w:rsid w:val="003256EA"/>
    <w:rsid w:val="00326601"/>
    <w:rsid w:val="0032676D"/>
    <w:rsid w:val="00327AA8"/>
    <w:rsid w:val="00327E87"/>
    <w:rsid w:val="0033002B"/>
    <w:rsid w:val="00330354"/>
    <w:rsid w:val="003304E8"/>
    <w:rsid w:val="0033058A"/>
    <w:rsid w:val="00330A77"/>
    <w:rsid w:val="00330C26"/>
    <w:rsid w:val="00330DF4"/>
    <w:rsid w:val="003314E0"/>
    <w:rsid w:val="00331A5D"/>
    <w:rsid w:val="00331C41"/>
    <w:rsid w:val="00331D81"/>
    <w:rsid w:val="003325CB"/>
    <w:rsid w:val="0033281E"/>
    <w:rsid w:val="00333511"/>
    <w:rsid w:val="003336EC"/>
    <w:rsid w:val="00333C8E"/>
    <w:rsid w:val="00333CD3"/>
    <w:rsid w:val="00333E07"/>
    <w:rsid w:val="00334793"/>
    <w:rsid w:val="0033493C"/>
    <w:rsid w:val="003349DC"/>
    <w:rsid w:val="00334D5E"/>
    <w:rsid w:val="00334E4F"/>
    <w:rsid w:val="00335AF7"/>
    <w:rsid w:val="00335DFA"/>
    <w:rsid w:val="003365E5"/>
    <w:rsid w:val="003366AE"/>
    <w:rsid w:val="003368EA"/>
    <w:rsid w:val="003371BB"/>
    <w:rsid w:val="00337470"/>
    <w:rsid w:val="0033775E"/>
    <w:rsid w:val="003409FF"/>
    <w:rsid w:val="00340D8E"/>
    <w:rsid w:val="00341491"/>
    <w:rsid w:val="00341618"/>
    <w:rsid w:val="00341705"/>
    <w:rsid w:val="00341916"/>
    <w:rsid w:val="00341C4F"/>
    <w:rsid w:val="00341C5F"/>
    <w:rsid w:val="00341DFE"/>
    <w:rsid w:val="003420FA"/>
    <w:rsid w:val="00342171"/>
    <w:rsid w:val="00342869"/>
    <w:rsid w:val="00342A7B"/>
    <w:rsid w:val="003430C1"/>
    <w:rsid w:val="00343D2E"/>
    <w:rsid w:val="00343ED7"/>
    <w:rsid w:val="003442DE"/>
    <w:rsid w:val="003448E1"/>
    <w:rsid w:val="00344984"/>
    <w:rsid w:val="00344E11"/>
    <w:rsid w:val="003450F7"/>
    <w:rsid w:val="003453ED"/>
    <w:rsid w:val="003455A0"/>
    <w:rsid w:val="00345EFA"/>
    <w:rsid w:val="00346072"/>
    <w:rsid w:val="003469C7"/>
    <w:rsid w:val="00346C7E"/>
    <w:rsid w:val="00346E99"/>
    <w:rsid w:val="00346F8B"/>
    <w:rsid w:val="003502AC"/>
    <w:rsid w:val="003504EB"/>
    <w:rsid w:val="00350758"/>
    <w:rsid w:val="003508FA"/>
    <w:rsid w:val="0035096B"/>
    <w:rsid w:val="00350A4E"/>
    <w:rsid w:val="00351013"/>
    <w:rsid w:val="00351B9F"/>
    <w:rsid w:val="00352080"/>
    <w:rsid w:val="0035342E"/>
    <w:rsid w:val="00353CAC"/>
    <w:rsid w:val="003543CE"/>
    <w:rsid w:val="00354652"/>
    <w:rsid w:val="00355396"/>
    <w:rsid w:val="00355C86"/>
    <w:rsid w:val="00356AE6"/>
    <w:rsid w:val="0035716A"/>
    <w:rsid w:val="0035744B"/>
    <w:rsid w:val="00357535"/>
    <w:rsid w:val="00357B3F"/>
    <w:rsid w:val="00357C4A"/>
    <w:rsid w:val="00357E1B"/>
    <w:rsid w:val="003602C4"/>
    <w:rsid w:val="0036063A"/>
    <w:rsid w:val="00360AA4"/>
    <w:rsid w:val="00360D6E"/>
    <w:rsid w:val="00360F57"/>
    <w:rsid w:val="00361959"/>
    <w:rsid w:val="0036198F"/>
    <w:rsid w:val="00361F6C"/>
    <w:rsid w:val="003620FF"/>
    <w:rsid w:val="00362E4D"/>
    <w:rsid w:val="00362EE7"/>
    <w:rsid w:val="00362FFE"/>
    <w:rsid w:val="003633D3"/>
    <w:rsid w:val="003636FB"/>
    <w:rsid w:val="003637EC"/>
    <w:rsid w:val="00363919"/>
    <w:rsid w:val="00363D85"/>
    <w:rsid w:val="00363F94"/>
    <w:rsid w:val="003643DB"/>
    <w:rsid w:val="00364493"/>
    <w:rsid w:val="003658F9"/>
    <w:rsid w:val="00365BC1"/>
    <w:rsid w:val="0036612B"/>
    <w:rsid w:val="00366208"/>
    <w:rsid w:val="003668FC"/>
    <w:rsid w:val="00366C2D"/>
    <w:rsid w:val="00366D2F"/>
    <w:rsid w:val="00367327"/>
    <w:rsid w:val="003673FF"/>
    <w:rsid w:val="00367481"/>
    <w:rsid w:val="003674A6"/>
    <w:rsid w:val="003676D8"/>
    <w:rsid w:val="003700B7"/>
    <w:rsid w:val="0037018D"/>
    <w:rsid w:val="00370249"/>
    <w:rsid w:val="003703EF"/>
    <w:rsid w:val="00370CBE"/>
    <w:rsid w:val="003711F2"/>
    <w:rsid w:val="0037127C"/>
    <w:rsid w:val="003713F1"/>
    <w:rsid w:val="00371EE8"/>
    <w:rsid w:val="00371FDF"/>
    <w:rsid w:val="0037296C"/>
    <w:rsid w:val="00372B4F"/>
    <w:rsid w:val="00372F19"/>
    <w:rsid w:val="003735C5"/>
    <w:rsid w:val="00373A69"/>
    <w:rsid w:val="00373E2A"/>
    <w:rsid w:val="00374368"/>
    <w:rsid w:val="0037456C"/>
    <w:rsid w:val="00374CF3"/>
    <w:rsid w:val="00374EBF"/>
    <w:rsid w:val="003752DF"/>
    <w:rsid w:val="00375372"/>
    <w:rsid w:val="00375671"/>
    <w:rsid w:val="00376FDC"/>
    <w:rsid w:val="003775B8"/>
    <w:rsid w:val="00377815"/>
    <w:rsid w:val="0037794A"/>
    <w:rsid w:val="00377F2F"/>
    <w:rsid w:val="00380036"/>
    <w:rsid w:val="00380263"/>
    <w:rsid w:val="003804B3"/>
    <w:rsid w:val="00380819"/>
    <w:rsid w:val="00380A10"/>
    <w:rsid w:val="00380C04"/>
    <w:rsid w:val="003814A8"/>
    <w:rsid w:val="003818BA"/>
    <w:rsid w:val="00381BB1"/>
    <w:rsid w:val="00381DD9"/>
    <w:rsid w:val="00381F0C"/>
    <w:rsid w:val="00381FCE"/>
    <w:rsid w:val="00381FF9"/>
    <w:rsid w:val="0038203A"/>
    <w:rsid w:val="00382E69"/>
    <w:rsid w:val="0038364E"/>
    <w:rsid w:val="00383C37"/>
    <w:rsid w:val="00384540"/>
    <w:rsid w:val="003845A3"/>
    <w:rsid w:val="00384A9E"/>
    <w:rsid w:val="00384CD9"/>
    <w:rsid w:val="0038535F"/>
    <w:rsid w:val="0038576B"/>
    <w:rsid w:val="00385950"/>
    <w:rsid w:val="00385F21"/>
    <w:rsid w:val="0038620E"/>
    <w:rsid w:val="00386559"/>
    <w:rsid w:val="00386894"/>
    <w:rsid w:val="00386BB1"/>
    <w:rsid w:val="00386BF1"/>
    <w:rsid w:val="00386C7C"/>
    <w:rsid w:val="003871D6"/>
    <w:rsid w:val="003875CA"/>
    <w:rsid w:val="00387A40"/>
    <w:rsid w:val="003902C3"/>
    <w:rsid w:val="00390EF7"/>
    <w:rsid w:val="003917BF"/>
    <w:rsid w:val="003917CB"/>
    <w:rsid w:val="00391F22"/>
    <w:rsid w:val="003922C8"/>
    <w:rsid w:val="003923DA"/>
    <w:rsid w:val="00392715"/>
    <w:rsid w:val="00392751"/>
    <w:rsid w:val="00392E1A"/>
    <w:rsid w:val="00392E44"/>
    <w:rsid w:val="00392EDD"/>
    <w:rsid w:val="00393212"/>
    <w:rsid w:val="00393D49"/>
    <w:rsid w:val="00393E21"/>
    <w:rsid w:val="00394011"/>
    <w:rsid w:val="003940CD"/>
    <w:rsid w:val="003945FF"/>
    <w:rsid w:val="00394785"/>
    <w:rsid w:val="00395140"/>
    <w:rsid w:val="0039549D"/>
    <w:rsid w:val="003957FF"/>
    <w:rsid w:val="00395C96"/>
    <w:rsid w:val="00395E45"/>
    <w:rsid w:val="00395EA4"/>
    <w:rsid w:val="00396731"/>
    <w:rsid w:val="0039710E"/>
    <w:rsid w:val="0039766D"/>
    <w:rsid w:val="003A0783"/>
    <w:rsid w:val="003A0E00"/>
    <w:rsid w:val="003A2011"/>
    <w:rsid w:val="003A2277"/>
    <w:rsid w:val="003A2329"/>
    <w:rsid w:val="003A2494"/>
    <w:rsid w:val="003A270E"/>
    <w:rsid w:val="003A27E1"/>
    <w:rsid w:val="003A36E8"/>
    <w:rsid w:val="003A391B"/>
    <w:rsid w:val="003A3BFA"/>
    <w:rsid w:val="003A41E2"/>
    <w:rsid w:val="003A45A0"/>
    <w:rsid w:val="003A4FCC"/>
    <w:rsid w:val="003A574B"/>
    <w:rsid w:val="003A590A"/>
    <w:rsid w:val="003A5D32"/>
    <w:rsid w:val="003A5D4E"/>
    <w:rsid w:val="003A5E1C"/>
    <w:rsid w:val="003A6187"/>
    <w:rsid w:val="003A6658"/>
    <w:rsid w:val="003A6BAC"/>
    <w:rsid w:val="003A6FDB"/>
    <w:rsid w:val="003A721F"/>
    <w:rsid w:val="003A72D2"/>
    <w:rsid w:val="003A7A70"/>
    <w:rsid w:val="003A7F32"/>
    <w:rsid w:val="003B000F"/>
    <w:rsid w:val="003B0454"/>
    <w:rsid w:val="003B06EB"/>
    <w:rsid w:val="003B18A4"/>
    <w:rsid w:val="003B1ED2"/>
    <w:rsid w:val="003B2378"/>
    <w:rsid w:val="003B2BD4"/>
    <w:rsid w:val="003B2F92"/>
    <w:rsid w:val="003B34A6"/>
    <w:rsid w:val="003B3A57"/>
    <w:rsid w:val="003B3BC5"/>
    <w:rsid w:val="003B46A0"/>
    <w:rsid w:val="003B49F8"/>
    <w:rsid w:val="003B4E46"/>
    <w:rsid w:val="003B5378"/>
    <w:rsid w:val="003B5677"/>
    <w:rsid w:val="003B5AC4"/>
    <w:rsid w:val="003B5F29"/>
    <w:rsid w:val="003B6283"/>
    <w:rsid w:val="003B6993"/>
    <w:rsid w:val="003B6BE9"/>
    <w:rsid w:val="003B7C1C"/>
    <w:rsid w:val="003C0252"/>
    <w:rsid w:val="003C0809"/>
    <w:rsid w:val="003C0BF7"/>
    <w:rsid w:val="003C110E"/>
    <w:rsid w:val="003C1511"/>
    <w:rsid w:val="003C1841"/>
    <w:rsid w:val="003C1F27"/>
    <w:rsid w:val="003C26FA"/>
    <w:rsid w:val="003C2C67"/>
    <w:rsid w:val="003C2DA4"/>
    <w:rsid w:val="003C3393"/>
    <w:rsid w:val="003C3778"/>
    <w:rsid w:val="003C3A83"/>
    <w:rsid w:val="003C3D15"/>
    <w:rsid w:val="003C3D80"/>
    <w:rsid w:val="003C4405"/>
    <w:rsid w:val="003C4936"/>
    <w:rsid w:val="003C498E"/>
    <w:rsid w:val="003C54ED"/>
    <w:rsid w:val="003C5970"/>
    <w:rsid w:val="003C5D87"/>
    <w:rsid w:val="003C61A6"/>
    <w:rsid w:val="003C61F2"/>
    <w:rsid w:val="003C61FE"/>
    <w:rsid w:val="003C686B"/>
    <w:rsid w:val="003C73CE"/>
    <w:rsid w:val="003C781C"/>
    <w:rsid w:val="003C7FC5"/>
    <w:rsid w:val="003D0645"/>
    <w:rsid w:val="003D0EB2"/>
    <w:rsid w:val="003D1348"/>
    <w:rsid w:val="003D14A4"/>
    <w:rsid w:val="003D17BB"/>
    <w:rsid w:val="003D1CC4"/>
    <w:rsid w:val="003D2276"/>
    <w:rsid w:val="003D2609"/>
    <w:rsid w:val="003D2C5D"/>
    <w:rsid w:val="003D358F"/>
    <w:rsid w:val="003D3A9B"/>
    <w:rsid w:val="003D427A"/>
    <w:rsid w:val="003D43E4"/>
    <w:rsid w:val="003D46CE"/>
    <w:rsid w:val="003D483A"/>
    <w:rsid w:val="003D51B1"/>
    <w:rsid w:val="003D53B1"/>
    <w:rsid w:val="003D56C1"/>
    <w:rsid w:val="003D588B"/>
    <w:rsid w:val="003D636B"/>
    <w:rsid w:val="003D6CBC"/>
    <w:rsid w:val="003D6DFA"/>
    <w:rsid w:val="003D78B1"/>
    <w:rsid w:val="003D7A75"/>
    <w:rsid w:val="003D7AB7"/>
    <w:rsid w:val="003D7C21"/>
    <w:rsid w:val="003D7DA3"/>
    <w:rsid w:val="003E004A"/>
    <w:rsid w:val="003E007D"/>
    <w:rsid w:val="003E02D2"/>
    <w:rsid w:val="003E03C2"/>
    <w:rsid w:val="003E0787"/>
    <w:rsid w:val="003E0B0B"/>
    <w:rsid w:val="003E177D"/>
    <w:rsid w:val="003E1B0A"/>
    <w:rsid w:val="003E1C0E"/>
    <w:rsid w:val="003E25EA"/>
    <w:rsid w:val="003E28AA"/>
    <w:rsid w:val="003E28DF"/>
    <w:rsid w:val="003E2F47"/>
    <w:rsid w:val="003E35E1"/>
    <w:rsid w:val="003E4AC0"/>
    <w:rsid w:val="003E4B4B"/>
    <w:rsid w:val="003E50BC"/>
    <w:rsid w:val="003E5603"/>
    <w:rsid w:val="003E5CE3"/>
    <w:rsid w:val="003E60B1"/>
    <w:rsid w:val="003E643D"/>
    <w:rsid w:val="003E64F4"/>
    <w:rsid w:val="003E6761"/>
    <w:rsid w:val="003E67C6"/>
    <w:rsid w:val="003E72C1"/>
    <w:rsid w:val="003E7720"/>
    <w:rsid w:val="003E78D4"/>
    <w:rsid w:val="003F00B8"/>
    <w:rsid w:val="003F0296"/>
    <w:rsid w:val="003F0D5C"/>
    <w:rsid w:val="003F1347"/>
    <w:rsid w:val="003F162D"/>
    <w:rsid w:val="003F19F4"/>
    <w:rsid w:val="003F1B3A"/>
    <w:rsid w:val="003F1B6D"/>
    <w:rsid w:val="003F1E75"/>
    <w:rsid w:val="003F262B"/>
    <w:rsid w:val="003F2E0E"/>
    <w:rsid w:val="003F32E8"/>
    <w:rsid w:val="003F3CCA"/>
    <w:rsid w:val="003F3F26"/>
    <w:rsid w:val="003F4224"/>
    <w:rsid w:val="003F4445"/>
    <w:rsid w:val="003F45DB"/>
    <w:rsid w:val="003F46D6"/>
    <w:rsid w:val="003F49F2"/>
    <w:rsid w:val="003F5594"/>
    <w:rsid w:val="003F5784"/>
    <w:rsid w:val="003F5A7A"/>
    <w:rsid w:val="003F6019"/>
    <w:rsid w:val="003F6460"/>
    <w:rsid w:val="003F6524"/>
    <w:rsid w:val="003F6831"/>
    <w:rsid w:val="003F72A0"/>
    <w:rsid w:val="003F7476"/>
    <w:rsid w:val="003F7FE2"/>
    <w:rsid w:val="004003B7"/>
    <w:rsid w:val="00400904"/>
    <w:rsid w:val="00400912"/>
    <w:rsid w:val="00400ABD"/>
    <w:rsid w:val="00400B04"/>
    <w:rsid w:val="00400B5C"/>
    <w:rsid w:val="0040165E"/>
    <w:rsid w:val="00402C8F"/>
    <w:rsid w:val="004031B0"/>
    <w:rsid w:val="004033F7"/>
    <w:rsid w:val="0040392F"/>
    <w:rsid w:val="00404053"/>
    <w:rsid w:val="0040434C"/>
    <w:rsid w:val="0040460D"/>
    <w:rsid w:val="004047B3"/>
    <w:rsid w:val="00404811"/>
    <w:rsid w:val="00404927"/>
    <w:rsid w:val="00404DD4"/>
    <w:rsid w:val="0040540F"/>
    <w:rsid w:val="0040563B"/>
    <w:rsid w:val="0040582E"/>
    <w:rsid w:val="0040602D"/>
    <w:rsid w:val="0040636B"/>
    <w:rsid w:val="0040649D"/>
    <w:rsid w:val="0040691E"/>
    <w:rsid w:val="00406E52"/>
    <w:rsid w:val="00406F1C"/>
    <w:rsid w:val="00406FA6"/>
    <w:rsid w:val="00407087"/>
    <w:rsid w:val="004070DE"/>
    <w:rsid w:val="00407878"/>
    <w:rsid w:val="00407879"/>
    <w:rsid w:val="00407AE6"/>
    <w:rsid w:val="00407B98"/>
    <w:rsid w:val="00407D30"/>
    <w:rsid w:val="00407D6B"/>
    <w:rsid w:val="0041048F"/>
    <w:rsid w:val="004104E7"/>
    <w:rsid w:val="00410E60"/>
    <w:rsid w:val="0041189E"/>
    <w:rsid w:val="00412A6D"/>
    <w:rsid w:val="00413313"/>
    <w:rsid w:val="004133E5"/>
    <w:rsid w:val="004135EE"/>
    <w:rsid w:val="00414094"/>
    <w:rsid w:val="0041411D"/>
    <w:rsid w:val="00414161"/>
    <w:rsid w:val="004144F0"/>
    <w:rsid w:val="00414B26"/>
    <w:rsid w:val="00415370"/>
    <w:rsid w:val="00415A54"/>
    <w:rsid w:val="00415E95"/>
    <w:rsid w:val="0041624E"/>
    <w:rsid w:val="00416EC1"/>
    <w:rsid w:val="00417313"/>
    <w:rsid w:val="004203C4"/>
    <w:rsid w:val="00421780"/>
    <w:rsid w:val="00422721"/>
    <w:rsid w:val="00422723"/>
    <w:rsid w:val="00422B61"/>
    <w:rsid w:val="004231D8"/>
    <w:rsid w:val="00423F2B"/>
    <w:rsid w:val="00424079"/>
    <w:rsid w:val="00424D1F"/>
    <w:rsid w:val="0042516E"/>
    <w:rsid w:val="004255CF"/>
    <w:rsid w:val="00425862"/>
    <w:rsid w:val="00426288"/>
    <w:rsid w:val="00426FDA"/>
    <w:rsid w:val="00427345"/>
    <w:rsid w:val="00430047"/>
    <w:rsid w:val="004308A7"/>
    <w:rsid w:val="004309B4"/>
    <w:rsid w:val="0043131F"/>
    <w:rsid w:val="0043151A"/>
    <w:rsid w:val="0043165E"/>
    <w:rsid w:val="004317D1"/>
    <w:rsid w:val="00431E58"/>
    <w:rsid w:val="00431F0F"/>
    <w:rsid w:val="00432045"/>
    <w:rsid w:val="0043207A"/>
    <w:rsid w:val="00432380"/>
    <w:rsid w:val="00432620"/>
    <w:rsid w:val="0043288E"/>
    <w:rsid w:val="00432B4B"/>
    <w:rsid w:val="00433242"/>
    <w:rsid w:val="00433C91"/>
    <w:rsid w:val="00433F24"/>
    <w:rsid w:val="00434240"/>
    <w:rsid w:val="00434BB3"/>
    <w:rsid w:val="00435337"/>
    <w:rsid w:val="0043567F"/>
    <w:rsid w:val="0043596A"/>
    <w:rsid w:val="00435AF0"/>
    <w:rsid w:val="00436015"/>
    <w:rsid w:val="0043615A"/>
    <w:rsid w:val="00436466"/>
    <w:rsid w:val="00436B8B"/>
    <w:rsid w:val="00436D12"/>
    <w:rsid w:val="00436D6A"/>
    <w:rsid w:val="00436DB9"/>
    <w:rsid w:val="004379E7"/>
    <w:rsid w:val="0044021C"/>
    <w:rsid w:val="004403C1"/>
    <w:rsid w:val="00440A0A"/>
    <w:rsid w:val="00441065"/>
    <w:rsid w:val="004413EE"/>
    <w:rsid w:val="00441DEF"/>
    <w:rsid w:val="00441E08"/>
    <w:rsid w:val="004422C1"/>
    <w:rsid w:val="00442408"/>
    <w:rsid w:val="00442686"/>
    <w:rsid w:val="00442815"/>
    <w:rsid w:val="00443081"/>
    <w:rsid w:val="00443225"/>
    <w:rsid w:val="00443237"/>
    <w:rsid w:val="00443400"/>
    <w:rsid w:val="004436C7"/>
    <w:rsid w:val="00443910"/>
    <w:rsid w:val="00443D04"/>
    <w:rsid w:val="00443D3F"/>
    <w:rsid w:val="00443D79"/>
    <w:rsid w:val="00444402"/>
    <w:rsid w:val="004444A9"/>
    <w:rsid w:val="004448CF"/>
    <w:rsid w:val="00444DD4"/>
    <w:rsid w:val="004451DD"/>
    <w:rsid w:val="0044591B"/>
    <w:rsid w:val="00446845"/>
    <w:rsid w:val="004471E3"/>
    <w:rsid w:val="00447B0C"/>
    <w:rsid w:val="00447C89"/>
    <w:rsid w:val="00450302"/>
    <w:rsid w:val="004503D6"/>
    <w:rsid w:val="00451191"/>
    <w:rsid w:val="00451972"/>
    <w:rsid w:val="00451B1B"/>
    <w:rsid w:val="00451CAA"/>
    <w:rsid w:val="00451E98"/>
    <w:rsid w:val="00451F94"/>
    <w:rsid w:val="00452189"/>
    <w:rsid w:val="004523C5"/>
    <w:rsid w:val="00452E64"/>
    <w:rsid w:val="00452F9D"/>
    <w:rsid w:val="0045330B"/>
    <w:rsid w:val="00453457"/>
    <w:rsid w:val="00453B4E"/>
    <w:rsid w:val="00454518"/>
    <w:rsid w:val="0045479A"/>
    <w:rsid w:val="004548A8"/>
    <w:rsid w:val="00454E68"/>
    <w:rsid w:val="00454F3B"/>
    <w:rsid w:val="004551E1"/>
    <w:rsid w:val="0045553A"/>
    <w:rsid w:val="00455948"/>
    <w:rsid w:val="00455F21"/>
    <w:rsid w:val="00457118"/>
    <w:rsid w:val="004572AF"/>
    <w:rsid w:val="00457EF0"/>
    <w:rsid w:val="00460126"/>
    <w:rsid w:val="00460159"/>
    <w:rsid w:val="0046069C"/>
    <w:rsid w:val="00460856"/>
    <w:rsid w:val="00460CC9"/>
    <w:rsid w:val="00460F71"/>
    <w:rsid w:val="0046190E"/>
    <w:rsid w:val="00461CE9"/>
    <w:rsid w:val="00461F2E"/>
    <w:rsid w:val="004625AD"/>
    <w:rsid w:val="004627C5"/>
    <w:rsid w:val="00462BD9"/>
    <w:rsid w:val="004630C5"/>
    <w:rsid w:val="00463165"/>
    <w:rsid w:val="004634E6"/>
    <w:rsid w:val="0046366C"/>
    <w:rsid w:val="00463721"/>
    <w:rsid w:val="004643AC"/>
    <w:rsid w:val="00464811"/>
    <w:rsid w:val="00465162"/>
    <w:rsid w:val="00465801"/>
    <w:rsid w:val="00465CE8"/>
    <w:rsid w:val="00465DC2"/>
    <w:rsid w:val="00465F82"/>
    <w:rsid w:val="00466BA4"/>
    <w:rsid w:val="00466CE9"/>
    <w:rsid w:val="0046764D"/>
    <w:rsid w:val="00467D3B"/>
    <w:rsid w:val="00467D5F"/>
    <w:rsid w:val="004701A2"/>
    <w:rsid w:val="00470329"/>
    <w:rsid w:val="00470383"/>
    <w:rsid w:val="00470966"/>
    <w:rsid w:val="004709A6"/>
    <w:rsid w:val="00470B34"/>
    <w:rsid w:val="00470C3F"/>
    <w:rsid w:val="00470E5A"/>
    <w:rsid w:val="00470F2F"/>
    <w:rsid w:val="0047112C"/>
    <w:rsid w:val="0047154F"/>
    <w:rsid w:val="004716C8"/>
    <w:rsid w:val="00472462"/>
    <w:rsid w:val="00472BEA"/>
    <w:rsid w:val="00472E5F"/>
    <w:rsid w:val="00473303"/>
    <w:rsid w:val="004735A0"/>
    <w:rsid w:val="00473758"/>
    <w:rsid w:val="00473901"/>
    <w:rsid w:val="00473945"/>
    <w:rsid w:val="00474657"/>
    <w:rsid w:val="004747DA"/>
    <w:rsid w:val="00474C26"/>
    <w:rsid w:val="00475713"/>
    <w:rsid w:val="004764FD"/>
    <w:rsid w:val="00476704"/>
    <w:rsid w:val="00476CFD"/>
    <w:rsid w:val="00477A41"/>
    <w:rsid w:val="00477C0A"/>
    <w:rsid w:val="00477D4C"/>
    <w:rsid w:val="0048027D"/>
    <w:rsid w:val="004802C0"/>
    <w:rsid w:val="004805B6"/>
    <w:rsid w:val="004819F7"/>
    <w:rsid w:val="00481B92"/>
    <w:rsid w:val="004820F8"/>
    <w:rsid w:val="00482B86"/>
    <w:rsid w:val="00482CE3"/>
    <w:rsid w:val="00482D83"/>
    <w:rsid w:val="004834ED"/>
    <w:rsid w:val="00483541"/>
    <w:rsid w:val="00483A54"/>
    <w:rsid w:val="004842EB"/>
    <w:rsid w:val="00484BC4"/>
    <w:rsid w:val="0048588C"/>
    <w:rsid w:val="00485988"/>
    <w:rsid w:val="00485C00"/>
    <w:rsid w:val="0048602C"/>
    <w:rsid w:val="00486612"/>
    <w:rsid w:val="004869FC"/>
    <w:rsid w:val="00486C10"/>
    <w:rsid w:val="00487D45"/>
    <w:rsid w:val="004905D7"/>
    <w:rsid w:val="00490807"/>
    <w:rsid w:val="0049094E"/>
    <w:rsid w:val="00490E5B"/>
    <w:rsid w:val="00490ED0"/>
    <w:rsid w:val="00491361"/>
    <w:rsid w:val="00491650"/>
    <w:rsid w:val="00491A33"/>
    <w:rsid w:val="00491E55"/>
    <w:rsid w:val="0049258D"/>
    <w:rsid w:val="00493115"/>
    <w:rsid w:val="00493143"/>
    <w:rsid w:val="0049345B"/>
    <w:rsid w:val="004935DE"/>
    <w:rsid w:val="0049373A"/>
    <w:rsid w:val="00493EAA"/>
    <w:rsid w:val="00494205"/>
    <w:rsid w:val="004946A2"/>
    <w:rsid w:val="00494C2A"/>
    <w:rsid w:val="00494C4D"/>
    <w:rsid w:val="004959E1"/>
    <w:rsid w:val="00495A29"/>
    <w:rsid w:val="004969A4"/>
    <w:rsid w:val="00496A9A"/>
    <w:rsid w:val="00496D21"/>
    <w:rsid w:val="004973C7"/>
    <w:rsid w:val="00497868"/>
    <w:rsid w:val="00497955"/>
    <w:rsid w:val="00497B57"/>
    <w:rsid w:val="004A000A"/>
    <w:rsid w:val="004A0210"/>
    <w:rsid w:val="004A0557"/>
    <w:rsid w:val="004A0841"/>
    <w:rsid w:val="004A0F16"/>
    <w:rsid w:val="004A1043"/>
    <w:rsid w:val="004A14F0"/>
    <w:rsid w:val="004A2047"/>
    <w:rsid w:val="004A26DC"/>
    <w:rsid w:val="004A2B47"/>
    <w:rsid w:val="004A2DE0"/>
    <w:rsid w:val="004A3305"/>
    <w:rsid w:val="004A372D"/>
    <w:rsid w:val="004A37FB"/>
    <w:rsid w:val="004A399A"/>
    <w:rsid w:val="004A3F52"/>
    <w:rsid w:val="004A3FFB"/>
    <w:rsid w:val="004A40CF"/>
    <w:rsid w:val="004A430D"/>
    <w:rsid w:val="004A453E"/>
    <w:rsid w:val="004A48F1"/>
    <w:rsid w:val="004A4948"/>
    <w:rsid w:val="004A49D9"/>
    <w:rsid w:val="004A53D8"/>
    <w:rsid w:val="004A578B"/>
    <w:rsid w:val="004A5B18"/>
    <w:rsid w:val="004A60CF"/>
    <w:rsid w:val="004A61CE"/>
    <w:rsid w:val="004A62C3"/>
    <w:rsid w:val="004A6AF8"/>
    <w:rsid w:val="004A72F0"/>
    <w:rsid w:val="004A78AE"/>
    <w:rsid w:val="004A7E6A"/>
    <w:rsid w:val="004B00F7"/>
    <w:rsid w:val="004B0393"/>
    <w:rsid w:val="004B0A65"/>
    <w:rsid w:val="004B0C34"/>
    <w:rsid w:val="004B13F7"/>
    <w:rsid w:val="004B1654"/>
    <w:rsid w:val="004B1B02"/>
    <w:rsid w:val="004B1FD9"/>
    <w:rsid w:val="004B2350"/>
    <w:rsid w:val="004B23AB"/>
    <w:rsid w:val="004B246A"/>
    <w:rsid w:val="004B25CB"/>
    <w:rsid w:val="004B2845"/>
    <w:rsid w:val="004B28E4"/>
    <w:rsid w:val="004B29AF"/>
    <w:rsid w:val="004B2DD3"/>
    <w:rsid w:val="004B2EC3"/>
    <w:rsid w:val="004B2EC9"/>
    <w:rsid w:val="004B34E5"/>
    <w:rsid w:val="004B4536"/>
    <w:rsid w:val="004B45A6"/>
    <w:rsid w:val="004B50A7"/>
    <w:rsid w:val="004B56F3"/>
    <w:rsid w:val="004B5BB1"/>
    <w:rsid w:val="004B5FA1"/>
    <w:rsid w:val="004B6370"/>
    <w:rsid w:val="004B65C9"/>
    <w:rsid w:val="004B69C8"/>
    <w:rsid w:val="004B7192"/>
    <w:rsid w:val="004B7532"/>
    <w:rsid w:val="004B76C4"/>
    <w:rsid w:val="004B7C87"/>
    <w:rsid w:val="004B7EC7"/>
    <w:rsid w:val="004C0174"/>
    <w:rsid w:val="004C06E8"/>
    <w:rsid w:val="004C0B57"/>
    <w:rsid w:val="004C1024"/>
    <w:rsid w:val="004C1130"/>
    <w:rsid w:val="004C124D"/>
    <w:rsid w:val="004C1366"/>
    <w:rsid w:val="004C19EA"/>
    <w:rsid w:val="004C1A5C"/>
    <w:rsid w:val="004C1AFF"/>
    <w:rsid w:val="004C1D09"/>
    <w:rsid w:val="004C1DC6"/>
    <w:rsid w:val="004C224D"/>
    <w:rsid w:val="004C230B"/>
    <w:rsid w:val="004C25AA"/>
    <w:rsid w:val="004C2D52"/>
    <w:rsid w:val="004C307E"/>
    <w:rsid w:val="004C3578"/>
    <w:rsid w:val="004C3891"/>
    <w:rsid w:val="004C3D47"/>
    <w:rsid w:val="004C4133"/>
    <w:rsid w:val="004C4633"/>
    <w:rsid w:val="004C4759"/>
    <w:rsid w:val="004C4AC9"/>
    <w:rsid w:val="004C4B96"/>
    <w:rsid w:val="004C4C0F"/>
    <w:rsid w:val="004C4F8F"/>
    <w:rsid w:val="004C518D"/>
    <w:rsid w:val="004C5589"/>
    <w:rsid w:val="004C5A35"/>
    <w:rsid w:val="004C61C6"/>
    <w:rsid w:val="004C62A7"/>
    <w:rsid w:val="004C62EF"/>
    <w:rsid w:val="004C6689"/>
    <w:rsid w:val="004C6764"/>
    <w:rsid w:val="004C6D7F"/>
    <w:rsid w:val="004C70F0"/>
    <w:rsid w:val="004C75CD"/>
    <w:rsid w:val="004C763A"/>
    <w:rsid w:val="004C78B1"/>
    <w:rsid w:val="004D0C6E"/>
    <w:rsid w:val="004D0EE6"/>
    <w:rsid w:val="004D14AE"/>
    <w:rsid w:val="004D1706"/>
    <w:rsid w:val="004D1834"/>
    <w:rsid w:val="004D1B5E"/>
    <w:rsid w:val="004D21B7"/>
    <w:rsid w:val="004D2284"/>
    <w:rsid w:val="004D2AA4"/>
    <w:rsid w:val="004D2D5F"/>
    <w:rsid w:val="004D3159"/>
    <w:rsid w:val="004D3A60"/>
    <w:rsid w:val="004D454A"/>
    <w:rsid w:val="004D468F"/>
    <w:rsid w:val="004D4B4E"/>
    <w:rsid w:val="004D4D6C"/>
    <w:rsid w:val="004D4E4D"/>
    <w:rsid w:val="004D51B0"/>
    <w:rsid w:val="004D5527"/>
    <w:rsid w:val="004D5DA8"/>
    <w:rsid w:val="004D5E75"/>
    <w:rsid w:val="004D5EDC"/>
    <w:rsid w:val="004D6B1C"/>
    <w:rsid w:val="004D70FA"/>
    <w:rsid w:val="004D7134"/>
    <w:rsid w:val="004D761A"/>
    <w:rsid w:val="004D7978"/>
    <w:rsid w:val="004E061F"/>
    <w:rsid w:val="004E06EA"/>
    <w:rsid w:val="004E083B"/>
    <w:rsid w:val="004E0AF7"/>
    <w:rsid w:val="004E13BC"/>
    <w:rsid w:val="004E1D1B"/>
    <w:rsid w:val="004E1D49"/>
    <w:rsid w:val="004E1F15"/>
    <w:rsid w:val="004E29A4"/>
    <w:rsid w:val="004E2CAB"/>
    <w:rsid w:val="004E2D7D"/>
    <w:rsid w:val="004E2F43"/>
    <w:rsid w:val="004E337F"/>
    <w:rsid w:val="004E3D4B"/>
    <w:rsid w:val="004E4056"/>
    <w:rsid w:val="004E42A3"/>
    <w:rsid w:val="004E479E"/>
    <w:rsid w:val="004E4B73"/>
    <w:rsid w:val="004E536B"/>
    <w:rsid w:val="004E53D4"/>
    <w:rsid w:val="004E56FF"/>
    <w:rsid w:val="004E5D9B"/>
    <w:rsid w:val="004E6414"/>
    <w:rsid w:val="004E652E"/>
    <w:rsid w:val="004E673A"/>
    <w:rsid w:val="004E70BF"/>
    <w:rsid w:val="004E729D"/>
    <w:rsid w:val="004E7454"/>
    <w:rsid w:val="004E77A4"/>
    <w:rsid w:val="004E7FC3"/>
    <w:rsid w:val="004F0206"/>
    <w:rsid w:val="004F0312"/>
    <w:rsid w:val="004F0512"/>
    <w:rsid w:val="004F14B9"/>
    <w:rsid w:val="004F1625"/>
    <w:rsid w:val="004F1694"/>
    <w:rsid w:val="004F1B27"/>
    <w:rsid w:val="004F1CED"/>
    <w:rsid w:val="004F2E93"/>
    <w:rsid w:val="004F2FE1"/>
    <w:rsid w:val="004F385F"/>
    <w:rsid w:val="004F396D"/>
    <w:rsid w:val="004F41BF"/>
    <w:rsid w:val="004F44FB"/>
    <w:rsid w:val="004F4519"/>
    <w:rsid w:val="004F45B3"/>
    <w:rsid w:val="004F47AE"/>
    <w:rsid w:val="004F4EED"/>
    <w:rsid w:val="004F4F0F"/>
    <w:rsid w:val="004F553B"/>
    <w:rsid w:val="004F6B8D"/>
    <w:rsid w:val="004F711A"/>
    <w:rsid w:val="004F72FC"/>
    <w:rsid w:val="004F7338"/>
    <w:rsid w:val="004F77FC"/>
    <w:rsid w:val="004F78FF"/>
    <w:rsid w:val="004F7CDB"/>
    <w:rsid w:val="004F7CE4"/>
    <w:rsid w:val="005002BA"/>
    <w:rsid w:val="00500454"/>
    <w:rsid w:val="00500621"/>
    <w:rsid w:val="005006BF"/>
    <w:rsid w:val="0050089F"/>
    <w:rsid w:val="005009D6"/>
    <w:rsid w:val="00501336"/>
    <w:rsid w:val="005013CA"/>
    <w:rsid w:val="005016D7"/>
    <w:rsid w:val="00502AC2"/>
    <w:rsid w:val="00502B11"/>
    <w:rsid w:val="00502D8F"/>
    <w:rsid w:val="00502E1F"/>
    <w:rsid w:val="00502FD9"/>
    <w:rsid w:val="00503099"/>
    <w:rsid w:val="005033F6"/>
    <w:rsid w:val="00503598"/>
    <w:rsid w:val="005035EF"/>
    <w:rsid w:val="00503ABD"/>
    <w:rsid w:val="00503E29"/>
    <w:rsid w:val="00503E93"/>
    <w:rsid w:val="00503F0A"/>
    <w:rsid w:val="00503FF6"/>
    <w:rsid w:val="00504B55"/>
    <w:rsid w:val="00505660"/>
    <w:rsid w:val="0050569D"/>
    <w:rsid w:val="00505B8E"/>
    <w:rsid w:val="00505CCA"/>
    <w:rsid w:val="00505D43"/>
    <w:rsid w:val="00506717"/>
    <w:rsid w:val="00506CC2"/>
    <w:rsid w:val="0050773F"/>
    <w:rsid w:val="00507972"/>
    <w:rsid w:val="00507A13"/>
    <w:rsid w:val="00510367"/>
    <w:rsid w:val="00510BF3"/>
    <w:rsid w:val="00510D79"/>
    <w:rsid w:val="005110E2"/>
    <w:rsid w:val="00511B62"/>
    <w:rsid w:val="00511B92"/>
    <w:rsid w:val="00511FC8"/>
    <w:rsid w:val="00512A68"/>
    <w:rsid w:val="005137B4"/>
    <w:rsid w:val="00513B9D"/>
    <w:rsid w:val="0051406A"/>
    <w:rsid w:val="00514111"/>
    <w:rsid w:val="00514289"/>
    <w:rsid w:val="00514479"/>
    <w:rsid w:val="00514ABE"/>
    <w:rsid w:val="0051551A"/>
    <w:rsid w:val="0051575C"/>
    <w:rsid w:val="00515D88"/>
    <w:rsid w:val="00515EA1"/>
    <w:rsid w:val="0051621A"/>
    <w:rsid w:val="0051640C"/>
    <w:rsid w:val="00516757"/>
    <w:rsid w:val="005169D4"/>
    <w:rsid w:val="00516B5B"/>
    <w:rsid w:val="00516BC0"/>
    <w:rsid w:val="00516F54"/>
    <w:rsid w:val="00516FE1"/>
    <w:rsid w:val="005170E1"/>
    <w:rsid w:val="00520368"/>
    <w:rsid w:val="005208AC"/>
    <w:rsid w:val="00520992"/>
    <w:rsid w:val="00520A70"/>
    <w:rsid w:val="00520C51"/>
    <w:rsid w:val="0052101C"/>
    <w:rsid w:val="00521094"/>
    <w:rsid w:val="005220BF"/>
    <w:rsid w:val="00522EBE"/>
    <w:rsid w:val="005237B3"/>
    <w:rsid w:val="00523C65"/>
    <w:rsid w:val="00523D43"/>
    <w:rsid w:val="00523E31"/>
    <w:rsid w:val="00524632"/>
    <w:rsid w:val="00524E15"/>
    <w:rsid w:val="00524F56"/>
    <w:rsid w:val="00524F6F"/>
    <w:rsid w:val="00524FCC"/>
    <w:rsid w:val="005255F0"/>
    <w:rsid w:val="00525639"/>
    <w:rsid w:val="005258BE"/>
    <w:rsid w:val="00525C8F"/>
    <w:rsid w:val="00526001"/>
    <w:rsid w:val="00526602"/>
    <w:rsid w:val="005268D0"/>
    <w:rsid w:val="00526AAD"/>
    <w:rsid w:val="00526EAD"/>
    <w:rsid w:val="00526FA3"/>
    <w:rsid w:val="005277D8"/>
    <w:rsid w:val="00527B18"/>
    <w:rsid w:val="005303A7"/>
    <w:rsid w:val="0053040C"/>
    <w:rsid w:val="005307D2"/>
    <w:rsid w:val="0053085E"/>
    <w:rsid w:val="00530A2F"/>
    <w:rsid w:val="00530A87"/>
    <w:rsid w:val="00531009"/>
    <w:rsid w:val="005310FD"/>
    <w:rsid w:val="00531E71"/>
    <w:rsid w:val="00531F46"/>
    <w:rsid w:val="005320A6"/>
    <w:rsid w:val="005321BF"/>
    <w:rsid w:val="00532550"/>
    <w:rsid w:val="00532FBB"/>
    <w:rsid w:val="00533376"/>
    <w:rsid w:val="005333EA"/>
    <w:rsid w:val="00533736"/>
    <w:rsid w:val="005338DF"/>
    <w:rsid w:val="00533B41"/>
    <w:rsid w:val="0053457A"/>
    <w:rsid w:val="00534729"/>
    <w:rsid w:val="00534A3D"/>
    <w:rsid w:val="00534F4C"/>
    <w:rsid w:val="00535A20"/>
    <w:rsid w:val="00535F57"/>
    <w:rsid w:val="005374DC"/>
    <w:rsid w:val="00537B35"/>
    <w:rsid w:val="00537C12"/>
    <w:rsid w:val="00540002"/>
    <w:rsid w:val="005402F4"/>
    <w:rsid w:val="00540B76"/>
    <w:rsid w:val="00540C83"/>
    <w:rsid w:val="00540DD6"/>
    <w:rsid w:val="00540E14"/>
    <w:rsid w:val="0054105C"/>
    <w:rsid w:val="005410F6"/>
    <w:rsid w:val="00541276"/>
    <w:rsid w:val="0054156A"/>
    <w:rsid w:val="00541647"/>
    <w:rsid w:val="00541E03"/>
    <w:rsid w:val="0054219F"/>
    <w:rsid w:val="0054279C"/>
    <w:rsid w:val="005427EE"/>
    <w:rsid w:val="005428E0"/>
    <w:rsid w:val="00542A5F"/>
    <w:rsid w:val="00543059"/>
    <w:rsid w:val="005431BE"/>
    <w:rsid w:val="005435D9"/>
    <w:rsid w:val="00543808"/>
    <w:rsid w:val="00543C6C"/>
    <w:rsid w:val="00544169"/>
    <w:rsid w:val="0054416F"/>
    <w:rsid w:val="00544797"/>
    <w:rsid w:val="00544974"/>
    <w:rsid w:val="00546CC0"/>
    <w:rsid w:val="00546F25"/>
    <w:rsid w:val="00547079"/>
    <w:rsid w:val="005470B2"/>
    <w:rsid w:val="005473B6"/>
    <w:rsid w:val="00547ACA"/>
    <w:rsid w:val="00547E44"/>
    <w:rsid w:val="00547EE7"/>
    <w:rsid w:val="00550062"/>
    <w:rsid w:val="00550969"/>
    <w:rsid w:val="00550BF1"/>
    <w:rsid w:val="00550D48"/>
    <w:rsid w:val="00551912"/>
    <w:rsid w:val="00551C81"/>
    <w:rsid w:val="005528F4"/>
    <w:rsid w:val="00552C11"/>
    <w:rsid w:val="00552F66"/>
    <w:rsid w:val="00553799"/>
    <w:rsid w:val="00555151"/>
    <w:rsid w:val="00555706"/>
    <w:rsid w:val="0055646C"/>
    <w:rsid w:val="00556550"/>
    <w:rsid w:val="005569F8"/>
    <w:rsid w:val="00557255"/>
    <w:rsid w:val="005578EA"/>
    <w:rsid w:val="00557DE9"/>
    <w:rsid w:val="00557EAD"/>
    <w:rsid w:val="005606D6"/>
    <w:rsid w:val="005606F6"/>
    <w:rsid w:val="00560BDD"/>
    <w:rsid w:val="00560E14"/>
    <w:rsid w:val="00560F43"/>
    <w:rsid w:val="0056171A"/>
    <w:rsid w:val="00561850"/>
    <w:rsid w:val="00561A63"/>
    <w:rsid w:val="00561C5C"/>
    <w:rsid w:val="005625F4"/>
    <w:rsid w:val="00562D37"/>
    <w:rsid w:val="00562DC9"/>
    <w:rsid w:val="00562DDE"/>
    <w:rsid w:val="005632BA"/>
    <w:rsid w:val="00563D2D"/>
    <w:rsid w:val="00563DD4"/>
    <w:rsid w:val="00563FBC"/>
    <w:rsid w:val="005641AC"/>
    <w:rsid w:val="0056492F"/>
    <w:rsid w:val="00564AFD"/>
    <w:rsid w:val="00564BD2"/>
    <w:rsid w:val="00565390"/>
    <w:rsid w:val="0056539A"/>
    <w:rsid w:val="005653AE"/>
    <w:rsid w:val="0056590A"/>
    <w:rsid w:val="005660B3"/>
    <w:rsid w:val="00566317"/>
    <w:rsid w:val="0056751A"/>
    <w:rsid w:val="0056778A"/>
    <w:rsid w:val="00567805"/>
    <w:rsid w:val="005679FC"/>
    <w:rsid w:val="00567D0D"/>
    <w:rsid w:val="00567DEF"/>
    <w:rsid w:val="00567E98"/>
    <w:rsid w:val="005704EA"/>
    <w:rsid w:val="005706AC"/>
    <w:rsid w:val="00570CE0"/>
    <w:rsid w:val="005714C9"/>
    <w:rsid w:val="00571680"/>
    <w:rsid w:val="00571B4A"/>
    <w:rsid w:val="00572162"/>
    <w:rsid w:val="005723C3"/>
    <w:rsid w:val="0057362A"/>
    <w:rsid w:val="00573A53"/>
    <w:rsid w:val="00573B33"/>
    <w:rsid w:val="00575C9A"/>
    <w:rsid w:val="00575EB2"/>
    <w:rsid w:val="00575FF4"/>
    <w:rsid w:val="005763CE"/>
    <w:rsid w:val="00576A46"/>
    <w:rsid w:val="0057703A"/>
    <w:rsid w:val="005771E1"/>
    <w:rsid w:val="00577263"/>
    <w:rsid w:val="0057751D"/>
    <w:rsid w:val="00577B47"/>
    <w:rsid w:val="00577BF3"/>
    <w:rsid w:val="00577E41"/>
    <w:rsid w:val="005801B7"/>
    <w:rsid w:val="005804E7"/>
    <w:rsid w:val="00580965"/>
    <w:rsid w:val="00580D54"/>
    <w:rsid w:val="005811FB"/>
    <w:rsid w:val="00581619"/>
    <w:rsid w:val="0058178F"/>
    <w:rsid w:val="00581C71"/>
    <w:rsid w:val="00582030"/>
    <w:rsid w:val="00582327"/>
    <w:rsid w:val="00582378"/>
    <w:rsid w:val="00582476"/>
    <w:rsid w:val="00582BD6"/>
    <w:rsid w:val="0058323B"/>
    <w:rsid w:val="00583B10"/>
    <w:rsid w:val="00583C2B"/>
    <w:rsid w:val="00584128"/>
    <w:rsid w:val="005843B1"/>
    <w:rsid w:val="005843FD"/>
    <w:rsid w:val="005844F8"/>
    <w:rsid w:val="00584E70"/>
    <w:rsid w:val="00585043"/>
    <w:rsid w:val="0058567D"/>
    <w:rsid w:val="00585D0E"/>
    <w:rsid w:val="00585EB6"/>
    <w:rsid w:val="00586019"/>
    <w:rsid w:val="0058630E"/>
    <w:rsid w:val="0058660F"/>
    <w:rsid w:val="00590AE0"/>
    <w:rsid w:val="00590B03"/>
    <w:rsid w:val="005911EC"/>
    <w:rsid w:val="00591559"/>
    <w:rsid w:val="0059184A"/>
    <w:rsid w:val="00591991"/>
    <w:rsid w:val="00591EB1"/>
    <w:rsid w:val="00592DC7"/>
    <w:rsid w:val="00592E1B"/>
    <w:rsid w:val="00593231"/>
    <w:rsid w:val="0059328F"/>
    <w:rsid w:val="00593314"/>
    <w:rsid w:val="00593E7C"/>
    <w:rsid w:val="0059416E"/>
    <w:rsid w:val="0059420C"/>
    <w:rsid w:val="005942C2"/>
    <w:rsid w:val="0059442F"/>
    <w:rsid w:val="005944DE"/>
    <w:rsid w:val="00594BD6"/>
    <w:rsid w:val="00594EC9"/>
    <w:rsid w:val="00594F41"/>
    <w:rsid w:val="005950A6"/>
    <w:rsid w:val="0059531F"/>
    <w:rsid w:val="00595784"/>
    <w:rsid w:val="00595D2C"/>
    <w:rsid w:val="00595E2E"/>
    <w:rsid w:val="005965F7"/>
    <w:rsid w:val="00596652"/>
    <w:rsid w:val="00596992"/>
    <w:rsid w:val="00596AF5"/>
    <w:rsid w:val="0059727D"/>
    <w:rsid w:val="0059748B"/>
    <w:rsid w:val="0059748D"/>
    <w:rsid w:val="00597812"/>
    <w:rsid w:val="00597A6F"/>
    <w:rsid w:val="00597C13"/>
    <w:rsid w:val="00597CD0"/>
    <w:rsid w:val="00597DB9"/>
    <w:rsid w:val="005A02F7"/>
    <w:rsid w:val="005A050E"/>
    <w:rsid w:val="005A06DD"/>
    <w:rsid w:val="005A10B2"/>
    <w:rsid w:val="005A181B"/>
    <w:rsid w:val="005A1E6E"/>
    <w:rsid w:val="005A25B1"/>
    <w:rsid w:val="005A2A8C"/>
    <w:rsid w:val="005A2B15"/>
    <w:rsid w:val="005A2BB0"/>
    <w:rsid w:val="005A2CE3"/>
    <w:rsid w:val="005A2EC0"/>
    <w:rsid w:val="005A37AC"/>
    <w:rsid w:val="005A3A3A"/>
    <w:rsid w:val="005A4196"/>
    <w:rsid w:val="005A43B3"/>
    <w:rsid w:val="005A43C5"/>
    <w:rsid w:val="005A4731"/>
    <w:rsid w:val="005A4FDD"/>
    <w:rsid w:val="005A64D1"/>
    <w:rsid w:val="005A661B"/>
    <w:rsid w:val="005A6BD6"/>
    <w:rsid w:val="005A73CE"/>
    <w:rsid w:val="005A7466"/>
    <w:rsid w:val="005A7932"/>
    <w:rsid w:val="005A7AA9"/>
    <w:rsid w:val="005A7D7C"/>
    <w:rsid w:val="005B021C"/>
    <w:rsid w:val="005B041C"/>
    <w:rsid w:val="005B1E8B"/>
    <w:rsid w:val="005B1FC7"/>
    <w:rsid w:val="005B2296"/>
    <w:rsid w:val="005B2C89"/>
    <w:rsid w:val="005B34B7"/>
    <w:rsid w:val="005B369F"/>
    <w:rsid w:val="005B376B"/>
    <w:rsid w:val="005B3B62"/>
    <w:rsid w:val="005B3D4C"/>
    <w:rsid w:val="005B40EB"/>
    <w:rsid w:val="005B4DD2"/>
    <w:rsid w:val="005B4F4D"/>
    <w:rsid w:val="005B4FE7"/>
    <w:rsid w:val="005B5829"/>
    <w:rsid w:val="005B5D8D"/>
    <w:rsid w:val="005B633B"/>
    <w:rsid w:val="005B65C9"/>
    <w:rsid w:val="005B6C65"/>
    <w:rsid w:val="005B73E9"/>
    <w:rsid w:val="005B7F35"/>
    <w:rsid w:val="005C0002"/>
    <w:rsid w:val="005C0009"/>
    <w:rsid w:val="005C0BC9"/>
    <w:rsid w:val="005C0FC5"/>
    <w:rsid w:val="005C1023"/>
    <w:rsid w:val="005C1105"/>
    <w:rsid w:val="005C17A7"/>
    <w:rsid w:val="005C1BA8"/>
    <w:rsid w:val="005C1BD3"/>
    <w:rsid w:val="005C2328"/>
    <w:rsid w:val="005C2A4D"/>
    <w:rsid w:val="005C3BEE"/>
    <w:rsid w:val="005C4266"/>
    <w:rsid w:val="005C4798"/>
    <w:rsid w:val="005C4810"/>
    <w:rsid w:val="005C4CBF"/>
    <w:rsid w:val="005C506F"/>
    <w:rsid w:val="005C5437"/>
    <w:rsid w:val="005C5476"/>
    <w:rsid w:val="005C56B3"/>
    <w:rsid w:val="005C5D14"/>
    <w:rsid w:val="005C61D7"/>
    <w:rsid w:val="005C6579"/>
    <w:rsid w:val="005C6752"/>
    <w:rsid w:val="005C6BD4"/>
    <w:rsid w:val="005C7190"/>
    <w:rsid w:val="005C73C7"/>
    <w:rsid w:val="005C783F"/>
    <w:rsid w:val="005C7D9F"/>
    <w:rsid w:val="005D0787"/>
    <w:rsid w:val="005D0C1B"/>
    <w:rsid w:val="005D0E7A"/>
    <w:rsid w:val="005D1373"/>
    <w:rsid w:val="005D14C8"/>
    <w:rsid w:val="005D1817"/>
    <w:rsid w:val="005D1898"/>
    <w:rsid w:val="005D1B28"/>
    <w:rsid w:val="005D2678"/>
    <w:rsid w:val="005D28DF"/>
    <w:rsid w:val="005D348F"/>
    <w:rsid w:val="005D359E"/>
    <w:rsid w:val="005D3A17"/>
    <w:rsid w:val="005D3D16"/>
    <w:rsid w:val="005D3D7B"/>
    <w:rsid w:val="005D46DA"/>
    <w:rsid w:val="005D4E13"/>
    <w:rsid w:val="005D4FE2"/>
    <w:rsid w:val="005D539D"/>
    <w:rsid w:val="005D5796"/>
    <w:rsid w:val="005D5802"/>
    <w:rsid w:val="005D5DD2"/>
    <w:rsid w:val="005D60BB"/>
    <w:rsid w:val="005D6228"/>
    <w:rsid w:val="005D644D"/>
    <w:rsid w:val="005D6EE6"/>
    <w:rsid w:val="005D6FD5"/>
    <w:rsid w:val="005D7097"/>
    <w:rsid w:val="005D7319"/>
    <w:rsid w:val="005D7634"/>
    <w:rsid w:val="005D76CA"/>
    <w:rsid w:val="005D7AD0"/>
    <w:rsid w:val="005D7F11"/>
    <w:rsid w:val="005E0A26"/>
    <w:rsid w:val="005E1289"/>
    <w:rsid w:val="005E1995"/>
    <w:rsid w:val="005E1F70"/>
    <w:rsid w:val="005E20DE"/>
    <w:rsid w:val="005E38A4"/>
    <w:rsid w:val="005E38C2"/>
    <w:rsid w:val="005E39A8"/>
    <w:rsid w:val="005E3D0E"/>
    <w:rsid w:val="005E42BF"/>
    <w:rsid w:val="005E45AA"/>
    <w:rsid w:val="005E4BEA"/>
    <w:rsid w:val="005E5052"/>
    <w:rsid w:val="005E5C57"/>
    <w:rsid w:val="005E5F92"/>
    <w:rsid w:val="005E67B1"/>
    <w:rsid w:val="005E6BBA"/>
    <w:rsid w:val="005E6D81"/>
    <w:rsid w:val="005E72E7"/>
    <w:rsid w:val="005E7576"/>
    <w:rsid w:val="005F011D"/>
    <w:rsid w:val="005F024E"/>
    <w:rsid w:val="005F0AFA"/>
    <w:rsid w:val="005F0B6A"/>
    <w:rsid w:val="005F11AF"/>
    <w:rsid w:val="005F15B8"/>
    <w:rsid w:val="005F2118"/>
    <w:rsid w:val="005F22DC"/>
    <w:rsid w:val="005F2A94"/>
    <w:rsid w:val="005F2C88"/>
    <w:rsid w:val="005F3755"/>
    <w:rsid w:val="005F3B72"/>
    <w:rsid w:val="005F3BD1"/>
    <w:rsid w:val="005F3FC6"/>
    <w:rsid w:val="005F4750"/>
    <w:rsid w:val="005F4A1A"/>
    <w:rsid w:val="005F4AE2"/>
    <w:rsid w:val="005F4C0F"/>
    <w:rsid w:val="005F4D06"/>
    <w:rsid w:val="005F4F58"/>
    <w:rsid w:val="005F504B"/>
    <w:rsid w:val="005F522D"/>
    <w:rsid w:val="005F662A"/>
    <w:rsid w:val="005F6FEF"/>
    <w:rsid w:val="005F7511"/>
    <w:rsid w:val="005F788B"/>
    <w:rsid w:val="005F7941"/>
    <w:rsid w:val="005F798D"/>
    <w:rsid w:val="005F79B4"/>
    <w:rsid w:val="005F7B45"/>
    <w:rsid w:val="00600299"/>
    <w:rsid w:val="00600AEC"/>
    <w:rsid w:val="00600C08"/>
    <w:rsid w:val="00601531"/>
    <w:rsid w:val="006015B3"/>
    <w:rsid w:val="006015F8"/>
    <w:rsid w:val="00601B7B"/>
    <w:rsid w:val="006024AB"/>
    <w:rsid w:val="00602B30"/>
    <w:rsid w:val="00602B34"/>
    <w:rsid w:val="0060331E"/>
    <w:rsid w:val="00603B4E"/>
    <w:rsid w:val="00604255"/>
    <w:rsid w:val="0060487E"/>
    <w:rsid w:val="00604EF8"/>
    <w:rsid w:val="0060512C"/>
    <w:rsid w:val="0060519F"/>
    <w:rsid w:val="00605A39"/>
    <w:rsid w:val="00605B60"/>
    <w:rsid w:val="00605C2E"/>
    <w:rsid w:val="00605ED5"/>
    <w:rsid w:val="0060611A"/>
    <w:rsid w:val="006063B6"/>
    <w:rsid w:val="006067BF"/>
    <w:rsid w:val="006069F3"/>
    <w:rsid w:val="00606D18"/>
    <w:rsid w:val="00607508"/>
    <w:rsid w:val="00607CAB"/>
    <w:rsid w:val="00607D13"/>
    <w:rsid w:val="00607F81"/>
    <w:rsid w:val="006100F2"/>
    <w:rsid w:val="006109C0"/>
    <w:rsid w:val="0061127A"/>
    <w:rsid w:val="006114B6"/>
    <w:rsid w:val="00611792"/>
    <w:rsid w:val="006119C2"/>
    <w:rsid w:val="00612401"/>
    <w:rsid w:val="006129A4"/>
    <w:rsid w:val="00612AED"/>
    <w:rsid w:val="00612B88"/>
    <w:rsid w:val="00612FAC"/>
    <w:rsid w:val="006130D5"/>
    <w:rsid w:val="00613724"/>
    <w:rsid w:val="00613786"/>
    <w:rsid w:val="00613B06"/>
    <w:rsid w:val="0061440C"/>
    <w:rsid w:val="006148AC"/>
    <w:rsid w:val="00614D08"/>
    <w:rsid w:val="0061526A"/>
    <w:rsid w:val="006153E9"/>
    <w:rsid w:val="006153EC"/>
    <w:rsid w:val="006153F3"/>
    <w:rsid w:val="0061570B"/>
    <w:rsid w:val="00615727"/>
    <w:rsid w:val="006159EF"/>
    <w:rsid w:val="00615F37"/>
    <w:rsid w:val="00616042"/>
    <w:rsid w:val="006167F4"/>
    <w:rsid w:val="006169BF"/>
    <w:rsid w:val="00620541"/>
    <w:rsid w:val="006206D1"/>
    <w:rsid w:val="0062149A"/>
    <w:rsid w:val="006215F9"/>
    <w:rsid w:val="00621A43"/>
    <w:rsid w:val="006228C4"/>
    <w:rsid w:val="00622A4E"/>
    <w:rsid w:val="00623981"/>
    <w:rsid w:val="00623DC5"/>
    <w:rsid w:val="00623E1B"/>
    <w:rsid w:val="006243AE"/>
    <w:rsid w:val="006246B6"/>
    <w:rsid w:val="00624A4B"/>
    <w:rsid w:val="00624B7F"/>
    <w:rsid w:val="006258E9"/>
    <w:rsid w:val="00625C9B"/>
    <w:rsid w:val="00626032"/>
    <w:rsid w:val="00626145"/>
    <w:rsid w:val="006263A7"/>
    <w:rsid w:val="0062644C"/>
    <w:rsid w:val="006265A9"/>
    <w:rsid w:val="00626F87"/>
    <w:rsid w:val="0062731A"/>
    <w:rsid w:val="00627921"/>
    <w:rsid w:val="00627E50"/>
    <w:rsid w:val="00630755"/>
    <w:rsid w:val="00630AAF"/>
    <w:rsid w:val="00630DAE"/>
    <w:rsid w:val="00630DD9"/>
    <w:rsid w:val="006313AF"/>
    <w:rsid w:val="006315F5"/>
    <w:rsid w:val="0063166B"/>
    <w:rsid w:val="00631932"/>
    <w:rsid w:val="00631B70"/>
    <w:rsid w:val="00632540"/>
    <w:rsid w:val="0063279A"/>
    <w:rsid w:val="0063285E"/>
    <w:rsid w:val="00633532"/>
    <w:rsid w:val="006336C7"/>
    <w:rsid w:val="006338A8"/>
    <w:rsid w:val="00633C09"/>
    <w:rsid w:val="00633CBC"/>
    <w:rsid w:val="00633FEE"/>
    <w:rsid w:val="006340BE"/>
    <w:rsid w:val="00634204"/>
    <w:rsid w:val="00634663"/>
    <w:rsid w:val="00634C6C"/>
    <w:rsid w:val="00634CA0"/>
    <w:rsid w:val="0063504F"/>
    <w:rsid w:val="006353B7"/>
    <w:rsid w:val="00635592"/>
    <w:rsid w:val="0063581D"/>
    <w:rsid w:val="00635857"/>
    <w:rsid w:val="00635A5D"/>
    <w:rsid w:val="00635BC4"/>
    <w:rsid w:val="00635C18"/>
    <w:rsid w:val="00636430"/>
    <w:rsid w:val="0063658D"/>
    <w:rsid w:val="00636A5F"/>
    <w:rsid w:val="00636C40"/>
    <w:rsid w:val="00636F12"/>
    <w:rsid w:val="00637125"/>
    <w:rsid w:val="0063772B"/>
    <w:rsid w:val="006377B5"/>
    <w:rsid w:val="00640458"/>
    <w:rsid w:val="00640474"/>
    <w:rsid w:val="00640491"/>
    <w:rsid w:val="0064075F"/>
    <w:rsid w:val="006407CB"/>
    <w:rsid w:val="00640CE3"/>
    <w:rsid w:val="00640D24"/>
    <w:rsid w:val="00640E30"/>
    <w:rsid w:val="00640E31"/>
    <w:rsid w:val="00640FBE"/>
    <w:rsid w:val="00640FEB"/>
    <w:rsid w:val="0064155C"/>
    <w:rsid w:val="00641A58"/>
    <w:rsid w:val="00642180"/>
    <w:rsid w:val="006427EF"/>
    <w:rsid w:val="00643B1E"/>
    <w:rsid w:val="006440D9"/>
    <w:rsid w:val="006442F7"/>
    <w:rsid w:val="006446AA"/>
    <w:rsid w:val="006447CA"/>
    <w:rsid w:val="00644BE4"/>
    <w:rsid w:val="0064597E"/>
    <w:rsid w:val="00645BD4"/>
    <w:rsid w:val="00645C1A"/>
    <w:rsid w:val="00645E71"/>
    <w:rsid w:val="006462D5"/>
    <w:rsid w:val="00646405"/>
    <w:rsid w:val="00646715"/>
    <w:rsid w:val="00647305"/>
    <w:rsid w:val="00647A05"/>
    <w:rsid w:val="00647D32"/>
    <w:rsid w:val="00647F37"/>
    <w:rsid w:val="0065019C"/>
    <w:rsid w:val="00650427"/>
    <w:rsid w:val="00650B18"/>
    <w:rsid w:val="00650BE6"/>
    <w:rsid w:val="00651821"/>
    <w:rsid w:val="00651C66"/>
    <w:rsid w:val="00651EB1"/>
    <w:rsid w:val="00652538"/>
    <w:rsid w:val="0065292C"/>
    <w:rsid w:val="00652D07"/>
    <w:rsid w:val="00653444"/>
    <w:rsid w:val="00653BB9"/>
    <w:rsid w:val="00654A5F"/>
    <w:rsid w:val="00655698"/>
    <w:rsid w:val="006556CC"/>
    <w:rsid w:val="006558D7"/>
    <w:rsid w:val="00655D70"/>
    <w:rsid w:val="00656922"/>
    <w:rsid w:val="00656ADB"/>
    <w:rsid w:val="00656B2B"/>
    <w:rsid w:val="00656BF7"/>
    <w:rsid w:val="0065778C"/>
    <w:rsid w:val="00657D55"/>
    <w:rsid w:val="006601FB"/>
    <w:rsid w:val="006607F1"/>
    <w:rsid w:val="00660B49"/>
    <w:rsid w:val="00660FC0"/>
    <w:rsid w:val="0066118E"/>
    <w:rsid w:val="00661379"/>
    <w:rsid w:val="00662074"/>
    <w:rsid w:val="006622D7"/>
    <w:rsid w:val="006624ED"/>
    <w:rsid w:val="0066265E"/>
    <w:rsid w:val="0066279B"/>
    <w:rsid w:val="006627AC"/>
    <w:rsid w:val="00662BA7"/>
    <w:rsid w:val="0066354A"/>
    <w:rsid w:val="00663594"/>
    <w:rsid w:val="00663891"/>
    <w:rsid w:val="00663971"/>
    <w:rsid w:val="00663B82"/>
    <w:rsid w:val="00663C95"/>
    <w:rsid w:val="006641A5"/>
    <w:rsid w:val="00664A30"/>
    <w:rsid w:val="00664A89"/>
    <w:rsid w:val="006651D5"/>
    <w:rsid w:val="00665515"/>
    <w:rsid w:val="00665B17"/>
    <w:rsid w:val="00665F62"/>
    <w:rsid w:val="00666777"/>
    <w:rsid w:val="00666B29"/>
    <w:rsid w:val="0066748E"/>
    <w:rsid w:val="00667870"/>
    <w:rsid w:val="006678F0"/>
    <w:rsid w:val="00667E76"/>
    <w:rsid w:val="00667EBC"/>
    <w:rsid w:val="006702C4"/>
    <w:rsid w:val="006706B7"/>
    <w:rsid w:val="006713C4"/>
    <w:rsid w:val="006713D9"/>
    <w:rsid w:val="00671A98"/>
    <w:rsid w:val="00671B56"/>
    <w:rsid w:val="00671C16"/>
    <w:rsid w:val="00672099"/>
    <w:rsid w:val="0067219D"/>
    <w:rsid w:val="00672928"/>
    <w:rsid w:val="00672E6C"/>
    <w:rsid w:val="0067329E"/>
    <w:rsid w:val="00674CC7"/>
    <w:rsid w:val="006752DD"/>
    <w:rsid w:val="00675365"/>
    <w:rsid w:val="006759D6"/>
    <w:rsid w:val="0067626B"/>
    <w:rsid w:val="006767DF"/>
    <w:rsid w:val="00676DB2"/>
    <w:rsid w:val="00676ECA"/>
    <w:rsid w:val="0067716A"/>
    <w:rsid w:val="00677379"/>
    <w:rsid w:val="00677671"/>
    <w:rsid w:val="00680410"/>
    <w:rsid w:val="006814A9"/>
    <w:rsid w:val="00681503"/>
    <w:rsid w:val="0068172B"/>
    <w:rsid w:val="006817DB"/>
    <w:rsid w:val="00681DCA"/>
    <w:rsid w:val="00681F70"/>
    <w:rsid w:val="00682588"/>
    <w:rsid w:val="0068260B"/>
    <w:rsid w:val="00683018"/>
    <w:rsid w:val="00683417"/>
    <w:rsid w:val="0068350E"/>
    <w:rsid w:val="00683870"/>
    <w:rsid w:val="00684045"/>
    <w:rsid w:val="006842D9"/>
    <w:rsid w:val="0068438F"/>
    <w:rsid w:val="00684B89"/>
    <w:rsid w:val="00684D0A"/>
    <w:rsid w:val="006850DF"/>
    <w:rsid w:val="0068603C"/>
    <w:rsid w:val="00686F66"/>
    <w:rsid w:val="0068701C"/>
    <w:rsid w:val="006870DF"/>
    <w:rsid w:val="00687595"/>
    <w:rsid w:val="006875E9"/>
    <w:rsid w:val="00687B35"/>
    <w:rsid w:val="00687E27"/>
    <w:rsid w:val="00687F50"/>
    <w:rsid w:val="006908B1"/>
    <w:rsid w:val="00690B46"/>
    <w:rsid w:val="00690F65"/>
    <w:rsid w:val="00691103"/>
    <w:rsid w:val="00691AA6"/>
    <w:rsid w:val="00691D3A"/>
    <w:rsid w:val="006920E8"/>
    <w:rsid w:val="00692330"/>
    <w:rsid w:val="0069259D"/>
    <w:rsid w:val="006925BC"/>
    <w:rsid w:val="00692D37"/>
    <w:rsid w:val="006934E8"/>
    <w:rsid w:val="0069358A"/>
    <w:rsid w:val="00693700"/>
    <w:rsid w:val="006938FC"/>
    <w:rsid w:val="00693CAF"/>
    <w:rsid w:val="00694255"/>
    <w:rsid w:val="0069427C"/>
    <w:rsid w:val="006954E7"/>
    <w:rsid w:val="006956EF"/>
    <w:rsid w:val="00695C89"/>
    <w:rsid w:val="00695D3C"/>
    <w:rsid w:val="00695E76"/>
    <w:rsid w:val="00696F60"/>
    <w:rsid w:val="006A0044"/>
    <w:rsid w:val="006A067B"/>
    <w:rsid w:val="006A0967"/>
    <w:rsid w:val="006A09F0"/>
    <w:rsid w:val="006A0A76"/>
    <w:rsid w:val="006A0BF7"/>
    <w:rsid w:val="006A0CEF"/>
    <w:rsid w:val="006A0FEE"/>
    <w:rsid w:val="006A1235"/>
    <w:rsid w:val="006A1582"/>
    <w:rsid w:val="006A16D8"/>
    <w:rsid w:val="006A1769"/>
    <w:rsid w:val="006A1A47"/>
    <w:rsid w:val="006A1C38"/>
    <w:rsid w:val="006A2112"/>
    <w:rsid w:val="006A27B2"/>
    <w:rsid w:val="006A32BA"/>
    <w:rsid w:val="006A361E"/>
    <w:rsid w:val="006A364A"/>
    <w:rsid w:val="006A3A6E"/>
    <w:rsid w:val="006A44CD"/>
    <w:rsid w:val="006A4752"/>
    <w:rsid w:val="006A482E"/>
    <w:rsid w:val="006A4935"/>
    <w:rsid w:val="006A4B1C"/>
    <w:rsid w:val="006A53A3"/>
    <w:rsid w:val="006A5BE6"/>
    <w:rsid w:val="006A5CA4"/>
    <w:rsid w:val="006A60D1"/>
    <w:rsid w:val="006A6A86"/>
    <w:rsid w:val="006A7A26"/>
    <w:rsid w:val="006A7E8A"/>
    <w:rsid w:val="006B07B0"/>
    <w:rsid w:val="006B0812"/>
    <w:rsid w:val="006B0F39"/>
    <w:rsid w:val="006B1E7E"/>
    <w:rsid w:val="006B2397"/>
    <w:rsid w:val="006B2464"/>
    <w:rsid w:val="006B253B"/>
    <w:rsid w:val="006B25DC"/>
    <w:rsid w:val="006B2DD5"/>
    <w:rsid w:val="006B2E9E"/>
    <w:rsid w:val="006B2F8B"/>
    <w:rsid w:val="006B2FB0"/>
    <w:rsid w:val="006B3893"/>
    <w:rsid w:val="006B3D78"/>
    <w:rsid w:val="006B48EF"/>
    <w:rsid w:val="006B4EF4"/>
    <w:rsid w:val="006B53BC"/>
    <w:rsid w:val="006B59D4"/>
    <w:rsid w:val="006B5B67"/>
    <w:rsid w:val="006B5CBD"/>
    <w:rsid w:val="006B60B4"/>
    <w:rsid w:val="006B61EB"/>
    <w:rsid w:val="006B628C"/>
    <w:rsid w:val="006B63C5"/>
    <w:rsid w:val="006B6D22"/>
    <w:rsid w:val="006B74B9"/>
    <w:rsid w:val="006B77AC"/>
    <w:rsid w:val="006B7DE4"/>
    <w:rsid w:val="006C012F"/>
    <w:rsid w:val="006C0EDE"/>
    <w:rsid w:val="006C10D2"/>
    <w:rsid w:val="006C1A87"/>
    <w:rsid w:val="006C1C7C"/>
    <w:rsid w:val="006C2124"/>
    <w:rsid w:val="006C2808"/>
    <w:rsid w:val="006C281A"/>
    <w:rsid w:val="006C2D64"/>
    <w:rsid w:val="006C34BD"/>
    <w:rsid w:val="006C3D13"/>
    <w:rsid w:val="006C3EB0"/>
    <w:rsid w:val="006C4232"/>
    <w:rsid w:val="006C48E7"/>
    <w:rsid w:val="006C48F2"/>
    <w:rsid w:val="006C4B6A"/>
    <w:rsid w:val="006C4DA4"/>
    <w:rsid w:val="006C4F17"/>
    <w:rsid w:val="006C4F63"/>
    <w:rsid w:val="006C5121"/>
    <w:rsid w:val="006C5353"/>
    <w:rsid w:val="006C5582"/>
    <w:rsid w:val="006C6B1E"/>
    <w:rsid w:val="006C6D28"/>
    <w:rsid w:val="006C7DD8"/>
    <w:rsid w:val="006D07B0"/>
    <w:rsid w:val="006D0A4C"/>
    <w:rsid w:val="006D1380"/>
    <w:rsid w:val="006D1567"/>
    <w:rsid w:val="006D171B"/>
    <w:rsid w:val="006D1DB1"/>
    <w:rsid w:val="006D25FC"/>
    <w:rsid w:val="006D2631"/>
    <w:rsid w:val="006D26AD"/>
    <w:rsid w:val="006D2750"/>
    <w:rsid w:val="006D28A1"/>
    <w:rsid w:val="006D2F49"/>
    <w:rsid w:val="006D3AFA"/>
    <w:rsid w:val="006D3B6F"/>
    <w:rsid w:val="006D40E7"/>
    <w:rsid w:val="006D4378"/>
    <w:rsid w:val="006D45A5"/>
    <w:rsid w:val="006D4615"/>
    <w:rsid w:val="006D4688"/>
    <w:rsid w:val="006D4911"/>
    <w:rsid w:val="006D503C"/>
    <w:rsid w:val="006D53A2"/>
    <w:rsid w:val="006D579A"/>
    <w:rsid w:val="006D5FFD"/>
    <w:rsid w:val="006D6730"/>
    <w:rsid w:val="006D7207"/>
    <w:rsid w:val="006D7398"/>
    <w:rsid w:val="006D73BA"/>
    <w:rsid w:val="006D77C8"/>
    <w:rsid w:val="006D791D"/>
    <w:rsid w:val="006D7A27"/>
    <w:rsid w:val="006E00FB"/>
    <w:rsid w:val="006E03BA"/>
    <w:rsid w:val="006E0403"/>
    <w:rsid w:val="006E0691"/>
    <w:rsid w:val="006E07AC"/>
    <w:rsid w:val="006E0AF3"/>
    <w:rsid w:val="006E103A"/>
    <w:rsid w:val="006E1C12"/>
    <w:rsid w:val="006E1D8B"/>
    <w:rsid w:val="006E21EB"/>
    <w:rsid w:val="006E2455"/>
    <w:rsid w:val="006E2B20"/>
    <w:rsid w:val="006E2B5D"/>
    <w:rsid w:val="006E3543"/>
    <w:rsid w:val="006E381C"/>
    <w:rsid w:val="006E390B"/>
    <w:rsid w:val="006E3A27"/>
    <w:rsid w:val="006E3EE0"/>
    <w:rsid w:val="006E3FD6"/>
    <w:rsid w:val="006E46DF"/>
    <w:rsid w:val="006E4BFB"/>
    <w:rsid w:val="006E5160"/>
    <w:rsid w:val="006E5460"/>
    <w:rsid w:val="006E57E7"/>
    <w:rsid w:val="006E6066"/>
    <w:rsid w:val="006E6351"/>
    <w:rsid w:val="006E636D"/>
    <w:rsid w:val="006E6FEC"/>
    <w:rsid w:val="006E749B"/>
    <w:rsid w:val="006E7913"/>
    <w:rsid w:val="006E7D92"/>
    <w:rsid w:val="006F08EC"/>
    <w:rsid w:val="006F0D79"/>
    <w:rsid w:val="006F100A"/>
    <w:rsid w:val="006F1574"/>
    <w:rsid w:val="006F173B"/>
    <w:rsid w:val="006F19F2"/>
    <w:rsid w:val="006F23A4"/>
    <w:rsid w:val="006F2A6C"/>
    <w:rsid w:val="006F2B17"/>
    <w:rsid w:val="006F2DAA"/>
    <w:rsid w:val="006F30AD"/>
    <w:rsid w:val="006F33A5"/>
    <w:rsid w:val="006F3410"/>
    <w:rsid w:val="006F3665"/>
    <w:rsid w:val="006F3871"/>
    <w:rsid w:val="006F3BEB"/>
    <w:rsid w:val="006F3D38"/>
    <w:rsid w:val="006F4BAC"/>
    <w:rsid w:val="006F4C54"/>
    <w:rsid w:val="006F4D90"/>
    <w:rsid w:val="006F5060"/>
    <w:rsid w:val="006F5174"/>
    <w:rsid w:val="006F525F"/>
    <w:rsid w:val="006F52D1"/>
    <w:rsid w:val="006F5371"/>
    <w:rsid w:val="006F574C"/>
    <w:rsid w:val="006F57E7"/>
    <w:rsid w:val="006F58BC"/>
    <w:rsid w:val="006F5D06"/>
    <w:rsid w:val="006F5F16"/>
    <w:rsid w:val="006F6105"/>
    <w:rsid w:val="006F6315"/>
    <w:rsid w:val="006F6C4C"/>
    <w:rsid w:val="006F7BBC"/>
    <w:rsid w:val="006F7C9E"/>
    <w:rsid w:val="006F7D73"/>
    <w:rsid w:val="007006DD"/>
    <w:rsid w:val="00700D95"/>
    <w:rsid w:val="007014C0"/>
    <w:rsid w:val="007017C7"/>
    <w:rsid w:val="00701870"/>
    <w:rsid w:val="00701D8A"/>
    <w:rsid w:val="00702410"/>
    <w:rsid w:val="00702B0F"/>
    <w:rsid w:val="0070336D"/>
    <w:rsid w:val="0070350F"/>
    <w:rsid w:val="00703716"/>
    <w:rsid w:val="00703776"/>
    <w:rsid w:val="0070408C"/>
    <w:rsid w:val="007042FA"/>
    <w:rsid w:val="00704C90"/>
    <w:rsid w:val="00704E37"/>
    <w:rsid w:val="007050F7"/>
    <w:rsid w:val="007052E2"/>
    <w:rsid w:val="00705431"/>
    <w:rsid w:val="007054D1"/>
    <w:rsid w:val="007056B8"/>
    <w:rsid w:val="007059D9"/>
    <w:rsid w:val="00705EA4"/>
    <w:rsid w:val="00705F99"/>
    <w:rsid w:val="00706979"/>
    <w:rsid w:val="00706A57"/>
    <w:rsid w:val="00706A88"/>
    <w:rsid w:val="007070C4"/>
    <w:rsid w:val="00707168"/>
    <w:rsid w:val="007072EC"/>
    <w:rsid w:val="00707507"/>
    <w:rsid w:val="00707657"/>
    <w:rsid w:val="00707C90"/>
    <w:rsid w:val="00710059"/>
    <w:rsid w:val="007108AF"/>
    <w:rsid w:val="0071102D"/>
    <w:rsid w:val="0071162D"/>
    <w:rsid w:val="007118E9"/>
    <w:rsid w:val="00711A01"/>
    <w:rsid w:val="00711B3A"/>
    <w:rsid w:val="00712227"/>
    <w:rsid w:val="007123A8"/>
    <w:rsid w:val="00712808"/>
    <w:rsid w:val="00713320"/>
    <w:rsid w:val="0071337A"/>
    <w:rsid w:val="00713559"/>
    <w:rsid w:val="00713662"/>
    <w:rsid w:val="00713E2B"/>
    <w:rsid w:val="007148EC"/>
    <w:rsid w:val="007149D6"/>
    <w:rsid w:val="00714D82"/>
    <w:rsid w:val="00714F30"/>
    <w:rsid w:val="00715226"/>
    <w:rsid w:val="0071536B"/>
    <w:rsid w:val="00715465"/>
    <w:rsid w:val="007155CE"/>
    <w:rsid w:val="00715E69"/>
    <w:rsid w:val="00715ED7"/>
    <w:rsid w:val="0071639C"/>
    <w:rsid w:val="007166AB"/>
    <w:rsid w:val="00716D14"/>
    <w:rsid w:val="00716D3E"/>
    <w:rsid w:val="00716E9C"/>
    <w:rsid w:val="00716F82"/>
    <w:rsid w:val="00717022"/>
    <w:rsid w:val="007175BA"/>
    <w:rsid w:val="007178C7"/>
    <w:rsid w:val="00717E55"/>
    <w:rsid w:val="007201D8"/>
    <w:rsid w:val="007208D4"/>
    <w:rsid w:val="007209D7"/>
    <w:rsid w:val="00720A48"/>
    <w:rsid w:val="007219B4"/>
    <w:rsid w:val="00721DE3"/>
    <w:rsid w:val="00721FAD"/>
    <w:rsid w:val="00722065"/>
    <w:rsid w:val="0072231A"/>
    <w:rsid w:val="007226C8"/>
    <w:rsid w:val="00722AB5"/>
    <w:rsid w:val="0072404F"/>
    <w:rsid w:val="0072468B"/>
    <w:rsid w:val="00724DA4"/>
    <w:rsid w:val="00724F63"/>
    <w:rsid w:val="007259D6"/>
    <w:rsid w:val="00725CEC"/>
    <w:rsid w:val="007261A2"/>
    <w:rsid w:val="0072638F"/>
    <w:rsid w:val="0072687B"/>
    <w:rsid w:val="00726B0F"/>
    <w:rsid w:val="00726C58"/>
    <w:rsid w:val="00726EB0"/>
    <w:rsid w:val="0072749F"/>
    <w:rsid w:val="00727802"/>
    <w:rsid w:val="00727997"/>
    <w:rsid w:val="00727D82"/>
    <w:rsid w:val="007303BF"/>
    <w:rsid w:val="0073068F"/>
    <w:rsid w:val="00731210"/>
    <w:rsid w:val="00731EA3"/>
    <w:rsid w:val="00732024"/>
    <w:rsid w:val="0073217E"/>
    <w:rsid w:val="00732864"/>
    <w:rsid w:val="00733558"/>
    <w:rsid w:val="0073376F"/>
    <w:rsid w:val="00733BA5"/>
    <w:rsid w:val="00733BAD"/>
    <w:rsid w:val="007342AB"/>
    <w:rsid w:val="007343F0"/>
    <w:rsid w:val="00734647"/>
    <w:rsid w:val="007346F1"/>
    <w:rsid w:val="0073498B"/>
    <w:rsid w:val="0073551C"/>
    <w:rsid w:val="007355B6"/>
    <w:rsid w:val="00735C75"/>
    <w:rsid w:val="00736D0A"/>
    <w:rsid w:val="00736DB1"/>
    <w:rsid w:val="007379FE"/>
    <w:rsid w:val="00737C65"/>
    <w:rsid w:val="00740050"/>
    <w:rsid w:val="00740731"/>
    <w:rsid w:val="007407DD"/>
    <w:rsid w:val="007409CF"/>
    <w:rsid w:val="00740A9A"/>
    <w:rsid w:val="007411EB"/>
    <w:rsid w:val="007413B2"/>
    <w:rsid w:val="00742305"/>
    <w:rsid w:val="007426F1"/>
    <w:rsid w:val="007433E0"/>
    <w:rsid w:val="007440A4"/>
    <w:rsid w:val="0074470D"/>
    <w:rsid w:val="00744ADD"/>
    <w:rsid w:val="007452A3"/>
    <w:rsid w:val="007453AC"/>
    <w:rsid w:val="00745645"/>
    <w:rsid w:val="007459B1"/>
    <w:rsid w:val="00745A90"/>
    <w:rsid w:val="00745C54"/>
    <w:rsid w:val="00746435"/>
    <w:rsid w:val="00746AC9"/>
    <w:rsid w:val="00746DC1"/>
    <w:rsid w:val="007470D4"/>
    <w:rsid w:val="00747546"/>
    <w:rsid w:val="00747C9E"/>
    <w:rsid w:val="00747ECA"/>
    <w:rsid w:val="007500EA"/>
    <w:rsid w:val="00750271"/>
    <w:rsid w:val="00750857"/>
    <w:rsid w:val="0075125F"/>
    <w:rsid w:val="00751454"/>
    <w:rsid w:val="00751CD6"/>
    <w:rsid w:val="007520AC"/>
    <w:rsid w:val="0075240E"/>
    <w:rsid w:val="007529B1"/>
    <w:rsid w:val="00752B56"/>
    <w:rsid w:val="00752D8A"/>
    <w:rsid w:val="00752DB6"/>
    <w:rsid w:val="00752E5E"/>
    <w:rsid w:val="0075489F"/>
    <w:rsid w:val="00755AAF"/>
    <w:rsid w:val="00755CDD"/>
    <w:rsid w:val="00755F3E"/>
    <w:rsid w:val="00756A65"/>
    <w:rsid w:val="00756C24"/>
    <w:rsid w:val="00757A2F"/>
    <w:rsid w:val="00757E37"/>
    <w:rsid w:val="00757EA0"/>
    <w:rsid w:val="00757F47"/>
    <w:rsid w:val="007604FD"/>
    <w:rsid w:val="00760545"/>
    <w:rsid w:val="00760DE1"/>
    <w:rsid w:val="00761128"/>
    <w:rsid w:val="007616A7"/>
    <w:rsid w:val="00761BBC"/>
    <w:rsid w:val="00762384"/>
    <w:rsid w:val="007623DC"/>
    <w:rsid w:val="00763737"/>
    <w:rsid w:val="00763A91"/>
    <w:rsid w:val="00763AE4"/>
    <w:rsid w:val="00764083"/>
    <w:rsid w:val="0076454D"/>
    <w:rsid w:val="007645D0"/>
    <w:rsid w:val="00764706"/>
    <w:rsid w:val="00765209"/>
    <w:rsid w:val="00766AAD"/>
    <w:rsid w:val="00766DB5"/>
    <w:rsid w:val="0076763F"/>
    <w:rsid w:val="007677BB"/>
    <w:rsid w:val="007677C8"/>
    <w:rsid w:val="00767E3E"/>
    <w:rsid w:val="007702AB"/>
    <w:rsid w:val="007703B7"/>
    <w:rsid w:val="007706FB"/>
    <w:rsid w:val="007709AF"/>
    <w:rsid w:val="007710B5"/>
    <w:rsid w:val="0077112C"/>
    <w:rsid w:val="007712A4"/>
    <w:rsid w:val="00771480"/>
    <w:rsid w:val="0077151B"/>
    <w:rsid w:val="00771861"/>
    <w:rsid w:val="007721DB"/>
    <w:rsid w:val="00772415"/>
    <w:rsid w:val="007729C7"/>
    <w:rsid w:val="00772F1F"/>
    <w:rsid w:val="00772F7B"/>
    <w:rsid w:val="0077312C"/>
    <w:rsid w:val="00773150"/>
    <w:rsid w:val="007737E6"/>
    <w:rsid w:val="00773D3B"/>
    <w:rsid w:val="00773E3E"/>
    <w:rsid w:val="00774A70"/>
    <w:rsid w:val="00775006"/>
    <w:rsid w:val="007754B1"/>
    <w:rsid w:val="00775BD3"/>
    <w:rsid w:val="007760FA"/>
    <w:rsid w:val="00776261"/>
    <w:rsid w:val="007768E2"/>
    <w:rsid w:val="00776B52"/>
    <w:rsid w:val="00776BBC"/>
    <w:rsid w:val="00776BCB"/>
    <w:rsid w:val="00776E23"/>
    <w:rsid w:val="007773D3"/>
    <w:rsid w:val="0077782B"/>
    <w:rsid w:val="0078001A"/>
    <w:rsid w:val="007805D9"/>
    <w:rsid w:val="0078099E"/>
    <w:rsid w:val="0078112A"/>
    <w:rsid w:val="00781503"/>
    <w:rsid w:val="007817B9"/>
    <w:rsid w:val="0078234E"/>
    <w:rsid w:val="007824BD"/>
    <w:rsid w:val="00782F2A"/>
    <w:rsid w:val="007846D8"/>
    <w:rsid w:val="00784A45"/>
    <w:rsid w:val="00784AFA"/>
    <w:rsid w:val="00784BED"/>
    <w:rsid w:val="00784E4A"/>
    <w:rsid w:val="0078508A"/>
    <w:rsid w:val="007855D8"/>
    <w:rsid w:val="00785A5E"/>
    <w:rsid w:val="00785CE1"/>
    <w:rsid w:val="00785F00"/>
    <w:rsid w:val="00785F03"/>
    <w:rsid w:val="007864FD"/>
    <w:rsid w:val="007866BD"/>
    <w:rsid w:val="00786E82"/>
    <w:rsid w:val="007879FB"/>
    <w:rsid w:val="00787C57"/>
    <w:rsid w:val="007900B4"/>
    <w:rsid w:val="00790545"/>
    <w:rsid w:val="00791306"/>
    <w:rsid w:val="0079295C"/>
    <w:rsid w:val="00792B2A"/>
    <w:rsid w:val="00792F21"/>
    <w:rsid w:val="00793825"/>
    <w:rsid w:val="00793ACD"/>
    <w:rsid w:val="00793BC4"/>
    <w:rsid w:val="00794090"/>
    <w:rsid w:val="0079474C"/>
    <w:rsid w:val="00794779"/>
    <w:rsid w:val="00794A19"/>
    <w:rsid w:val="007952C7"/>
    <w:rsid w:val="007963C8"/>
    <w:rsid w:val="007965E2"/>
    <w:rsid w:val="007966BD"/>
    <w:rsid w:val="00796F58"/>
    <w:rsid w:val="00797089"/>
    <w:rsid w:val="00797174"/>
    <w:rsid w:val="0079733F"/>
    <w:rsid w:val="0079764C"/>
    <w:rsid w:val="00797A17"/>
    <w:rsid w:val="00797EF8"/>
    <w:rsid w:val="007A0107"/>
    <w:rsid w:val="007A03F4"/>
    <w:rsid w:val="007A0785"/>
    <w:rsid w:val="007A08ED"/>
    <w:rsid w:val="007A15D5"/>
    <w:rsid w:val="007A18B3"/>
    <w:rsid w:val="007A1B6C"/>
    <w:rsid w:val="007A1E1E"/>
    <w:rsid w:val="007A23D5"/>
    <w:rsid w:val="007A2723"/>
    <w:rsid w:val="007A291D"/>
    <w:rsid w:val="007A2EA6"/>
    <w:rsid w:val="007A3812"/>
    <w:rsid w:val="007A3851"/>
    <w:rsid w:val="007A3A02"/>
    <w:rsid w:val="007A3B8C"/>
    <w:rsid w:val="007A3ECD"/>
    <w:rsid w:val="007A4536"/>
    <w:rsid w:val="007A5932"/>
    <w:rsid w:val="007A5A77"/>
    <w:rsid w:val="007A6002"/>
    <w:rsid w:val="007A6167"/>
    <w:rsid w:val="007A6D0B"/>
    <w:rsid w:val="007A7496"/>
    <w:rsid w:val="007A7573"/>
    <w:rsid w:val="007A7AEC"/>
    <w:rsid w:val="007A7BCB"/>
    <w:rsid w:val="007A7F3E"/>
    <w:rsid w:val="007B00F3"/>
    <w:rsid w:val="007B0F95"/>
    <w:rsid w:val="007B20D7"/>
    <w:rsid w:val="007B21F4"/>
    <w:rsid w:val="007B224B"/>
    <w:rsid w:val="007B24DF"/>
    <w:rsid w:val="007B3CD2"/>
    <w:rsid w:val="007B3F72"/>
    <w:rsid w:val="007B4305"/>
    <w:rsid w:val="007B45FE"/>
    <w:rsid w:val="007B49A3"/>
    <w:rsid w:val="007B49FE"/>
    <w:rsid w:val="007B4BE3"/>
    <w:rsid w:val="007B4C82"/>
    <w:rsid w:val="007B55E7"/>
    <w:rsid w:val="007B5AD1"/>
    <w:rsid w:val="007B5C02"/>
    <w:rsid w:val="007B5C13"/>
    <w:rsid w:val="007B607E"/>
    <w:rsid w:val="007B608C"/>
    <w:rsid w:val="007B6ECF"/>
    <w:rsid w:val="007B6FB6"/>
    <w:rsid w:val="007B7452"/>
    <w:rsid w:val="007B745A"/>
    <w:rsid w:val="007B7462"/>
    <w:rsid w:val="007B7D22"/>
    <w:rsid w:val="007C099D"/>
    <w:rsid w:val="007C0AA1"/>
    <w:rsid w:val="007C0B91"/>
    <w:rsid w:val="007C0E15"/>
    <w:rsid w:val="007C0E43"/>
    <w:rsid w:val="007C0F16"/>
    <w:rsid w:val="007C0F3C"/>
    <w:rsid w:val="007C11FD"/>
    <w:rsid w:val="007C13E1"/>
    <w:rsid w:val="007C1709"/>
    <w:rsid w:val="007C1712"/>
    <w:rsid w:val="007C178B"/>
    <w:rsid w:val="007C1E9A"/>
    <w:rsid w:val="007C20A6"/>
    <w:rsid w:val="007C287B"/>
    <w:rsid w:val="007C2A5C"/>
    <w:rsid w:val="007C2AC4"/>
    <w:rsid w:val="007C2D50"/>
    <w:rsid w:val="007C2E13"/>
    <w:rsid w:val="007C3081"/>
    <w:rsid w:val="007C345C"/>
    <w:rsid w:val="007C350D"/>
    <w:rsid w:val="007C37D1"/>
    <w:rsid w:val="007C3829"/>
    <w:rsid w:val="007C3D41"/>
    <w:rsid w:val="007C45D6"/>
    <w:rsid w:val="007C4734"/>
    <w:rsid w:val="007C48AD"/>
    <w:rsid w:val="007C491D"/>
    <w:rsid w:val="007C4974"/>
    <w:rsid w:val="007C4A4A"/>
    <w:rsid w:val="007C5407"/>
    <w:rsid w:val="007C5688"/>
    <w:rsid w:val="007C5A59"/>
    <w:rsid w:val="007C5CBC"/>
    <w:rsid w:val="007C5F29"/>
    <w:rsid w:val="007C6567"/>
    <w:rsid w:val="007C65B6"/>
    <w:rsid w:val="007C6682"/>
    <w:rsid w:val="007C682E"/>
    <w:rsid w:val="007C6A67"/>
    <w:rsid w:val="007C6B14"/>
    <w:rsid w:val="007C6BF9"/>
    <w:rsid w:val="007C74D1"/>
    <w:rsid w:val="007C762C"/>
    <w:rsid w:val="007C7686"/>
    <w:rsid w:val="007C7A36"/>
    <w:rsid w:val="007C7B0C"/>
    <w:rsid w:val="007C7B4C"/>
    <w:rsid w:val="007D0A9E"/>
    <w:rsid w:val="007D0ECC"/>
    <w:rsid w:val="007D101B"/>
    <w:rsid w:val="007D18F9"/>
    <w:rsid w:val="007D1A43"/>
    <w:rsid w:val="007D23F6"/>
    <w:rsid w:val="007D2F07"/>
    <w:rsid w:val="007D3622"/>
    <w:rsid w:val="007D3B43"/>
    <w:rsid w:val="007D3D83"/>
    <w:rsid w:val="007D4886"/>
    <w:rsid w:val="007D49BF"/>
    <w:rsid w:val="007D49C8"/>
    <w:rsid w:val="007D49CE"/>
    <w:rsid w:val="007D5212"/>
    <w:rsid w:val="007D53D9"/>
    <w:rsid w:val="007D5684"/>
    <w:rsid w:val="007D6137"/>
    <w:rsid w:val="007D66E8"/>
    <w:rsid w:val="007D68EF"/>
    <w:rsid w:val="007D6BD7"/>
    <w:rsid w:val="007D6CBE"/>
    <w:rsid w:val="007D6E05"/>
    <w:rsid w:val="007D70A8"/>
    <w:rsid w:val="007D7155"/>
    <w:rsid w:val="007D75A7"/>
    <w:rsid w:val="007D7A28"/>
    <w:rsid w:val="007E0439"/>
    <w:rsid w:val="007E0BBA"/>
    <w:rsid w:val="007E1022"/>
    <w:rsid w:val="007E1902"/>
    <w:rsid w:val="007E1951"/>
    <w:rsid w:val="007E1A80"/>
    <w:rsid w:val="007E1B24"/>
    <w:rsid w:val="007E200D"/>
    <w:rsid w:val="007E2195"/>
    <w:rsid w:val="007E257A"/>
    <w:rsid w:val="007E286D"/>
    <w:rsid w:val="007E2BB4"/>
    <w:rsid w:val="007E2CC2"/>
    <w:rsid w:val="007E2E61"/>
    <w:rsid w:val="007E300E"/>
    <w:rsid w:val="007E3162"/>
    <w:rsid w:val="007E4055"/>
    <w:rsid w:val="007E40BA"/>
    <w:rsid w:val="007E42D5"/>
    <w:rsid w:val="007E43E6"/>
    <w:rsid w:val="007E4759"/>
    <w:rsid w:val="007E4BB2"/>
    <w:rsid w:val="007E4EC0"/>
    <w:rsid w:val="007E50A3"/>
    <w:rsid w:val="007E59F2"/>
    <w:rsid w:val="007E6092"/>
    <w:rsid w:val="007E683A"/>
    <w:rsid w:val="007E693C"/>
    <w:rsid w:val="007E7DD9"/>
    <w:rsid w:val="007F0313"/>
    <w:rsid w:val="007F03AD"/>
    <w:rsid w:val="007F0672"/>
    <w:rsid w:val="007F0834"/>
    <w:rsid w:val="007F0B2E"/>
    <w:rsid w:val="007F1249"/>
    <w:rsid w:val="007F12B6"/>
    <w:rsid w:val="007F1320"/>
    <w:rsid w:val="007F16FF"/>
    <w:rsid w:val="007F1908"/>
    <w:rsid w:val="007F1E1C"/>
    <w:rsid w:val="007F1FFB"/>
    <w:rsid w:val="007F2241"/>
    <w:rsid w:val="007F25BB"/>
    <w:rsid w:val="007F2A3D"/>
    <w:rsid w:val="007F2EDD"/>
    <w:rsid w:val="007F3192"/>
    <w:rsid w:val="007F31F9"/>
    <w:rsid w:val="007F3648"/>
    <w:rsid w:val="007F3CD5"/>
    <w:rsid w:val="007F3D8F"/>
    <w:rsid w:val="007F4D7F"/>
    <w:rsid w:val="007F54E2"/>
    <w:rsid w:val="007F5693"/>
    <w:rsid w:val="007F5979"/>
    <w:rsid w:val="007F63EF"/>
    <w:rsid w:val="007F66F0"/>
    <w:rsid w:val="007F6A86"/>
    <w:rsid w:val="007F6E13"/>
    <w:rsid w:val="007F701C"/>
    <w:rsid w:val="007F7231"/>
    <w:rsid w:val="008001E6"/>
    <w:rsid w:val="0080022E"/>
    <w:rsid w:val="0080051C"/>
    <w:rsid w:val="008009E3"/>
    <w:rsid w:val="0080115F"/>
    <w:rsid w:val="008012E5"/>
    <w:rsid w:val="0080168B"/>
    <w:rsid w:val="0080176F"/>
    <w:rsid w:val="008019B2"/>
    <w:rsid w:val="00801DB6"/>
    <w:rsid w:val="00801F6B"/>
    <w:rsid w:val="00802399"/>
    <w:rsid w:val="008024A1"/>
    <w:rsid w:val="008029BB"/>
    <w:rsid w:val="00802F61"/>
    <w:rsid w:val="00802FD1"/>
    <w:rsid w:val="00803094"/>
    <w:rsid w:val="008033AC"/>
    <w:rsid w:val="00803C4F"/>
    <w:rsid w:val="00804004"/>
    <w:rsid w:val="00804BC8"/>
    <w:rsid w:val="00805223"/>
    <w:rsid w:val="0080562F"/>
    <w:rsid w:val="008058EB"/>
    <w:rsid w:val="00805E96"/>
    <w:rsid w:val="00806362"/>
    <w:rsid w:val="00806380"/>
    <w:rsid w:val="00806529"/>
    <w:rsid w:val="00806C5A"/>
    <w:rsid w:val="00806E76"/>
    <w:rsid w:val="00806EEA"/>
    <w:rsid w:val="00807D53"/>
    <w:rsid w:val="0081043A"/>
    <w:rsid w:val="008107BE"/>
    <w:rsid w:val="00810914"/>
    <w:rsid w:val="00810B2C"/>
    <w:rsid w:val="00810D8F"/>
    <w:rsid w:val="00810E32"/>
    <w:rsid w:val="008110F9"/>
    <w:rsid w:val="008111C1"/>
    <w:rsid w:val="0081214B"/>
    <w:rsid w:val="008124BF"/>
    <w:rsid w:val="00812724"/>
    <w:rsid w:val="00812827"/>
    <w:rsid w:val="00813257"/>
    <w:rsid w:val="00814335"/>
    <w:rsid w:val="00814872"/>
    <w:rsid w:val="00814982"/>
    <w:rsid w:val="00814B80"/>
    <w:rsid w:val="00814EEE"/>
    <w:rsid w:val="00815327"/>
    <w:rsid w:val="00815C7D"/>
    <w:rsid w:val="00815D2E"/>
    <w:rsid w:val="00816333"/>
    <w:rsid w:val="00816DBC"/>
    <w:rsid w:val="00816EA8"/>
    <w:rsid w:val="00816F1E"/>
    <w:rsid w:val="00817029"/>
    <w:rsid w:val="0081725E"/>
    <w:rsid w:val="00817566"/>
    <w:rsid w:val="00817C33"/>
    <w:rsid w:val="00820158"/>
    <w:rsid w:val="00820345"/>
    <w:rsid w:val="00820B4A"/>
    <w:rsid w:val="00821004"/>
    <w:rsid w:val="00821419"/>
    <w:rsid w:val="008215CB"/>
    <w:rsid w:val="0082161C"/>
    <w:rsid w:val="00821838"/>
    <w:rsid w:val="00821966"/>
    <w:rsid w:val="00821A78"/>
    <w:rsid w:val="008222AC"/>
    <w:rsid w:val="00823228"/>
    <w:rsid w:val="00823651"/>
    <w:rsid w:val="00823A58"/>
    <w:rsid w:val="00823EA1"/>
    <w:rsid w:val="008247F1"/>
    <w:rsid w:val="008249B4"/>
    <w:rsid w:val="00824C85"/>
    <w:rsid w:val="008252C3"/>
    <w:rsid w:val="00825551"/>
    <w:rsid w:val="00825686"/>
    <w:rsid w:val="0082568A"/>
    <w:rsid w:val="00825CED"/>
    <w:rsid w:val="0082626E"/>
    <w:rsid w:val="008268DC"/>
    <w:rsid w:val="00826C74"/>
    <w:rsid w:val="0082760F"/>
    <w:rsid w:val="008278FF"/>
    <w:rsid w:val="00827EFE"/>
    <w:rsid w:val="0083062A"/>
    <w:rsid w:val="0083089C"/>
    <w:rsid w:val="008308C9"/>
    <w:rsid w:val="00831252"/>
    <w:rsid w:val="008312BB"/>
    <w:rsid w:val="00831DC9"/>
    <w:rsid w:val="008324CE"/>
    <w:rsid w:val="008328A8"/>
    <w:rsid w:val="00832FAA"/>
    <w:rsid w:val="00833185"/>
    <w:rsid w:val="008333EE"/>
    <w:rsid w:val="00833504"/>
    <w:rsid w:val="008347E8"/>
    <w:rsid w:val="00834AF1"/>
    <w:rsid w:val="00834AFA"/>
    <w:rsid w:val="00834F61"/>
    <w:rsid w:val="00835766"/>
    <w:rsid w:val="0083578B"/>
    <w:rsid w:val="00835871"/>
    <w:rsid w:val="00836E61"/>
    <w:rsid w:val="00837259"/>
    <w:rsid w:val="00837560"/>
    <w:rsid w:val="00837B24"/>
    <w:rsid w:val="00837BE5"/>
    <w:rsid w:val="00837FD3"/>
    <w:rsid w:val="00840017"/>
    <w:rsid w:val="0084025A"/>
    <w:rsid w:val="0084051C"/>
    <w:rsid w:val="00840719"/>
    <w:rsid w:val="00840D12"/>
    <w:rsid w:val="00840EF0"/>
    <w:rsid w:val="00841634"/>
    <w:rsid w:val="00841711"/>
    <w:rsid w:val="008418A5"/>
    <w:rsid w:val="00841DE7"/>
    <w:rsid w:val="0084219D"/>
    <w:rsid w:val="00842684"/>
    <w:rsid w:val="00843C62"/>
    <w:rsid w:val="008440A7"/>
    <w:rsid w:val="00844203"/>
    <w:rsid w:val="00844246"/>
    <w:rsid w:val="00844640"/>
    <w:rsid w:val="008446A2"/>
    <w:rsid w:val="00844991"/>
    <w:rsid w:val="00844A14"/>
    <w:rsid w:val="00845BDA"/>
    <w:rsid w:val="00845C79"/>
    <w:rsid w:val="00845ED6"/>
    <w:rsid w:val="0084684E"/>
    <w:rsid w:val="00846C37"/>
    <w:rsid w:val="00846F63"/>
    <w:rsid w:val="00846F6C"/>
    <w:rsid w:val="008471E9"/>
    <w:rsid w:val="008477E5"/>
    <w:rsid w:val="00847DA5"/>
    <w:rsid w:val="00850468"/>
    <w:rsid w:val="008505DA"/>
    <w:rsid w:val="00850A36"/>
    <w:rsid w:val="00850B50"/>
    <w:rsid w:val="00850E4D"/>
    <w:rsid w:val="00851207"/>
    <w:rsid w:val="008512A1"/>
    <w:rsid w:val="008514F6"/>
    <w:rsid w:val="008514FE"/>
    <w:rsid w:val="0085179B"/>
    <w:rsid w:val="00851CEA"/>
    <w:rsid w:val="00851DD3"/>
    <w:rsid w:val="00851F3C"/>
    <w:rsid w:val="008523CC"/>
    <w:rsid w:val="0085244E"/>
    <w:rsid w:val="00852863"/>
    <w:rsid w:val="00852AE5"/>
    <w:rsid w:val="00852B57"/>
    <w:rsid w:val="008534A6"/>
    <w:rsid w:val="00853888"/>
    <w:rsid w:val="00853A0B"/>
    <w:rsid w:val="00853A40"/>
    <w:rsid w:val="00853B07"/>
    <w:rsid w:val="00853B54"/>
    <w:rsid w:val="00853CC8"/>
    <w:rsid w:val="00853FCA"/>
    <w:rsid w:val="008545A5"/>
    <w:rsid w:val="00854FA5"/>
    <w:rsid w:val="00855090"/>
    <w:rsid w:val="008552AD"/>
    <w:rsid w:val="008558F2"/>
    <w:rsid w:val="00855C03"/>
    <w:rsid w:val="0085665C"/>
    <w:rsid w:val="008576AE"/>
    <w:rsid w:val="0085773E"/>
    <w:rsid w:val="00857B8A"/>
    <w:rsid w:val="00857F0C"/>
    <w:rsid w:val="00860157"/>
    <w:rsid w:val="00860379"/>
    <w:rsid w:val="0086081C"/>
    <w:rsid w:val="00860918"/>
    <w:rsid w:val="00861CBA"/>
    <w:rsid w:val="008621AF"/>
    <w:rsid w:val="0086235C"/>
    <w:rsid w:val="008623F2"/>
    <w:rsid w:val="0086273F"/>
    <w:rsid w:val="00862DE7"/>
    <w:rsid w:val="00863A2C"/>
    <w:rsid w:val="00863BAE"/>
    <w:rsid w:val="0086424C"/>
    <w:rsid w:val="00865114"/>
    <w:rsid w:val="00865771"/>
    <w:rsid w:val="008659F2"/>
    <w:rsid w:val="00865CCD"/>
    <w:rsid w:val="00866179"/>
    <w:rsid w:val="0086629D"/>
    <w:rsid w:val="008666C2"/>
    <w:rsid w:val="00866B11"/>
    <w:rsid w:val="00866B71"/>
    <w:rsid w:val="00866BBD"/>
    <w:rsid w:val="00866D20"/>
    <w:rsid w:val="00866EA2"/>
    <w:rsid w:val="00866EFB"/>
    <w:rsid w:val="00867179"/>
    <w:rsid w:val="0086732D"/>
    <w:rsid w:val="00867570"/>
    <w:rsid w:val="008678E9"/>
    <w:rsid w:val="00867A4F"/>
    <w:rsid w:val="00867C34"/>
    <w:rsid w:val="0087029A"/>
    <w:rsid w:val="00870311"/>
    <w:rsid w:val="00870691"/>
    <w:rsid w:val="00870BDE"/>
    <w:rsid w:val="00870EFA"/>
    <w:rsid w:val="0087124A"/>
    <w:rsid w:val="008712B5"/>
    <w:rsid w:val="00871878"/>
    <w:rsid w:val="00871AC9"/>
    <w:rsid w:val="00871D27"/>
    <w:rsid w:val="00872610"/>
    <w:rsid w:val="00872AC1"/>
    <w:rsid w:val="00872FA8"/>
    <w:rsid w:val="008732C1"/>
    <w:rsid w:val="0087403D"/>
    <w:rsid w:val="008740CB"/>
    <w:rsid w:val="008741F4"/>
    <w:rsid w:val="00874433"/>
    <w:rsid w:val="00874540"/>
    <w:rsid w:val="008754E1"/>
    <w:rsid w:val="008757C8"/>
    <w:rsid w:val="00876A3F"/>
    <w:rsid w:val="00876E4C"/>
    <w:rsid w:val="00876EC6"/>
    <w:rsid w:val="00876F5F"/>
    <w:rsid w:val="008770A5"/>
    <w:rsid w:val="00877191"/>
    <w:rsid w:val="00877F01"/>
    <w:rsid w:val="0088011F"/>
    <w:rsid w:val="0088018D"/>
    <w:rsid w:val="008801B6"/>
    <w:rsid w:val="0088025C"/>
    <w:rsid w:val="008806B0"/>
    <w:rsid w:val="00880B68"/>
    <w:rsid w:val="00880CB5"/>
    <w:rsid w:val="008813DD"/>
    <w:rsid w:val="00881431"/>
    <w:rsid w:val="008815AD"/>
    <w:rsid w:val="008819E3"/>
    <w:rsid w:val="00881C0E"/>
    <w:rsid w:val="00882037"/>
    <w:rsid w:val="00882216"/>
    <w:rsid w:val="00882D40"/>
    <w:rsid w:val="0088344A"/>
    <w:rsid w:val="00883614"/>
    <w:rsid w:val="00883A1E"/>
    <w:rsid w:val="00883A99"/>
    <w:rsid w:val="00883D0C"/>
    <w:rsid w:val="008840C3"/>
    <w:rsid w:val="008842B1"/>
    <w:rsid w:val="008842BB"/>
    <w:rsid w:val="0088502E"/>
    <w:rsid w:val="008859BF"/>
    <w:rsid w:val="00886049"/>
    <w:rsid w:val="0088612F"/>
    <w:rsid w:val="0088632F"/>
    <w:rsid w:val="00886387"/>
    <w:rsid w:val="0088653F"/>
    <w:rsid w:val="00886846"/>
    <w:rsid w:val="008869B2"/>
    <w:rsid w:val="00886BCE"/>
    <w:rsid w:val="00886F34"/>
    <w:rsid w:val="008871D4"/>
    <w:rsid w:val="00887535"/>
    <w:rsid w:val="00887CCD"/>
    <w:rsid w:val="008902CF"/>
    <w:rsid w:val="00890991"/>
    <w:rsid w:val="00890A7F"/>
    <w:rsid w:val="00890AFF"/>
    <w:rsid w:val="008911B3"/>
    <w:rsid w:val="00891533"/>
    <w:rsid w:val="008919FD"/>
    <w:rsid w:val="00891FF5"/>
    <w:rsid w:val="008920F5"/>
    <w:rsid w:val="00892E52"/>
    <w:rsid w:val="00893001"/>
    <w:rsid w:val="0089310A"/>
    <w:rsid w:val="00893236"/>
    <w:rsid w:val="008935E7"/>
    <w:rsid w:val="008937DB"/>
    <w:rsid w:val="00893ADF"/>
    <w:rsid w:val="00893D35"/>
    <w:rsid w:val="00894052"/>
    <w:rsid w:val="00894A51"/>
    <w:rsid w:val="00894AD6"/>
    <w:rsid w:val="008959CF"/>
    <w:rsid w:val="00896101"/>
    <w:rsid w:val="0089634D"/>
    <w:rsid w:val="008963BE"/>
    <w:rsid w:val="008969FF"/>
    <w:rsid w:val="00896E2E"/>
    <w:rsid w:val="0089750C"/>
    <w:rsid w:val="008975EF"/>
    <w:rsid w:val="008A0F15"/>
    <w:rsid w:val="008A1154"/>
    <w:rsid w:val="008A150A"/>
    <w:rsid w:val="008A2CC6"/>
    <w:rsid w:val="008A2D91"/>
    <w:rsid w:val="008A3409"/>
    <w:rsid w:val="008A3E75"/>
    <w:rsid w:val="008A3FF0"/>
    <w:rsid w:val="008A45BE"/>
    <w:rsid w:val="008A4866"/>
    <w:rsid w:val="008A4A4F"/>
    <w:rsid w:val="008A4B5A"/>
    <w:rsid w:val="008A4E91"/>
    <w:rsid w:val="008A54F8"/>
    <w:rsid w:val="008A585E"/>
    <w:rsid w:val="008A5A38"/>
    <w:rsid w:val="008A5D28"/>
    <w:rsid w:val="008A5DA1"/>
    <w:rsid w:val="008A6147"/>
    <w:rsid w:val="008A7AEE"/>
    <w:rsid w:val="008A7B2F"/>
    <w:rsid w:val="008A7DF2"/>
    <w:rsid w:val="008B103E"/>
    <w:rsid w:val="008B1FCF"/>
    <w:rsid w:val="008B2425"/>
    <w:rsid w:val="008B2643"/>
    <w:rsid w:val="008B275A"/>
    <w:rsid w:val="008B2779"/>
    <w:rsid w:val="008B28C4"/>
    <w:rsid w:val="008B2EA4"/>
    <w:rsid w:val="008B3593"/>
    <w:rsid w:val="008B486B"/>
    <w:rsid w:val="008B4930"/>
    <w:rsid w:val="008B4C0F"/>
    <w:rsid w:val="008B507B"/>
    <w:rsid w:val="008B5665"/>
    <w:rsid w:val="008B5EF3"/>
    <w:rsid w:val="008B6010"/>
    <w:rsid w:val="008B62E9"/>
    <w:rsid w:val="008B6AEC"/>
    <w:rsid w:val="008B707B"/>
    <w:rsid w:val="008B7EB8"/>
    <w:rsid w:val="008B7EFF"/>
    <w:rsid w:val="008C0689"/>
    <w:rsid w:val="008C09DD"/>
    <w:rsid w:val="008C0AA3"/>
    <w:rsid w:val="008C0D2B"/>
    <w:rsid w:val="008C106D"/>
    <w:rsid w:val="008C191F"/>
    <w:rsid w:val="008C19F8"/>
    <w:rsid w:val="008C2A43"/>
    <w:rsid w:val="008C2D12"/>
    <w:rsid w:val="008C357D"/>
    <w:rsid w:val="008C39DC"/>
    <w:rsid w:val="008C3BB7"/>
    <w:rsid w:val="008C3EF7"/>
    <w:rsid w:val="008C4278"/>
    <w:rsid w:val="008C43C7"/>
    <w:rsid w:val="008C4452"/>
    <w:rsid w:val="008C46D6"/>
    <w:rsid w:val="008C478D"/>
    <w:rsid w:val="008C5284"/>
    <w:rsid w:val="008C5373"/>
    <w:rsid w:val="008C5724"/>
    <w:rsid w:val="008C5962"/>
    <w:rsid w:val="008C59D2"/>
    <w:rsid w:val="008C611E"/>
    <w:rsid w:val="008C6E9E"/>
    <w:rsid w:val="008C704A"/>
    <w:rsid w:val="008C7197"/>
    <w:rsid w:val="008C72D9"/>
    <w:rsid w:val="008C772C"/>
    <w:rsid w:val="008C773E"/>
    <w:rsid w:val="008C795E"/>
    <w:rsid w:val="008D02F6"/>
    <w:rsid w:val="008D0B5D"/>
    <w:rsid w:val="008D1385"/>
    <w:rsid w:val="008D1BEB"/>
    <w:rsid w:val="008D2095"/>
    <w:rsid w:val="008D239E"/>
    <w:rsid w:val="008D2454"/>
    <w:rsid w:val="008D2896"/>
    <w:rsid w:val="008D2A83"/>
    <w:rsid w:val="008D2B9D"/>
    <w:rsid w:val="008D3626"/>
    <w:rsid w:val="008D3A8F"/>
    <w:rsid w:val="008D3C37"/>
    <w:rsid w:val="008D3D09"/>
    <w:rsid w:val="008D426C"/>
    <w:rsid w:val="008D44BA"/>
    <w:rsid w:val="008D4853"/>
    <w:rsid w:val="008D4B3B"/>
    <w:rsid w:val="008D4DDB"/>
    <w:rsid w:val="008D4F87"/>
    <w:rsid w:val="008D5884"/>
    <w:rsid w:val="008D5CEE"/>
    <w:rsid w:val="008D6124"/>
    <w:rsid w:val="008D648B"/>
    <w:rsid w:val="008D64C6"/>
    <w:rsid w:val="008D673C"/>
    <w:rsid w:val="008D6B34"/>
    <w:rsid w:val="008D6BEE"/>
    <w:rsid w:val="008D702D"/>
    <w:rsid w:val="008D7BCA"/>
    <w:rsid w:val="008D7CBA"/>
    <w:rsid w:val="008D7D1F"/>
    <w:rsid w:val="008D7F30"/>
    <w:rsid w:val="008E0016"/>
    <w:rsid w:val="008E01A5"/>
    <w:rsid w:val="008E0244"/>
    <w:rsid w:val="008E0366"/>
    <w:rsid w:val="008E0D50"/>
    <w:rsid w:val="008E1447"/>
    <w:rsid w:val="008E152C"/>
    <w:rsid w:val="008E16C1"/>
    <w:rsid w:val="008E1826"/>
    <w:rsid w:val="008E28F6"/>
    <w:rsid w:val="008E29AE"/>
    <w:rsid w:val="008E2B8C"/>
    <w:rsid w:val="008E2BBD"/>
    <w:rsid w:val="008E2C20"/>
    <w:rsid w:val="008E2D1D"/>
    <w:rsid w:val="008E302C"/>
    <w:rsid w:val="008E3C4D"/>
    <w:rsid w:val="008E4C8D"/>
    <w:rsid w:val="008E52E9"/>
    <w:rsid w:val="008E5BFD"/>
    <w:rsid w:val="008E5D45"/>
    <w:rsid w:val="008E6077"/>
    <w:rsid w:val="008E6245"/>
    <w:rsid w:val="008E627D"/>
    <w:rsid w:val="008E681B"/>
    <w:rsid w:val="008E709F"/>
    <w:rsid w:val="008E7864"/>
    <w:rsid w:val="008E7CE1"/>
    <w:rsid w:val="008E7D8B"/>
    <w:rsid w:val="008F0042"/>
    <w:rsid w:val="008F019B"/>
    <w:rsid w:val="008F0928"/>
    <w:rsid w:val="008F1172"/>
    <w:rsid w:val="008F1242"/>
    <w:rsid w:val="008F1540"/>
    <w:rsid w:val="008F212B"/>
    <w:rsid w:val="008F24E4"/>
    <w:rsid w:val="008F25F3"/>
    <w:rsid w:val="008F262C"/>
    <w:rsid w:val="008F27F4"/>
    <w:rsid w:val="008F2B8F"/>
    <w:rsid w:val="008F3692"/>
    <w:rsid w:val="008F36E9"/>
    <w:rsid w:val="008F422A"/>
    <w:rsid w:val="008F42E8"/>
    <w:rsid w:val="008F4470"/>
    <w:rsid w:val="008F457C"/>
    <w:rsid w:val="008F4C52"/>
    <w:rsid w:val="008F4EAF"/>
    <w:rsid w:val="008F515F"/>
    <w:rsid w:val="008F5667"/>
    <w:rsid w:val="008F572C"/>
    <w:rsid w:val="008F68CE"/>
    <w:rsid w:val="008F6AB9"/>
    <w:rsid w:val="008F6C02"/>
    <w:rsid w:val="008F6CCD"/>
    <w:rsid w:val="008F6F09"/>
    <w:rsid w:val="008F73BA"/>
    <w:rsid w:val="008F7ACC"/>
    <w:rsid w:val="008F7E73"/>
    <w:rsid w:val="0090041D"/>
    <w:rsid w:val="00900438"/>
    <w:rsid w:val="009009AA"/>
    <w:rsid w:val="00900BF0"/>
    <w:rsid w:val="009010CA"/>
    <w:rsid w:val="0090129C"/>
    <w:rsid w:val="0090134B"/>
    <w:rsid w:val="0090156B"/>
    <w:rsid w:val="00901929"/>
    <w:rsid w:val="00901C7C"/>
    <w:rsid w:val="00902061"/>
    <w:rsid w:val="00902692"/>
    <w:rsid w:val="00902AFC"/>
    <w:rsid w:val="00902B65"/>
    <w:rsid w:val="00902EAA"/>
    <w:rsid w:val="00903077"/>
    <w:rsid w:val="00903546"/>
    <w:rsid w:val="00903C2B"/>
    <w:rsid w:val="009046E4"/>
    <w:rsid w:val="009048F3"/>
    <w:rsid w:val="00904C15"/>
    <w:rsid w:val="00905097"/>
    <w:rsid w:val="009055D6"/>
    <w:rsid w:val="0090637F"/>
    <w:rsid w:val="0090695F"/>
    <w:rsid w:val="00906F38"/>
    <w:rsid w:val="0090700C"/>
    <w:rsid w:val="009073E5"/>
    <w:rsid w:val="009076A3"/>
    <w:rsid w:val="00907CDE"/>
    <w:rsid w:val="0091015E"/>
    <w:rsid w:val="009104AC"/>
    <w:rsid w:val="0091119F"/>
    <w:rsid w:val="009116AA"/>
    <w:rsid w:val="00911B3F"/>
    <w:rsid w:val="009128C6"/>
    <w:rsid w:val="00912C26"/>
    <w:rsid w:val="00912CB6"/>
    <w:rsid w:val="009130CC"/>
    <w:rsid w:val="00914199"/>
    <w:rsid w:val="00914224"/>
    <w:rsid w:val="00916434"/>
    <w:rsid w:val="00916D21"/>
    <w:rsid w:val="00916F05"/>
    <w:rsid w:val="00917015"/>
    <w:rsid w:val="009179A0"/>
    <w:rsid w:val="00917B0D"/>
    <w:rsid w:val="00917CFC"/>
    <w:rsid w:val="00917DA4"/>
    <w:rsid w:val="00917E87"/>
    <w:rsid w:val="00917F9A"/>
    <w:rsid w:val="00920174"/>
    <w:rsid w:val="00920386"/>
    <w:rsid w:val="00920462"/>
    <w:rsid w:val="00920625"/>
    <w:rsid w:val="0092074B"/>
    <w:rsid w:val="009207D0"/>
    <w:rsid w:val="009208A8"/>
    <w:rsid w:val="00920BA3"/>
    <w:rsid w:val="00920BEA"/>
    <w:rsid w:val="0092132E"/>
    <w:rsid w:val="00921BDD"/>
    <w:rsid w:val="00922112"/>
    <w:rsid w:val="00922214"/>
    <w:rsid w:val="00922350"/>
    <w:rsid w:val="00922CBA"/>
    <w:rsid w:val="00923765"/>
    <w:rsid w:val="009237AB"/>
    <w:rsid w:val="00923D1F"/>
    <w:rsid w:val="00923EBB"/>
    <w:rsid w:val="009245DB"/>
    <w:rsid w:val="0092485F"/>
    <w:rsid w:val="009249FE"/>
    <w:rsid w:val="00924A8A"/>
    <w:rsid w:val="00924E7E"/>
    <w:rsid w:val="009252E3"/>
    <w:rsid w:val="00925563"/>
    <w:rsid w:val="0092663B"/>
    <w:rsid w:val="00926F06"/>
    <w:rsid w:val="00927D5D"/>
    <w:rsid w:val="00927DB3"/>
    <w:rsid w:val="00930168"/>
    <w:rsid w:val="00930340"/>
    <w:rsid w:val="00930726"/>
    <w:rsid w:val="00930765"/>
    <w:rsid w:val="0093161C"/>
    <w:rsid w:val="009316EE"/>
    <w:rsid w:val="00931AFD"/>
    <w:rsid w:val="00931B4E"/>
    <w:rsid w:val="00931E7D"/>
    <w:rsid w:val="00932B96"/>
    <w:rsid w:val="00933BD7"/>
    <w:rsid w:val="00933D85"/>
    <w:rsid w:val="00933E0E"/>
    <w:rsid w:val="00933E97"/>
    <w:rsid w:val="009344B4"/>
    <w:rsid w:val="00934824"/>
    <w:rsid w:val="00934ABB"/>
    <w:rsid w:val="0093500C"/>
    <w:rsid w:val="00935019"/>
    <w:rsid w:val="009357CF"/>
    <w:rsid w:val="009358B9"/>
    <w:rsid w:val="00935946"/>
    <w:rsid w:val="00935954"/>
    <w:rsid w:val="009365EC"/>
    <w:rsid w:val="00936A43"/>
    <w:rsid w:val="009375C3"/>
    <w:rsid w:val="0093766B"/>
    <w:rsid w:val="009378B2"/>
    <w:rsid w:val="00937BF0"/>
    <w:rsid w:val="009404B1"/>
    <w:rsid w:val="009407AA"/>
    <w:rsid w:val="00940C83"/>
    <w:rsid w:val="00940CC0"/>
    <w:rsid w:val="00940D88"/>
    <w:rsid w:val="00941170"/>
    <w:rsid w:val="009414DF"/>
    <w:rsid w:val="00941525"/>
    <w:rsid w:val="009415E6"/>
    <w:rsid w:val="009428B9"/>
    <w:rsid w:val="00943366"/>
    <w:rsid w:val="009437DE"/>
    <w:rsid w:val="00943D41"/>
    <w:rsid w:val="00944184"/>
    <w:rsid w:val="00944342"/>
    <w:rsid w:val="0094470F"/>
    <w:rsid w:val="00944BAF"/>
    <w:rsid w:val="009451E9"/>
    <w:rsid w:val="0094545E"/>
    <w:rsid w:val="0094547D"/>
    <w:rsid w:val="00945767"/>
    <w:rsid w:val="00945F53"/>
    <w:rsid w:val="0094639D"/>
    <w:rsid w:val="00946541"/>
    <w:rsid w:val="00946F59"/>
    <w:rsid w:val="009471BD"/>
    <w:rsid w:val="009475E4"/>
    <w:rsid w:val="009476F2"/>
    <w:rsid w:val="00947A08"/>
    <w:rsid w:val="00947A0F"/>
    <w:rsid w:val="00947E0D"/>
    <w:rsid w:val="00950264"/>
    <w:rsid w:val="00950345"/>
    <w:rsid w:val="00951122"/>
    <w:rsid w:val="00951197"/>
    <w:rsid w:val="0095181A"/>
    <w:rsid w:val="00952024"/>
    <w:rsid w:val="0095262F"/>
    <w:rsid w:val="00952B0E"/>
    <w:rsid w:val="00952D4C"/>
    <w:rsid w:val="0095331F"/>
    <w:rsid w:val="0095335B"/>
    <w:rsid w:val="00953484"/>
    <w:rsid w:val="00953552"/>
    <w:rsid w:val="0095355E"/>
    <w:rsid w:val="00953779"/>
    <w:rsid w:val="00953EFA"/>
    <w:rsid w:val="00954418"/>
    <w:rsid w:val="00954775"/>
    <w:rsid w:val="0095489A"/>
    <w:rsid w:val="009551A3"/>
    <w:rsid w:val="00955AD4"/>
    <w:rsid w:val="00955B19"/>
    <w:rsid w:val="00955B66"/>
    <w:rsid w:val="00955C4E"/>
    <w:rsid w:val="00956743"/>
    <w:rsid w:val="00956969"/>
    <w:rsid w:val="00957509"/>
    <w:rsid w:val="0095768A"/>
    <w:rsid w:val="009577CF"/>
    <w:rsid w:val="009579EC"/>
    <w:rsid w:val="00957C83"/>
    <w:rsid w:val="0096009B"/>
    <w:rsid w:val="009600F3"/>
    <w:rsid w:val="009601D3"/>
    <w:rsid w:val="009616BE"/>
    <w:rsid w:val="00961A22"/>
    <w:rsid w:val="00961E0D"/>
    <w:rsid w:val="009624B4"/>
    <w:rsid w:val="009627CF"/>
    <w:rsid w:val="00962A9E"/>
    <w:rsid w:val="00963153"/>
    <w:rsid w:val="00963254"/>
    <w:rsid w:val="00963414"/>
    <w:rsid w:val="00963D6A"/>
    <w:rsid w:val="009640BE"/>
    <w:rsid w:val="0096462C"/>
    <w:rsid w:val="00964826"/>
    <w:rsid w:val="00964E51"/>
    <w:rsid w:val="009651B8"/>
    <w:rsid w:val="009658E7"/>
    <w:rsid w:val="00965A82"/>
    <w:rsid w:val="00965CEB"/>
    <w:rsid w:val="00966020"/>
    <w:rsid w:val="00966284"/>
    <w:rsid w:val="009663C3"/>
    <w:rsid w:val="0096675A"/>
    <w:rsid w:val="00966944"/>
    <w:rsid w:val="00966C5E"/>
    <w:rsid w:val="00966D91"/>
    <w:rsid w:val="00966E39"/>
    <w:rsid w:val="00967B83"/>
    <w:rsid w:val="00967FE3"/>
    <w:rsid w:val="009706EA"/>
    <w:rsid w:val="00970851"/>
    <w:rsid w:val="009708E2"/>
    <w:rsid w:val="00970BED"/>
    <w:rsid w:val="00970E2C"/>
    <w:rsid w:val="009710CE"/>
    <w:rsid w:val="00971CE1"/>
    <w:rsid w:val="00971D61"/>
    <w:rsid w:val="00971D70"/>
    <w:rsid w:val="00971FCE"/>
    <w:rsid w:val="009722BC"/>
    <w:rsid w:val="009724D9"/>
    <w:rsid w:val="009728B5"/>
    <w:rsid w:val="00972DF4"/>
    <w:rsid w:val="009730F2"/>
    <w:rsid w:val="009730F9"/>
    <w:rsid w:val="00973D1E"/>
    <w:rsid w:val="00974554"/>
    <w:rsid w:val="009749F2"/>
    <w:rsid w:val="0097549D"/>
    <w:rsid w:val="009758FD"/>
    <w:rsid w:val="0097599D"/>
    <w:rsid w:val="00975A79"/>
    <w:rsid w:val="00975BA5"/>
    <w:rsid w:val="00975FAC"/>
    <w:rsid w:val="00976069"/>
    <w:rsid w:val="00976A01"/>
    <w:rsid w:val="00976B0D"/>
    <w:rsid w:val="00976C56"/>
    <w:rsid w:val="00976F77"/>
    <w:rsid w:val="0097764C"/>
    <w:rsid w:val="00977682"/>
    <w:rsid w:val="009776F7"/>
    <w:rsid w:val="009778A6"/>
    <w:rsid w:val="00977D55"/>
    <w:rsid w:val="00980722"/>
    <w:rsid w:val="00980BF9"/>
    <w:rsid w:val="00980CEA"/>
    <w:rsid w:val="00980EC2"/>
    <w:rsid w:val="0098103D"/>
    <w:rsid w:val="009810D2"/>
    <w:rsid w:val="009811CE"/>
    <w:rsid w:val="009814BD"/>
    <w:rsid w:val="00981867"/>
    <w:rsid w:val="00981998"/>
    <w:rsid w:val="009819A2"/>
    <w:rsid w:val="00981E6F"/>
    <w:rsid w:val="009820DE"/>
    <w:rsid w:val="00982D96"/>
    <w:rsid w:val="00982EAC"/>
    <w:rsid w:val="00983427"/>
    <w:rsid w:val="009838AC"/>
    <w:rsid w:val="00983EBD"/>
    <w:rsid w:val="009840D2"/>
    <w:rsid w:val="009845D6"/>
    <w:rsid w:val="00984A1A"/>
    <w:rsid w:val="00984CC6"/>
    <w:rsid w:val="00984E2E"/>
    <w:rsid w:val="009851C2"/>
    <w:rsid w:val="00985B31"/>
    <w:rsid w:val="00985EA4"/>
    <w:rsid w:val="00985EE2"/>
    <w:rsid w:val="00985F50"/>
    <w:rsid w:val="0098618E"/>
    <w:rsid w:val="0098623B"/>
    <w:rsid w:val="009864F2"/>
    <w:rsid w:val="00986591"/>
    <w:rsid w:val="0098664D"/>
    <w:rsid w:val="009868D2"/>
    <w:rsid w:val="00986B0B"/>
    <w:rsid w:val="00986C69"/>
    <w:rsid w:val="00986D58"/>
    <w:rsid w:val="00986E50"/>
    <w:rsid w:val="00986EBD"/>
    <w:rsid w:val="00987176"/>
    <w:rsid w:val="0098725A"/>
    <w:rsid w:val="00987989"/>
    <w:rsid w:val="00987EF0"/>
    <w:rsid w:val="00990658"/>
    <w:rsid w:val="00990ABE"/>
    <w:rsid w:val="009910B6"/>
    <w:rsid w:val="00991537"/>
    <w:rsid w:val="00991F89"/>
    <w:rsid w:val="009922BE"/>
    <w:rsid w:val="00992AC2"/>
    <w:rsid w:val="00992DFB"/>
    <w:rsid w:val="00992EE9"/>
    <w:rsid w:val="009930A3"/>
    <w:rsid w:val="00993EDA"/>
    <w:rsid w:val="009941BE"/>
    <w:rsid w:val="00994508"/>
    <w:rsid w:val="0099470C"/>
    <w:rsid w:val="00994890"/>
    <w:rsid w:val="00994D38"/>
    <w:rsid w:val="0099501B"/>
    <w:rsid w:val="0099556F"/>
    <w:rsid w:val="00995DFB"/>
    <w:rsid w:val="0099609E"/>
    <w:rsid w:val="009962CB"/>
    <w:rsid w:val="0099642B"/>
    <w:rsid w:val="009964E6"/>
    <w:rsid w:val="009965F1"/>
    <w:rsid w:val="00996AC9"/>
    <w:rsid w:val="00996ACA"/>
    <w:rsid w:val="00996D23"/>
    <w:rsid w:val="0099744E"/>
    <w:rsid w:val="009975A0"/>
    <w:rsid w:val="009A040C"/>
    <w:rsid w:val="009A056E"/>
    <w:rsid w:val="009A0586"/>
    <w:rsid w:val="009A0C8E"/>
    <w:rsid w:val="009A0EDD"/>
    <w:rsid w:val="009A1B01"/>
    <w:rsid w:val="009A1CAD"/>
    <w:rsid w:val="009A217E"/>
    <w:rsid w:val="009A22D0"/>
    <w:rsid w:val="009A2649"/>
    <w:rsid w:val="009A2A2C"/>
    <w:rsid w:val="009A38D7"/>
    <w:rsid w:val="009A38E0"/>
    <w:rsid w:val="009A3A0B"/>
    <w:rsid w:val="009A3BB6"/>
    <w:rsid w:val="009A4135"/>
    <w:rsid w:val="009A49B4"/>
    <w:rsid w:val="009A528E"/>
    <w:rsid w:val="009A542F"/>
    <w:rsid w:val="009A5C3C"/>
    <w:rsid w:val="009A60B8"/>
    <w:rsid w:val="009A60D5"/>
    <w:rsid w:val="009A6335"/>
    <w:rsid w:val="009A64B5"/>
    <w:rsid w:val="009A6ADC"/>
    <w:rsid w:val="009A6B60"/>
    <w:rsid w:val="009A721E"/>
    <w:rsid w:val="009A7238"/>
    <w:rsid w:val="009A7574"/>
    <w:rsid w:val="009A76C4"/>
    <w:rsid w:val="009A7D37"/>
    <w:rsid w:val="009A7D69"/>
    <w:rsid w:val="009A7F30"/>
    <w:rsid w:val="009B0119"/>
    <w:rsid w:val="009B01A9"/>
    <w:rsid w:val="009B02B7"/>
    <w:rsid w:val="009B0762"/>
    <w:rsid w:val="009B0840"/>
    <w:rsid w:val="009B0AD7"/>
    <w:rsid w:val="009B1061"/>
    <w:rsid w:val="009B131C"/>
    <w:rsid w:val="009B18AF"/>
    <w:rsid w:val="009B1989"/>
    <w:rsid w:val="009B1D3C"/>
    <w:rsid w:val="009B2042"/>
    <w:rsid w:val="009B23E9"/>
    <w:rsid w:val="009B26B4"/>
    <w:rsid w:val="009B26FB"/>
    <w:rsid w:val="009B2909"/>
    <w:rsid w:val="009B2BC4"/>
    <w:rsid w:val="009B3143"/>
    <w:rsid w:val="009B3AA1"/>
    <w:rsid w:val="009B3AA3"/>
    <w:rsid w:val="009B3B41"/>
    <w:rsid w:val="009B3F5F"/>
    <w:rsid w:val="009B43F5"/>
    <w:rsid w:val="009B46B9"/>
    <w:rsid w:val="009B4A3C"/>
    <w:rsid w:val="009B4C8E"/>
    <w:rsid w:val="009B4FE5"/>
    <w:rsid w:val="009B617E"/>
    <w:rsid w:val="009B62D3"/>
    <w:rsid w:val="009B7020"/>
    <w:rsid w:val="009B7EC7"/>
    <w:rsid w:val="009B7F45"/>
    <w:rsid w:val="009C022D"/>
    <w:rsid w:val="009C0833"/>
    <w:rsid w:val="009C0E34"/>
    <w:rsid w:val="009C0EEC"/>
    <w:rsid w:val="009C2129"/>
    <w:rsid w:val="009C243C"/>
    <w:rsid w:val="009C24FA"/>
    <w:rsid w:val="009C26DF"/>
    <w:rsid w:val="009C2A06"/>
    <w:rsid w:val="009C2A70"/>
    <w:rsid w:val="009C2B23"/>
    <w:rsid w:val="009C2B78"/>
    <w:rsid w:val="009C353E"/>
    <w:rsid w:val="009C371C"/>
    <w:rsid w:val="009C3A1F"/>
    <w:rsid w:val="009C409A"/>
    <w:rsid w:val="009C46EE"/>
    <w:rsid w:val="009C552C"/>
    <w:rsid w:val="009C5E4A"/>
    <w:rsid w:val="009C6103"/>
    <w:rsid w:val="009C6E9C"/>
    <w:rsid w:val="009C738D"/>
    <w:rsid w:val="009C780A"/>
    <w:rsid w:val="009C78FF"/>
    <w:rsid w:val="009D0030"/>
    <w:rsid w:val="009D01AF"/>
    <w:rsid w:val="009D031F"/>
    <w:rsid w:val="009D0FC6"/>
    <w:rsid w:val="009D1036"/>
    <w:rsid w:val="009D12FF"/>
    <w:rsid w:val="009D132A"/>
    <w:rsid w:val="009D1FED"/>
    <w:rsid w:val="009D20FB"/>
    <w:rsid w:val="009D22B7"/>
    <w:rsid w:val="009D2519"/>
    <w:rsid w:val="009D293D"/>
    <w:rsid w:val="009D2C98"/>
    <w:rsid w:val="009D3758"/>
    <w:rsid w:val="009D384B"/>
    <w:rsid w:val="009D3992"/>
    <w:rsid w:val="009D3E9F"/>
    <w:rsid w:val="009D4096"/>
    <w:rsid w:val="009D417E"/>
    <w:rsid w:val="009D41DA"/>
    <w:rsid w:val="009D4251"/>
    <w:rsid w:val="009D4285"/>
    <w:rsid w:val="009D48AC"/>
    <w:rsid w:val="009D4B6C"/>
    <w:rsid w:val="009D4DCF"/>
    <w:rsid w:val="009D505C"/>
    <w:rsid w:val="009D5159"/>
    <w:rsid w:val="009D5374"/>
    <w:rsid w:val="009D6254"/>
    <w:rsid w:val="009D688C"/>
    <w:rsid w:val="009D6ADB"/>
    <w:rsid w:val="009D6CF0"/>
    <w:rsid w:val="009D71AE"/>
    <w:rsid w:val="009D71D8"/>
    <w:rsid w:val="009D72A6"/>
    <w:rsid w:val="009D74E8"/>
    <w:rsid w:val="009D75A3"/>
    <w:rsid w:val="009D7A49"/>
    <w:rsid w:val="009D7E23"/>
    <w:rsid w:val="009D7E6B"/>
    <w:rsid w:val="009D7E8D"/>
    <w:rsid w:val="009E01AD"/>
    <w:rsid w:val="009E037F"/>
    <w:rsid w:val="009E057A"/>
    <w:rsid w:val="009E06A9"/>
    <w:rsid w:val="009E07E8"/>
    <w:rsid w:val="009E0ADF"/>
    <w:rsid w:val="009E0F4A"/>
    <w:rsid w:val="009E12EF"/>
    <w:rsid w:val="009E12F7"/>
    <w:rsid w:val="009E16D9"/>
    <w:rsid w:val="009E17B5"/>
    <w:rsid w:val="009E17C1"/>
    <w:rsid w:val="009E1FDE"/>
    <w:rsid w:val="009E201B"/>
    <w:rsid w:val="009E2138"/>
    <w:rsid w:val="009E2D9A"/>
    <w:rsid w:val="009E31BC"/>
    <w:rsid w:val="009E3AF2"/>
    <w:rsid w:val="009E42C1"/>
    <w:rsid w:val="009E45FE"/>
    <w:rsid w:val="009E4EE5"/>
    <w:rsid w:val="009E5314"/>
    <w:rsid w:val="009E5992"/>
    <w:rsid w:val="009E59A2"/>
    <w:rsid w:val="009E5C0A"/>
    <w:rsid w:val="009E6190"/>
    <w:rsid w:val="009E6682"/>
    <w:rsid w:val="009E6773"/>
    <w:rsid w:val="009E69F3"/>
    <w:rsid w:val="009E6A96"/>
    <w:rsid w:val="009E6CC8"/>
    <w:rsid w:val="009E7186"/>
    <w:rsid w:val="009E72FD"/>
    <w:rsid w:val="009F0E5F"/>
    <w:rsid w:val="009F1532"/>
    <w:rsid w:val="009F1B22"/>
    <w:rsid w:val="009F1EB7"/>
    <w:rsid w:val="009F20BF"/>
    <w:rsid w:val="009F2204"/>
    <w:rsid w:val="009F2386"/>
    <w:rsid w:val="009F270D"/>
    <w:rsid w:val="009F28BB"/>
    <w:rsid w:val="009F2993"/>
    <w:rsid w:val="009F2B29"/>
    <w:rsid w:val="009F2C67"/>
    <w:rsid w:val="009F2D35"/>
    <w:rsid w:val="009F2E26"/>
    <w:rsid w:val="009F44AF"/>
    <w:rsid w:val="009F5337"/>
    <w:rsid w:val="009F66F4"/>
    <w:rsid w:val="009F680D"/>
    <w:rsid w:val="009F6814"/>
    <w:rsid w:val="009F688E"/>
    <w:rsid w:val="009F70B8"/>
    <w:rsid w:val="009F74B2"/>
    <w:rsid w:val="009F7536"/>
    <w:rsid w:val="009F76EA"/>
    <w:rsid w:val="00A00003"/>
    <w:rsid w:val="00A005D1"/>
    <w:rsid w:val="00A007F8"/>
    <w:rsid w:val="00A010CE"/>
    <w:rsid w:val="00A01280"/>
    <w:rsid w:val="00A0147A"/>
    <w:rsid w:val="00A01B58"/>
    <w:rsid w:val="00A01B77"/>
    <w:rsid w:val="00A01D22"/>
    <w:rsid w:val="00A01FBF"/>
    <w:rsid w:val="00A020A1"/>
    <w:rsid w:val="00A027C0"/>
    <w:rsid w:val="00A02B1A"/>
    <w:rsid w:val="00A02C2E"/>
    <w:rsid w:val="00A033E4"/>
    <w:rsid w:val="00A04043"/>
    <w:rsid w:val="00A04155"/>
    <w:rsid w:val="00A047A5"/>
    <w:rsid w:val="00A0489A"/>
    <w:rsid w:val="00A0495F"/>
    <w:rsid w:val="00A04B25"/>
    <w:rsid w:val="00A057C6"/>
    <w:rsid w:val="00A05C14"/>
    <w:rsid w:val="00A05C64"/>
    <w:rsid w:val="00A0607B"/>
    <w:rsid w:val="00A0640F"/>
    <w:rsid w:val="00A06485"/>
    <w:rsid w:val="00A0677D"/>
    <w:rsid w:val="00A067A5"/>
    <w:rsid w:val="00A067D2"/>
    <w:rsid w:val="00A06BB8"/>
    <w:rsid w:val="00A06DB2"/>
    <w:rsid w:val="00A07260"/>
    <w:rsid w:val="00A072B3"/>
    <w:rsid w:val="00A0732D"/>
    <w:rsid w:val="00A07364"/>
    <w:rsid w:val="00A073AC"/>
    <w:rsid w:val="00A07C36"/>
    <w:rsid w:val="00A07EAE"/>
    <w:rsid w:val="00A07EE4"/>
    <w:rsid w:val="00A10481"/>
    <w:rsid w:val="00A1048E"/>
    <w:rsid w:val="00A10C58"/>
    <w:rsid w:val="00A123A5"/>
    <w:rsid w:val="00A124C4"/>
    <w:rsid w:val="00A13606"/>
    <w:rsid w:val="00A13BAC"/>
    <w:rsid w:val="00A1484A"/>
    <w:rsid w:val="00A14941"/>
    <w:rsid w:val="00A14AF5"/>
    <w:rsid w:val="00A1563F"/>
    <w:rsid w:val="00A1594D"/>
    <w:rsid w:val="00A15B69"/>
    <w:rsid w:val="00A15D28"/>
    <w:rsid w:val="00A17468"/>
    <w:rsid w:val="00A20082"/>
    <w:rsid w:val="00A20137"/>
    <w:rsid w:val="00A203CB"/>
    <w:rsid w:val="00A204E1"/>
    <w:rsid w:val="00A20570"/>
    <w:rsid w:val="00A2095A"/>
    <w:rsid w:val="00A20B80"/>
    <w:rsid w:val="00A21A41"/>
    <w:rsid w:val="00A21AA9"/>
    <w:rsid w:val="00A21D2E"/>
    <w:rsid w:val="00A22192"/>
    <w:rsid w:val="00A234B4"/>
    <w:rsid w:val="00A23C95"/>
    <w:rsid w:val="00A23E65"/>
    <w:rsid w:val="00A23E75"/>
    <w:rsid w:val="00A243FF"/>
    <w:rsid w:val="00A24851"/>
    <w:rsid w:val="00A24C7F"/>
    <w:rsid w:val="00A24EA3"/>
    <w:rsid w:val="00A2530D"/>
    <w:rsid w:val="00A25CE2"/>
    <w:rsid w:val="00A25E6E"/>
    <w:rsid w:val="00A26004"/>
    <w:rsid w:val="00A2609B"/>
    <w:rsid w:val="00A26218"/>
    <w:rsid w:val="00A268A2"/>
    <w:rsid w:val="00A26DA7"/>
    <w:rsid w:val="00A26F9A"/>
    <w:rsid w:val="00A274AF"/>
    <w:rsid w:val="00A277CB"/>
    <w:rsid w:val="00A27C0B"/>
    <w:rsid w:val="00A3018B"/>
    <w:rsid w:val="00A308D2"/>
    <w:rsid w:val="00A30970"/>
    <w:rsid w:val="00A30CBC"/>
    <w:rsid w:val="00A30FF8"/>
    <w:rsid w:val="00A316CE"/>
    <w:rsid w:val="00A31A4F"/>
    <w:rsid w:val="00A323EC"/>
    <w:rsid w:val="00A3251B"/>
    <w:rsid w:val="00A325A3"/>
    <w:rsid w:val="00A32619"/>
    <w:rsid w:val="00A326E4"/>
    <w:rsid w:val="00A32D14"/>
    <w:rsid w:val="00A32E8E"/>
    <w:rsid w:val="00A33463"/>
    <w:rsid w:val="00A33607"/>
    <w:rsid w:val="00A33814"/>
    <w:rsid w:val="00A33F1E"/>
    <w:rsid w:val="00A34456"/>
    <w:rsid w:val="00A34653"/>
    <w:rsid w:val="00A35968"/>
    <w:rsid w:val="00A35FB8"/>
    <w:rsid w:val="00A36101"/>
    <w:rsid w:val="00A367D9"/>
    <w:rsid w:val="00A36A12"/>
    <w:rsid w:val="00A36CC2"/>
    <w:rsid w:val="00A3758D"/>
    <w:rsid w:val="00A37C73"/>
    <w:rsid w:val="00A37ECF"/>
    <w:rsid w:val="00A407BD"/>
    <w:rsid w:val="00A40812"/>
    <w:rsid w:val="00A409F9"/>
    <w:rsid w:val="00A41092"/>
    <w:rsid w:val="00A41881"/>
    <w:rsid w:val="00A41950"/>
    <w:rsid w:val="00A41A9C"/>
    <w:rsid w:val="00A41BA7"/>
    <w:rsid w:val="00A420DE"/>
    <w:rsid w:val="00A426C8"/>
    <w:rsid w:val="00A42960"/>
    <w:rsid w:val="00A429CA"/>
    <w:rsid w:val="00A43037"/>
    <w:rsid w:val="00A432DA"/>
    <w:rsid w:val="00A43EC1"/>
    <w:rsid w:val="00A44235"/>
    <w:rsid w:val="00A4463D"/>
    <w:rsid w:val="00A446C7"/>
    <w:rsid w:val="00A44B73"/>
    <w:rsid w:val="00A44C72"/>
    <w:rsid w:val="00A44C7F"/>
    <w:rsid w:val="00A456A9"/>
    <w:rsid w:val="00A458AF"/>
    <w:rsid w:val="00A45AFC"/>
    <w:rsid w:val="00A4609D"/>
    <w:rsid w:val="00A46B1D"/>
    <w:rsid w:val="00A46D66"/>
    <w:rsid w:val="00A47040"/>
    <w:rsid w:val="00A472FA"/>
    <w:rsid w:val="00A4736A"/>
    <w:rsid w:val="00A47C9A"/>
    <w:rsid w:val="00A47F08"/>
    <w:rsid w:val="00A503B7"/>
    <w:rsid w:val="00A51161"/>
    <w:rsid w:val="00A51222"/>
    <w:rsid w:val="00A52955"/>
    <w:rsid w:val="00A52B11"/>
    <w:rsid w:val="00A52B36"/>
    <w:rsid w:val="00A53079"/>
    <w:rsid w:val="00A53410"/>
    <w:rsid w:val="00A53567"/>
    <w:rsid w:val="00A53692"/>
    <w:rsid w:val="00A5376D"/>
    <w:rsid w:val="00A53EBD"/>
    <w:rsid w:val="00A542DE"/>
    <w:rsid w:val="00A5459D"/>
    <w:rsid w:val="00A54664"/>
    <w:rsid w:val="00A54920"/>
    <w:rsid w:val="00A550E1"/>
    <w:rsid w:val="00A553BA"/>
    <w:rsid w:val="00A55434"/>
    <w:rsid w:val="00A5555D"/>
    <w:rsid w:val="00A556D4"/>
    <w:rsid w:val="00A55A8F"/>
    <w:rsid w:val="00A55B10"/>
    <w:rsid w:val="00A55DA4"/>
    <w:rsid w:val="00A56E58"/>
    <w:rsid w:val="00A56F95"/>
    <w:rsid w:val="00A57954"/>
    <w:rsid w:val="00A57C36"/>
    <w:rsid w:val="00A57D5C"/>
    <w:rsid w:val="00A57F71"/>
    <w:rsid w:val="00A600EF"/>
    <w:rsid w:val="00A6068A"/>
    <w:rsid w:val="00A607FD"/>
    <w:rsid w:val="00A60B27"/>
    <w:rsid w:val="00A60BD8"/>
    <w:rsid w:val="00A60CAE"/>
    <w:rsid w:val="00A60FCD"/>
    <w:rsid w:val="00A61C7D"/>
    <w:rsid w:val="00A61DB6"/>
    <w:rsid w:val="00A61EA4"/>
    <w:rsid w:val="00A6204D"/>
    <w:rsid w:val="00A6229C"/>
    <w:rsid w:val="00A626D7"/>
    <w:rsid w:val="00A62D4A"/>
    <w:rsid w:val="00A62E85"/>
    <w:rsid w:val="00A63613"/>
    <w:rsid w:val="00A63849"/>
    <w:rsid w:val="00A63B16"/>
    <w:rsid w:val="00A640D6"/>
    <w:rsid w:val="00A643F3"/>
    <w:rsid w:val="00A645D0"/>
    <w:rsid w:val="00A6538F"/>
    <w:rsid w:val="00A6539A"/>
    <w:rsid w:val="00A65822"/>
    <w:rsid w:val="00A65ED0"/>
    <w:rsid w:val="00A665AF"/>
    <w:rsid w:val="00A6678B"/>
    <w:rsid w:val="00A669F3"/>
    <w:rsid w:val="00A67835"/>
    <w:rsid w:val="00A678D4"/>
    <w:rsid w:val="00A67B19"/>
    <w:rsid w:val="00A67DF9"/>
    <w:rsid w:val="00A70055"/>
    <w:rsid w:val="00A703DC"/>
    <w:rsid w:val="00A70A89"/>
    <w:rsid w:val="00A70C2A"/>
    <w:rsid w:val="00A70D35"/>
    <w:rsid w:val="00A70E22"/>
    <w:rsid w:val="00A70FC4"/>
    <w:rsid w:val="00A714A9"/>
    <w:rsid w:val="00A717A3"/>
    <w:rsid w:val="00A71F79"/>
    <w:rsid w:val="00A726AB"/>
    <w:rsid w:val="00A72AA4"/>
    <w:rsid w:val="00A735F8"/>
    <w:rsid w:val="00A7376D"/>
    <w:rsid w:val="00A73C56"/>
    <w:rsid w:val="00A745E7"/>
    <w:rsid w:val="00A7476D"/>
    <w:rsid w:val="00A753B4"/>
    <w:rsid w:val="00A75E2E"/>
    <w:rsid w:val="00A7619D"/>
    <w:rsid w:val="00A768EC"/>
    <w:rsid w:val="00A76F86"/>
    <w:rsid w:val="00A770FB"/>
    <w:rsid w:val="00A7736F"/>
    <w:rsid w:val="00A77394"/>
    <w:rsid w:val="00A7758F"/>
    <w:rsid w:val="00A77969"/>
    <w:rsid w:val="00A77FAE"/>
    <w:rsid w:val="00A8021B"/>
    <w:rsid w:val="00A80689"/>
    <w:rsid w:val="00A809A8"/>
    <w:rsid w:val="00A80BBD"/>
    <w:rsid w:val="00A80D53"/>
    <w:rsid w:val="00A8153D"/>
    <w:rsid w:val="00A819DA"/>
    <w:rsid w:val="00A81B75"/>
    <w:rsid w:val="00A81F50"/>
    <w:rsid w:val="00A8216F"/>
    <w:rsid w:val="00A8239B"/>
    <w:rsid w:val="00A826C5"/>
    <w:rsid w:val="00A830A4"/>
    <w:rsid w:val="00A8358C"/>
    <w:rsid w:val="00A837C2"/>
    <w:rsid w:val="00A83D1E"/>
    <w:rsid w:val="00A840E6"/>
    <w:rsid w:val="00A8476E"/>
    <w:rsid w:val="00A84B17"/>
    <w:rsid w:val="00A85466"/>
    <w:rsid w:val="00A857C9"/>
    <w:rsid w:val="00A858AC"/>
    <w:rsid w:val="00A85D65"/>
    <w:rsid w:val="00A8666E"/>
    <w:rsid w:val="00A867A2"/>
    <w:rsid w:val="00A86CEC"/>
    <w:rsid w:val="00A87524"/>
    <w:rsid w:val="00A90111"/>
    <w:rsid w:val="00A91D86"/>
    <w:rsid w:val="00A92172"/>
    <w:rsid w:val="00A922DC"/>
    <w:rsid w:val="00A933FD"/>
    <w:rsid w:val="00A936D5"/>
    <w:rsid w:val="00A938DF"/>
    <w:rsid w:val="00A93BE7"/>
    <w:rsid w:val="00A93D36"/>
    <w:rsid w:val="00A93D4B"/>
    <w:rsid w:val="00A93E8A"/>
    <w:rsid w:val="00A93F7F"/>
    <w:rsid w:val="00A944F8"/>
    <w:rsid w:val="00A94982"/>
    <w:rsid w:val="00A95154"/>
    <w:rsid w:val="00A95218"/>
    <w:rsid w:val="00A95CD6"/>
    <w:rsid w:val="00A95D99"/>
    <w:rsid w:val="00A96002"/>
    <w:rsid w:val="00A966C3"/>
    <w:rsid w:val="00A9693D"/>
    <w:rsid w:val="00A969D2"/>
    <w:rsid w:val="00A96AA3"/>
    <w:rsid w:val="00A972A5"/>
    <w:rsid w:val="00A9780E"/>
    <w:rsid w:val="00AA0214"/>
    <w:rsid w:val="00AA02F1"/>
    <w:rsid w:val="00AA04DB"/>
    <w:rsid w:val="00AA0CC6"/>
    <w:rsid w:val="00AA106E"/>
    <w:rsid w:val="00AA138A"/>
    <w:rsid w:val="00AA155F"/>
    <w:rsid w:val="00AA1A1C"/>
    <w:rsid w:val="00AA1B1A"/>
    <w:rsid w:val="00AA1C74"/>
    <w:rsid w:val="00AA1E08"/>
    <w:rsid w:val="00AA2040"/>
    <w:rsid w:val="00AA2B13"/>
    <w:rsid w:val="00AA2B87"/>
    <w:rsid w:val="00AA2D60"/>
    <w:rsid w:val="00AA3069"/>
    <w:rsid w:val="00AA3558"/>
    <w:rsid w:val="00AA4333"/>
    <w:rsid w:val="00AA5197"/>
    <w:rsid w:val="00AA52FF"/>
    <w:rsid w:val="00AA5C44"/>
    <w:rsid w:val="00AA6210"/>
    <w:rsid w:val="00AA6A56"/>
    <w:rsid w:val="00AA71AE"/>
    <w:rsid w:val="00AA7685"/>
    <w:rsid w:val="00AA7FF7"/>
    <w:rsid w:val="00AB1182"/>
    <w:rsid w:val="00AB12C5"/>
    <w:rsid w:val="00AB1B26"/>
    <w:rsid w:val="00AB22B0"/>
    <w:rsid w:val="00AB2FC0"/>
    <w:rsid w:val="00AB33CE"/>
    <w:rsid w:val="00AB35BB"/>
    <w:rsid w:val="00AB3BDD"/>
    <w:rsid w:val="00AB3CE5"/>
    <w:rsid w:val="00AB4133"/>
    <w:rsid w:val="00AB42E4"/>
    <w:rsid w:val="00AB442F"/>
    <w:rsid w:val="00AB45F8"/>
    <w:rsid w:val="00AB4A5A"/>
    <w:rsid w:val="00AB4D28"/>
    <w:rsid w:val="00AB57F1"/>
    <w:rsid w:val="00AB5A37"/>
    <w:rsid w:val="00AB6869"/>
    <w:rsid w:val="00AB6F1F"/>
    <w:rsid w:val="00AB74CF"/>
    <w:rsid w:val="00AB79CA"/>
    <w:rsid w:val="00AB7C4F"/>
    <w:rsid w:val="00AC12D9"/>
    <w:rsid w:val="00AC25C7"/>
    <w:rsid w:val="00AC2867"/>
    <w:rsid w:val="00AC28AB"/>
    <w:rsid w:val="00AC2950"/>
    <w:rsid w:val="00AC2DD3"/>
    <w:rsid w:val="00AC2E56"/>
    <w:rsid w:val="00AC3B5B"/>
    <w:rsid w:val="00AC4116"/>
    <w:rsid w:val="00AC459C"/>
    <w:rsid w:val="00AC4B1E"/>
    <w:rsid w:val="00AC4BEC"/>
    <w:rsid w:val="00AC4F68"/>
    <w:rsid w:val="00AC5124"/>
    <w:rsid w:val="00AC55A1"/>
    <w:rsid w:val="00AC5F89"/>
    <w:rsid w:val="00AC62C6"/>
    <w:rsid w:val="00AC6313"/>
    <w:rsid w:val="00AC639F"/>
    <w:rsid w:val="00AC6931"/>
    <w:rsid w:val="00AC6CE4"/>
    <w:rsid w:val="00AC7901"/>
    <w:rsid w:val="00AC79E9"/>
    <w:rsid w:val="00AC7C2D"/>
    <w:rsid w:val="00AD02A7"/>
    <w:rsid w:val="00AD0BE1"/>
    <w:rsid w:val="00AD1E35"/>
    <w:rsid w:val="00AD22E3"/>
    <w:rsid w:val="00AD2467"/>
    <w:rsid w:val="00AD37D3"/>
    <w:rsid w:val="00AD3A96"/>
    <w:rsid w:val="00AD47CC"/>
    <w:rsid w:val="00AD4AA6"/>
    <w:rsid w:val="00AD5371"/>
    <w:rsid w:val="00AD5693"/>
    <w:rsid w:val="00AD6069"/>
    <w:rsid w:val="00AD60A7"/>
    <w:rsid w:val="00AD63C4"/>
    <w:rsid w:val="00AD6693"/>
    <w:rsid w:val="00AD7658"/>
    <w:rsid w:val="00AE0266"/>
    <w:rsid w:val="00AE0979"/>
    <w:rsid w:val="00AE118A"/>
    <w:rsid w:val="00AE1481"/>
    <w:rsid w:val="00AE14EB"/>
    <w:rsid w:val="00AE1BC1"/>
    <w:rsid w:val="00AE1FF2"/>
    <w:rsid w:val="00AE33B5"/>
    <w:rsid w:val="00AE3AA8"/>
    <w:rsid w:val="00AE4897"/>
    <w:rsid w:val="00AE4993"/>
    <w:rsid w:val="00AE4F05"/>
    <w:rsid w:val="00AE50EC"/>
    <w:rsid w:val="00AE54D6"/>
    <w:rsid w:val="00AE5514"/>
    <w:rsid w:val="00AE5B6F"/>
    <w:rsid w:val="00AE5C22"/>
    <w:rsid w:val="00AE5EB2"/>
    <w:rsid w:val="00AE639F"/>
    <w:rsid w:val="00AE661E"/>
    <w:rsid w:val="00AE7546"/>
    <w:rsid w:val="00AE7550"/>
    <w:rsid w:val="00AE7945"/>
    <w:rsid w:val="00AE7C69"/>
    <w:rsid w:val="00AF0182"/>
    <w:rsid w:val="00AF0686"/>
    <w:rsid w:val="00AF1279"/>
    <w:rsid w:val="00AF1281"/>
    <w:rsid w:val="00AF1293"/>
    <w:rsid w:val="00AF144A"/>
    <w:rsid w:val="00AF19A0"/>
    <w:rsid w:val="00AF210F"/>
    <w:rsid w:val="00AF2342"/>
    <w:rsid w:val="00AF2C83"/>
    <w:rsid w:val="00AF3123"/>
    <w:rsid w:val="00AF350C"/>
    <w:rsid w:val="00AF3FAB"/>
    <w:rsid w:val="00AF4209"/>
    <w:rsid w:val="00AF4299"/>
    <w:rsid w:val="00AF4636"/>
    <w:rsid w:val="00AF46B4"/>
    <w:rsid w:val="00AF4FB7"/>
    <w:rsid w:val="00AF51E1"/>
    <w:rsid w:val="00AF5DD0"/>
    <w:rsid w:val="00AF5F94"/>
    <w:rsid w:val="00AF669A"/>
    <w:rsid w:val="00AF6822"/>
    <w:rsid w:val="00AF6A6A"/>
    <w:rsid w:val="00AF703B"/>
    <w:rsid w:val="00B00150"/>
    <w:rsid w:val="00B00651"/>
    <w:rsid w:val="00B008C0"/>
    <w:rsid w:val="00B00A86"/>
    <w:rsid w:val="00B00EB8"/>
    <w:rsid w:val="00B00EE9"/>
    <w:rsid w:val="00B012F0"/>
    <w:rsid w:val="00B013E1"/>
    <w:rsid w:val="00B01B97"/>
    <w:rsid w:val="00B01B9F"/>
    <w:rsid w:val="00B01D19"/>
    <w:rsid w:val="00B0206F"/>
    <w:rsid w:val="00B02644"/>
    <w:rsid w:val="00B02DD0"/>
    <w:rsid w:val="00B02EAB"/>
    <w:rsid w:val="00B032F2"/>
    <w:rsid w:val="00B03656"/>
    <w:rsid w:val="00B038F9"/>
    <w:rsid w:val="00B039F2"/>
    <w:rsid w:val="00B03ED8"/>
    <w:rsid w:val="00B03FE3"/>
    <w:rsid w:val="00B04094"/>
    <w:rsid w:val="00B04155"/>
    <w:rsid w:val="00B045F3"/>
    <w:rsid w:val="00B0468A"/>
    <w:rsid w:val="00B04DD8"/>
    <w:rsid w:val="00B0508D"/>
    <w:rsid w:val="00B05586"/>
    <w:rsid w:val="00B0658A"/>
    <w:rsid w:val="00B067E9"/>
    <w:rsid w:val="00B06B76"/>
    <w:rsid w:val="00B06C61"/>
    <w:rsid w:val="00B071E8"/>
    <w:rsid w:val="00B07777"/>
    <w:rsid w:val="00B0796C"/>
    <w:rsid w:val="00B07C4B"/>
    <w:rsid w:val="00B07C7F"/>
    <w:rsid w:val="00B10119"/>
    <w:rsid w:val="00B108E4"/>
    <w:rsid w:val="00B116E6"/>
    <w:rsid w:val="00B1192D"/>
    <w:rsid w:val="00B1248B"/>
    <w:rsid w:val="00B124E4"/>
    <w:rsid w:val="00B124E9"/>
    <w:rsid w:val="00B125B7"/>
    <w:rsid w:val="00B12C00"/>
    <w:rsid w:val="00B12C4B"/>
    <w:rsid w:val="00B130F1"/>
    <w:rsid w:val="00B135D0"/>
    <w:rsid w:val="00B13D94"/>
    <w:rsid w:val="00B13E70"/>
    <w:rsid w:val="00B14055"/>
    <w:rsid w:val="00B140B3"/>
    <w:rsid w:val="00B14455"/>
    <w:rsid w:val="00B1452F"/>
    <w:rsid w:val="00B1455F"/>
    <w:rsid w:val="00B147C3"/>
    <w:rsid w:val="00B148F5"/>
    <w:rsid w:val="00B14961"/>
    <w:rsid w:val="00B14994"/>
    <w:rsid w:val="00B14D3C"/>
    <w:rsid w:val="00B14D4F"/>
    <w:rsid w:val="00B1543B"/>
    <w:rsid w:val="00B154D0"/>
    <w:rsid w:val="00B157F7"/>
    <w:rsid w:val="00B15AA9"/>
    <w:rsid w:val="00B15DAC"/>
    <w:rsid w:val="00B16174"/>
    <w:rsid w:val="00B16349"/>
    <w:rsid w:val="00B16411"/>
    <w:rsid w:val="00B1691E"/>
    <w:rsid w:val="00B16B36"/>
    <w:rsid w:val="00B16FB7"/>
    <w:rsid w:val="00B16FD5"/>
    <w:rsid w:val="00B17317"/>
    <w:rsid w:val="00B17507"/>
    <w:rsid w:val="00B17B7D"/>
    <w:rsid w:val="00B21B2A"/>
    <w:rsid w:val="00B21C91"/>
    <w:rsid w:val="00B22286"/>
    <w:rsid w:val="00B22A35"/>
    <w:rsid w:val="00B22AAE"/>
    <w:rsid w:val="00B22E92"/>
    <w:rsid w:val="00B23489"/>
    <w:rsid w:val="00B237E8"/>
    <w:rsid w:val="00B23D41"/>
    <w:rsid w:val="00B246B5"/>
    <w:rsid w:val="00B24B80"/>
    <w:rsid w:val="00B24D4F"/>
    <w:rsid w:val="00B24E17"/>
    <w:rsid w:val="00B2501F"/>
    <w:rsid w:val="00B25121"/>
    <w:rsid w:val="00B253DB"/>
    <w:rsid w:val="00B254B8"/>
    <w:rsid w:val="00B25522"/>
    <w:rsid w:val="00B25842"/>
    <w:rsid w:val="00B25F58"/>
    <w:rsid w:val="00B26303"/>
    <w:rsid w:val="00B266E5"/>
    <w:rsid w:val="00B26D25"/>
    <w:rsid w:val="00B26DB1"/>
    <w:rsid w:val="00B26F45"/>
    <w:rsid w:val="00B270FE"/>
    <w:rsid w:val="00B2749C"/>
    <w:rsid w:val="00B27B84"/>
    <w:rsid w:val="00B27D78"/>
    <w:rsid w:val="00B308E7"/>
    <w:rsid w:val="00B30BE1"/>
    <w:rsid w:val="00B30BEF"/>
    <w:rsid w:val="00B310AC"/>
    <w:rsid w:val="00B31224"/>
    <w:rsid w:val="00B31252"/>
    <w:rsid w:val="00B31AD7"/>
    <w:rsid w:val="00B31DB3"/>
    <w:rsid w:val="00B322A8"/>
    <w:rsid w:val="00B32405"/>
    <w:rsid w:val="00B324C0"/>
    <w:rsid w:val="00B332CA"/>
    <w:rsid w:val="00B33319"/>
    <w:rsid w:val="00B33500"/>
    <w:rsid w:val="00B3356F"/>
    <w:rsid w:val="00B33631"/>
    <w:rsid w:val="00B337CE"/>
    <w:rsid w:val="00B33D79"/>
    <w:rsid w:val="00B341BB"/>
    <w:rsid w:val="00B34256"/>
    <w:rsid w:val="00B34276"/>
    <w:rsid w:val="00B3432D"/>
    <w:rsid w:val="00B34FEE"/>
    <w:rsid w:val="00B35435"/>
    <w:rsid w:val="00B3560A"/>
    <w:rsid w:val="00B35763"/>
    <w:rsid w:val="00B358EC"/>
    <w:rsid w:val="00B35921"/>
    <w:rsid w:val="00B35AA8"/>
    <w:rsid w:val="00B35DAD"/>
    <w:rsid w:val="00B366A4"/>
    <w:rsid w:val="00B36B13"/>
    <w:rsid w:val="00B37185"/>
    <w:rsid w:val="00B374C2"/>
    <w:rsid w:val="00B37782"/>
    <w:rsid w:val="00B37BCD"/>
    <w:rsid w:val="00B37DE7"/>
    <w:rsid w:val="00B37FF0"/>
    <w:rsid w:val="00B40103"/>
    <w:rsid w:val="00B40252"/>
    <w:rsid w:val="00B40462"/>
    <w:rsid w:val="00B40B42"/>
    <w:rsid w:val="00B40B6F"/>
    <w:rsid w:val="00B4102B"/>
    <w:rsid w:val="00B41226"/>
    <w:rsid w:val="00B41610"/>
    <w:rsid w:val="00B416E9"/>
    <w:rsid w:val="00B41728"/>
    <w:rsid w:val="00B41E26"/>
    <w:rsid w:val="00B425F4"/>
    <w:rsid w:val="00B42AC7"/>
    <w:rsid w:val="00B42E4C"/>
    <w:rsid w:val="00B4567C"/>
    <w:rsid w:val="00B456BF"/>
    <w:rsid w:val="00B4586D"/>
    <w:rsid w:val="00B45CB9"/>
    <w:rsid w:val="00B46555"/>
    <w:rsid w:val="00B46F74"/>
    <w:rsid w:val="00B472E8"/>
    <w:rsid w:val="00B474D5"/>
    <w:rsid w:val="00B476C6"/>
    <w:rsid w:val="00B47CB2"/>
    <w:rsid w:val="00B50500"/>
    <w:rsid w:val="00B506D1"/>
    <w:rsid w:val="00B50A14"/>
    <w:rsid w:val="00B50D8B"/>
    <w:rsid w:val="00B51412"/>
    <w:rsid w:val="00B51449"/>
    <w:rsid w:val="00B51E7A"/>
    <w:rsid w:val="00B51F40"/>
    <w:rsid w:val="00B5217C"/>
    <w:rsid w:val="00B522B6"/>
    <w:rsid w:val="00B522D4"/>
    <w:rsid w:val="00B52378"/>
    <w:rsid w:val="00B52F40"/>
    <w:rsid w:val="00B53261"/>
    <w:rsid w:val="00B53284"/>
    <w:rsid w:val="00B53398"/>
    <w:rsid w:val="00B538AE"/>
    <w:rsid w:val="00B53B08"/>
    <w:rsid w:val="00B53F28"/>
    <w:rsid w:val="00B540B9"/>
    <w:rsid w:val="00B54781"/>
    <w:rsid w:val="00B54A6A"/>
    <w:rsid w:val="00B54AEE"/>
    <w:rsid w:val="00B54CDE"/>
    <w:rsid w:val="00B551A1"/>
    <w:rsid w:val="00B55366"/>
    <w:rsid w:val="00B55615"/>
    <w:rsid w:val="00B55AEC"/>
    <w:rsid w:val="00B55F7C"/>
    <w:rsid w:val="00B56136"/>
    <w:rsid w:val="00B5660F"/>
    <w:rsid w:val="00B56CDA"/>
    <w:rsid w:val="00B57815"/>
    <w:rsid w:val="00B57A60"/>
    <w:rsid w:val="00B57A92"/>
    <w:rsid w:val="00B57B81"/>
    <w:rsid w:val="00B57E7F"/>
    <w:rsid w:val="00B60074"/>
    <w:rsid w:val="00B60315"/>
    <w:rsid w:val="00B6071F"/>
    <w:rsid w:val="00B60848"/>
    <w:rsid w:val="00B60CFF"/>
    <w:rsid w:val="00B613A8"/>
    <w:rsid w:val="00B6148E"/>
    <w:rsid w:val="00B614B8"/>
    <w:rsid w:val="00B61A29"/>
    <w:rsid w:val="00B61A96"/>
    <w:rsid w:val="00B61B02"/>
    <w:rsid w:val="00B61B60"/>
    <w:rsid w:val="00B61E76"/>
    <w:rsid w:val="00B61F62"/>
    <w:rsid w:val="00B621AC"/>
    <w:rsid w:val="00B6252F"/>
    <w:rsid w:val="00B62599"/>
    <w:rsid w:val="00B62A63"/>
    <w:rsid w:val="00B62CE3"/>
    <w:rsid w:val="00B62F3B"/>
    <w:rsid w:val="00B6322F"/>
    <w:rsid w:val="00B6324D"/>
    <w:rsid w:val="00B63B33"/>
    <w:rsid w:val="00B63E77"/>
    <w:rsid w:val="00B63FA3"/>
    <w:rsid w:val="00B64394"/>
    <w:rsid w:val="00B64B5F"/>
    <w:rsid w:val="00B64F9F"/>
    <w:rsid w:val="00B65326"/>
    <w:rsid w:val="00B6581D"/>
    <w:rsid w:val="00B65999"/>
    <w:rsid w:val="00B660A1"/>
    <w:rsid w:val="00B6614C"/>
    <w:rsid w:val="00B665C6"/>
    <w:rsid w:val="00B6691A"/>
    <w:rsid w:val="00B66992"/>
    <w:rsid w:val="00B66AE6"/>
    <w:rsid w:val="00B66C13"/>
    <w:rsid w:val="00B6718D"/>
    <w:rsid w:val="00B676EE"/>
    <w:rsid w:val="00B67892"/>
    <w:rsid w:val="00B67B12"/>
    <w:rsid w:val="00B7018D"/>
    <w:rsid w:val="00B705EB"/>
    <w:rsid w:val="00B707CA"/>
    <w:rsid w:val="00B70C45"/>
    <w:rsid w:val="00B70CDC"/>
    <w:rsid w:val="00B71156"/>
    <w:rsid w:val="00B713B6"/>
    <w:rsid w:val="00B71F1D"/>
    <w:rsid w:val="00B722CF"/>
    <w:rsid w:val="00B72C02"/>
    <w:rsid w:val="00B73620"/>
    <w:rsid w:val="00B73653"/>
    <w:rsid w:val="00B7372C"/>
    <w:rsid w:val="00B73779"/>
    <w:rsid w:val="00B73806"/>
    <w:rsid w:val="00B7380D"/>
    <w:rsid w:val="00B74A6D"/>
    <w:rsid w:val="00B74D05"/>
    <w:rsid w:val="00B74D46"/>
    <w:rsid w:val="00B75A1D"/>
    <w:rsid w:val="00B767F1"/>
    <w:rsid w:val="00B76B8A"/>
    <w:rsid w:val="00B76BA0"/>
    <w:rsid w:val="00B77200"/>
    <w:rsid w:val="00B77219"/>
    <w:rsid w:val="00B7752F"/>
    <w:rsid w:val="00B777CF"/>
    <w:rsid w:val="00B777ED"/>
    <w:rsid w:val="00B77B53"/>
    <w:rsid w:val="00B77BD3"/>
    <w:rsid w:val="00B8030D"/>
    <w:rsid w:val="00B80798"/>
    <w:rsid w:val="00B80870"/>
    <w:rsid w:val="00B815A3"/>
    <w:rsid w:val="00B81AC4"/>
    <w:rsid w:val="00B81CFC"/>
    <w:rsid w:val="00B81D09"/>
    <w:rsid w:val="00B827F2"/>
    <w:rsid w:val="00B83BCC"/>
    <w:rsid w:val="00B83CBC"/>
    <w:rsid w:val="00B83F28"/>
    <w:rsid w:val="00B8407B"/>
    <w:rsid w:val="00B84243"/>
    <w:rsid w:val="00B84324"/>
    <w:rsid w:val="00B846DD"/>
    <w:rsid w:val="00B84C16"/>
    <w:rsid w:val="00B856F7"/>
    <w:rsid w:val="00B868AB"/>
    <w:rsid w:val="00B86CD7"/>
    <w:rsid w:val="00B86D48"/>
    <w:rsid w:val="00B87264"/>
    <w:rsid w:val="00B876DC"/>
    <w:rsid w:val="00B879CA"/>
    <w:rsid w:val="00B9044C"/>
    <w:rsid w:val="00B90BC9"/>
    <w:rsid w:val="00B90E39"/>
    <w:rsid w:val="00B90E65"/>
    <w:rsid w:val="00B90EDA"/>
    <w:rsid w:val="00B91F54"/>
    <w:rsid w:val="00B924C4"/>
    <w:rsid w:val="00B9250F"/>
    <w:rsid w:val="00B92727"/>
    <w:rsid w:val="00B92A2B"/>
    <w:rsid w:val="00B92B5C"/>
    <w:rsid w:val="00B932D9"/>
    <w:rsid w:val="00B93717"/>
    <w:rsid w:val="00B93956"/>
    <w:rsid w:val="00B93E51"/>
    <w:rsid w:val="00B9466E"/>
    <w:rsid w:val="00B94D39"/>
    <w:rsid w:val="00B95138"/>
    <w:rsid w:val="00B953DC"/>
    <w:rsid w:val="00B95603"/>
    <w:rsid w:val="00B956B9"/>
    <w:rsid w:val="00B95E51"/>
    <w:rsid w:val="00B965B9"/>
    <w:rsid w:val="00B967CC"/>
    <w:rsid w:val="00B9768B"/>
    <w:rsid w:val="00B979A0"/>
    <w:rsid w:val="00B97DC9"/>
    <w:rsid w:val="00BA02AD"/>
    <w:rsid w:val="00BA0699"/>
    <w:rsid w:val="00BA09DA"/>
    <w:rsid w:val="00BA0A2B"/>
    <w:rsid w:val="00BA0BAD"/>
    <w:rsid w:val="00BA1198"/>
    <w:rsid w:val="00BA189E"/>
    <w:rsid w:val="00BA1D57"/>
    <w:rsid w:val="00BA21B4"/>
    <w:rsid w:val="00BA256B"/>
    <w:rsid w:val="00BA328A"/>
    <w:rsid w:val="00BA32CB"/>
    <w:rsid w:val="00BA3DC3"/>
    <w:rsid w:val="00BA3E21"/>
    <w:rsid w:val="00BA3FB3"/>
    <w:rsid w:val="00BA4014"/>
    <w:rsid w:val="00BA42B5"/>
    <w:rsid w:val="00BA4522"/>
    <w:rsid w:val="00BA4899"/>
    <w:rsid w:val="00BA4AC7"/>
    <w:rsid w:val="00BA5154"/>
    <w:rsid w:val="00BA5658"/>
    <w:rsid w:val="00BA5D5B"/>
    <w:rsid w:val="00BA6051"/>
    <w:rsid w:val="00BA61F4"/>
    <w:rsid w:val="00BA623B"/>
    <w:rsid w:val="00BA64F2"/>
    <w:rsid w:val="00BA6567"/>
    <w:rsid w:val="00BA669D"/>
    <w:rsid w:val="00BA6E27"/>
    <w:rsid w:val="00BA74CD"/>
    <w:rsid w:val="00BA7559"/>
    <w:rsid w:val="00BA7CDE"/>
    <w:rsid w:val="00BB0237"/>
    <w:rsid w:val="00BB1077"/>
    <w:rsid w:val="00BB1768"/>
    <w:rsid w:val="00BB190D"/>
    <w:rsid w:val="00BB1C13"/>
    <w:rsid w:val="00BB1CC2"/>
    <w:rsid w:val="00BB2178"/>
    <w:rsid w:val="00BB235A"/>
    <w:rsid w:val="00BB254E"/>
    <w:rsid w:val="00BB288F"/>
    <w:rsid w:val="00BB2C21"/>
    <w:rsid w:val="00BB2CAA"/>
    <w:rsid w:val="00BB30CA"/>
    <w:rsid w:val="00BB342B"/>
    <w:rsid w:val="00BB364B"/>
    <w:rsid w:val="00BB441F"/>
    <w:rsid w:val="00BB4B55"/>
    <w:rsid w:val="00BB4F7B"/>
    <w:rsid w:val="00BB560C"/>
    <w:rsid w:val="00BB5DC1"/>
    <w:rsid w:val="00BB5F47"/>
    <w:rsid w:val="00BB7312"/>
    <w:rsid w:val="00BB775E"/>
    <w:rsid w:val="00BC0898"/>
    <w:rsid w:val="00BC1877"/>
    <w:rsid w:val="00BC1A2F"/>
    <w:rsid w:val="00BC1A5C"/>
    <w:rsid w:val="00BC1A74"/>
    <w:rsid w:val="00BC24DB"/>
    <w:rsid w:val="00BC27CA"/>
    <w:rsid w:val="00BC29F4"/>
    <w:rsid w:val="00BC3291"/>
    <w:rsid w:val="00BC3386"/>
    <w:rsid w:val="00BC3960"/>
    <w:rsid w:val="00BC48C5"/>
    <w:rsid w:val="00BC48F0"/>
    <w:rsid w:val="00BC54F5"/>
    <w:rsid w:val="00BC5A14"/>
    <w:rsid w:val="00BC5BBE"/>
    <w:rsid w:val="00BC5CC0"/>
    <w:rsid w:val="00BC65C7"/>
    <w:rsid w:val="00BC660E"/>
    <w:rsid w:val="00BC7434"/>
    <w:rsid w:val="00BC746D"/>
    <w:rsid w:val="00BC7B60"/>
    <w:rsid w:val="00BC7D9A"/>
    <w:rsid w:val="00BC7E51"/>
    <w:rsid w:val="00BD032F"/>
    <w:rsid w:val="00BD0407"/>
    <w:rsid w:val="00BD09FD"/>
    <w:rsid w:val="00BD0A46"/>
    <w:rsid w:val="00BD0C93"/>
    <w:rsid w:val="00BD15C0"/>
    <w:rsid w:val="00BD1F93"/>
    <w:rsid w:val="00BD2043"/>
    <w:rsid w:val="00BD2125"/>
    <w:rsid w:val="00BD2146"/>
    <w:rsid w:val="00BD222A"/>
    <w:rsid w:val="00BD23C2"/>
    <w:rsid w:val="00BD2491"/>
    <w:rsid w:val="00BD29A1"/>
    <w:rsid w:val="00BD2A0C"/>
    <w:rsid w:val="00BD2F3E"/>
    <w:rsid w:val="00BD31D5"/>
    <w:rsid w:val="00BD3AD4"/>
    <w:rsid w:val="00BD4049"/>
    <w:rsid w:val="00BD408B"/>
    <w:rsid w:val="00BD4FD1"/>
    <w:rsid w:val="00BD5102"/>
    <w:rsid w:val="00BD6168"/>
    <w:rsid w:val="00BD6338"/>
    <w:rsid w:val="00BD6708"/>
    <w:rsid w:val="00BD6A7E"/>
    <w:rsid w:val="00BD71BE"/>
    <w:rsid w:val="00BD7357"/>
    <w:rsid w:val="00BD7902"/>
    <w:rsid w:val="00BD7DD8"/>
    <w:rsid w:val="00BE07C9"/>
    <w:rsid w:val="00BE0B3A"/>
    <w:rsid w:val="00BE0CDA"/>
    <w:rsid w:val="00BE1652"/>
    <w:rsid w:val="00BE255B"/>
    <w:rsid w:val="00BE276D"/>
    <w:rsid w:val="00BE2A66"/>
    <w:rsid w:val="00BE2A96"/>
    <w:rsid w:val="00BE2B08"/>
    <w:rsid w:val="00BE2B8D"/>
    <w:rsid w:val="00BE2E0A"/>
    <w:rsid w:val="00BE33CA"/>
    <w:rsid w:val="00BE37FB"/>
    <w:rsid w:val="00BE3F53"/>
    <w:rsid w:val="00BE4192"/>
    <w:rsid w:val="00BE47C7"/>
    <w:rsid w:val="00BE47F1"/>
    <w:rsid w:val="00BE4DA7"/>
    <w:rsid w:val="00BE5332"/>
    <w:rsid w:val="00BE6389"/>
    <w:rsid w:val="00BE6852"/>
    <w:rsid w:val="00BE6DCA"/>
    <w:rsid w:val="00BE6E7F"/>
    <w:rsid w:val="00BE717B"/>
    <w:rsid w:val="00BE7275"/>
    <w:rsid w:val="00BE7AAF"/>
    <w:rsid w:val="00BE7B22"/>
    <w:rsid w:val="00BF01CB"/>
    <w:rsid w:val="00BF070B"/>
    <w:rsid w:val="00BF0BCF"/>
    <w:rsid w:val="00BF145D"/>
    <w:rsid w:val="00BF15A7"/>
    <w:rsid w:val="00BF1E6C"/>
    <w:rsid w:val="00BF29AE"/>
    <w:rsid w:val="00BF2A65"/>
    <w:rsid w:val="00BF2D83"/>
    <w:rsid w:val="00BF2DF0"/>
    <w:rsid w:val="00BF2EFA"/>
    <w:rsid w:val="00BF349F"/>
    <w:rsid w:val="00BF39D2"/>
    <w:rsid w:val="00BF4340"/>
    <w:rsid w:val="00BF4CE0"/>
    <w:rsid w:val="00BF4D0E"/>
    <w:rsid w:val="00BF5181"/>
    <w:rsid w:val="00BF5216"/>
    <w:rsid w:val="00BF52EF"/>
    <w:rsid w:val="00BF58B3"/>
    <w:rsid w:val="00BF5B8D"/>
    <w:rsid w:val="00BF5D49"/>
    <w:rsid w:val="00BF5E25"/>
    <w:rsid w:val="00BF63EB"/>
    <w:rsid w:val="00BF6B4E"/>
    <w:rsid w:val="00BF6CB3"/>
    <w:rsid w:val="00BF7839"/>
    <w:rsid w:val="00BF7D57"/>
    <w:rsid w:val="00C0016B"/>
    <w:rsid w:val="00C00421"/>
    <w:rsid w:val="00C00951"/>
    <w:rsid w:val="00C00B8F"/>
    <w:rsid w:val="00C00E9E"/>
    <w:rsid w:val="00C01323"/>
    <w:rsid w:val="00C01B27"/>
    <w:rsid w:val="00C01B5A"/>
    <w:rsid w:val="00C0218C"/>
    <w:rsid w:val="00C02B29"/>
    <w:rsid w:val="00C02C5E"/>
    <w:rsid w:val="00C02EC1"/>
    <w:rsid w:val="00C039AB"/>
    <w:rsid w:val="00C03B31"/>
    <w:rsid w:val="00C0452D"/>
    <w:rsid w:val="00C0465B"/>
    <w:rsid w:val="00C04AA8"/>
    <w:rsid w:val="00C04B79"/>
    <w:rsid w:val="00C04D3B"/>
    <w:rsid w:val="00C05983"/>
    <w:rsid w:val="00C05A92"/>
    <w:rsid w:val="00C061AE"/>
    <w:rsid w:val="00C06427"/>
    <w:rsid w:val="00C068F4"/>
    <w:rsid w:val="00C06EAC"/>
    <w:rsid w:val="00C06F91"/>
    <w:rsid w:val="00C06FF6"/>
    <w:rsid w:val="00C070E1"/>
    <w:rsid w:val="00C074A9"/>
    <w:rsid w:val="00C07500"/>
    <w:rsid w:val="00C07C4F"/>
    <w:rsid w:val="00C1014A"/>
    <w:rsid w:val="00C10392"/>
    <w:rsid w:val="00C104CE"/>
    <w:rsid w:val="00C10CDE"/>
    <w:rsid w:val="00C11574"/>
    <w:rsid w:val="00C11E7E"/>
    <w:rsid w:val="00C11FCA"/>
    <w:rsid w:val="00C12080"/>
    <w:rsid w:val="00C1212D"/>
    <w:rsid w:val="00C12636"/>
    <w:rsid w:val="00C12684"/>
    <w:rsid w:val="00C12A59"/>
    <w:rsid w:val="00C1392B"/>
    <w:rsid w:val="00C13975"/>
    <w:rsid w:val="00C13A99"/>
    <w:rsid w:val="00C13B4E"/>
    <w:rsid w:val="00C1425B"/>
    <w:rsid w:val="00C145D8"/>
    <w:rsid w:val="00C14C5C"/>
    <w:rsid w:val="00C15782"/>
    <w:rsid w:val="00C15D4D"/>
    <w:rsid w:val="00C16728"/>
    <w:rsid w:val="00C1690A"/>
    <w:rsid w:val="00C169AE"/>
    <w:rsid w:val="00C169D0"/>
    <w:rsid w:val="00C17338"/>
    <w:rsid w:val="00C17363"/>
    <w:rsid w:val="00C177C6"/>
    <w:rsid w:val="00C17990"/>
    <w:rsid w:val="00C20B06"/>
    <w:rsid w:val="00C20FC3"/>
    <w:rsid w:val="00C2108E"/>
    <w:rsid w:val="00C22231"/>
    <w:rsid w:val="00C22341"/>
    <w:rsid w:val="00C22487"/>
    <w:rsid w:val="00C2296E"/>
    <w:rsid w:val="00C23013"/>
    <w:rsid w:val="00C2314E"/>
    <w:rsid w:val="00C2373F"/>
    <w:rsid w:val="00C23ACC"/>
    <w:rsid w:val="00C23E6D"/>
    <w:rsid w:val="00C24003"/>
    <w:rsid w:val="00C244F8"/>
    <w:rsid w:val="00C24B35"/>
    <w:rsid w:val="00C24EFC"/>
    <w:rsid w:val="00C2502C"/>
    <w:rsid w:val="00C2516B"/>
    <w:rsid w:val="00C253A2"/>
    <w:rsid w:val="00C25403"/>
    <w:rsid w:val="00C25799"/>
    <w:rsid w:val="00C2589A"/>
    <w:rsid w:val="00C25BCF"/>
    <w:rsid w:val="00C2651D"/>
    <w:rsid w:val="00C2680E"/>
    <w:rsid w:val="00C26970"/>
    <w:rsid w:val="00C26BEE"/>
    <w:rsid w:val="00C26CA5"/>
    <w:rsid w:val="00C276AF"/>
    <w:rsid w:val="00C27A53"/>
    <w:rsid w:val="00C27A78"/>
    <w:rsid w:val="00C30803"/>
    <w:rsid w:val="00C30814"/>
    <w:rsid w:val="00C30B48"/>
    <w:rsid w:val="00C30B76"/>
    <w:rsid w:val="00C30BCC"/>
    <w:rsid w:val="00C31376"/>
    <w:rsid w:val="00C3168A"/>
    <w:rsid w:val="00C31884"/>
    <w:rsid w:val="00C318B2"/>
    <w:rsid w:val="00C31BE4"/>
    <w:rsid w:val="00C31D45"/>
    <w:rsid w:val="00C320B1"/>
    <w:rsid w:val="00C32285"/>
    <w:rsid w:val="00C322DA"/>
    <w:rsid w:val="00C325E3"/>
    <w:rsid w:val="00C33282"/>
    <w:rsid w:val="00C332FF"/>
    <w:rsid w:val="00C3331A"/>
    <w:rsid w:val="00C3346D"/>
    <w:rsid w:val="00C33ABC"/>
    <w:rsid w:val="00C33AD2"/>
    <w:rsid w:val="00C3471C"/>
    <w:rsid w:val="00C34F7E"/>
    <w:rsid w:val="00C370A3"/>
    <w:rsid w:val="00C370F8"/>
    <w:rsid w:val="00C377E2"/>
    <w:rsid w:val="00C37837"/>
    <w:rsid w:val="00C37F7C"/>
    <w:rsid w:val="00C40122"/>
    <w:rsid w:val="00C40813"/>
    <w:rsid w:val="00C40B24"/>
    <w:rsid w:val="00C41D9A"/>
    <w:rsid w:val="00C423FB"/>
    <w:rsid w:val="00C42454"/>
    <w:rsid w:val="00C42A78"/>
    <w:rsid w:val="00C42EA7"/>
    <w:rsid w:val="00C43227"/>
    <w:rsid w:val="00C4337E"/>
    <w:rsid w:val="00C43631"/>
    <w:rsid w:val="00C43C5E"/>
    <w:rsid w:val="00C43CF6"/>
    <w:rsid w:val="00C4413C"/>
    <w:rsid w:val="00C4478E"/>
    <w:rsid w:val="00C44B19"/>
    <w:rsid w:val="00C45170"/>
    <w:rsid w:val="00C45750"/>
    <w:rsid w:val="00C45DB6"/>
    <w:rsid w:val="00C46626"/>
    <w:rsid w:val="00C4682C"/>
    <w:rsid w:val="00C46A7E"/>
    <w:rsid w:val="00C47975"/>
    <w:rsid w:val="00C50567"/>
    <w:rsid w:val="00C50616"/>
    <w:rsid w:val="00C5085D"/>
    <w:rsid w:val="00C50F18"/>
    <w:rsid w:val="00C510F6"/>
    <w:rsid w:val="00C511CA"/>
    <w:rsid w:val="00C51308"/>
    <w:rsid w:val="00C51F17"/>
    <w:rsid w:val="00C5237D"/>
    <w:rsid w:val="00C5267F"/>
    <w:rsid w:val="00C52959"/>
    <w:rsid w:val="00C52A7E"/>
    <w:rsid w:val="00C531FA"/>
    <w:rsid w:val="00C537B1"/>
    <w:rsid w:val="00C53B33"/>
    <w:rsid w:val="00C53E30"/>
    <w:rsid w:val="00C53F18"/>
    <w:rsid w:val="00C53F29"/>
    <w:rsid w:val="00C5401F"/>
    <w:rsid w:val="00C54264"/>
    <w:rsid w:val="00C5486E"/>
    <w:rsid w:val="00C549D2"/>
    <w:rsid w:val="00C54A50"/>
    <w:rsid w:val="00C54E98"/>
    <w:rsid w:val="00C55002"/>
    <w:rsid w:val="00C55334"/>
    <w:rsid w:val="00C55EE9"/>
    <w:rsid w:val="00C56062"/>
    <w:rsid w:val="00C56247"/>
    <w:rsid w:val="00C56F47"/>
    <w:rsid w:val="00C57100"/>
    <w:rsid w:val="00C572A9"/>
    <w:rsid w:val="00C57311"/>
    <w:rsid w:val="00C5766E"/>
    <w:rsid w:val="00C577F5"/>
    <w:rsid w:val="00C578C7"/>
    <w:rsid w:val="00C6173E"/>
    <w:rsid w:val="00C6174A"/>
    <w:rsid w:val="00C61788"/>
    <w:rsid w:val="00C6178C"/>
    <w:rsid w:val="00C62183"/>
    <w:rsid w:val="00C6232E"/>
    <w:rsid w:val="00C627D8"/>
    <w:rsid w:val="00C62820"/>
    <w:rsid w:val="00C638FD"/>
    <w:rsid w:val="00C63CDB"/>
    <w:rsid w:val="00C640D6"/>
    <w:rsid w:val="00C64CF0"/>
    <w:rsid w:val="00C658A3"/>
    <w:rsid w:val="00C65E77"/>
    <w:rsid w:val="00C6627D"/>
    <w:rsid w:val="00C66489"/>
    <w:rsid w:val="00C66739"/>
    <w:rsid w:val="00C66804"/>
    <w:rsid w:val="00C66CAB"/>
    <w:rsid w:val="00C66F49"/>
    <w:rsid w:val="00C67628"/>
    <w:rsid w:val="00C67C3E"/>
    <w:rsid w:val="00C67C44"/>
    <w:rsid w:val="00C702EF"/>
    <w:rsid w:val="00C70551"/>
    <w:rsid w:val="00C7129C"/>
    <w:rsid w:val="00C7284F"/>
    <w:rsid w:val="00C72987"/>
    <w:rsid w:val="00C72D21"/>
    <w:rsid w:val="00C72F8C"/>
    <w:rsid w:val="00C72FF0"/>
    <w:rsid w:val="00C734F2"/>
    <w:rsid w:val="00C737F5"/>
    <w:rsid w:val="00C73E29"/>
    <w:rsid w:val="00C745F6"/>
    <w:rsid w:val="00C74760"/>
    <w:rsid w:val="00C747CD"/>
    <w:rsid w:val="00C74923"/>
    <w:rsid w:val="00C74AFB"/>
    <w:rsid w:val="00C74D29"/>
    <w:rsid w:val="00C75176"/>
    <w:rsid w:val="00C7522A"/>
    <w:rsid w:val="00C75AB9"/>
    <w:rsid w:val="00C7610E"/>
    <w:rsid w:val="00C76219"/>
    <w:rsid w:val="00C76834"/>
    <w:rsid w:val="00C76F45"/>
    <w:rsid w:val="00C770F6"/>
    <w:rsid w:val="00C77245"/>
    <w:rsid w:val="00C77487"/>
    <w:rsid w:val="00C77765"/>
    <w:rsid w:val="00C77DD6"/>
    <w:rsid w:val="00C77DD7"/>
    <w:rsid w:val="00C800C3"/>
    <w:rsid w:val="00C80758"/>
    <w:rsid w:val="00C80CDB"/>
    <w:rsid w:val="00C80E76"/>
    <w:rsid w:val="00C81222"/>
    <w:rsid w:val="00C81448"/>
    <w:rsid w:val="00C81729"/>
    <w:rsid w:val="00C817EB"/>
    <w:rsid w:val="00C81EBB"/>
    <w:rsid w:val="00C82D3A"/>
    <w:rsid w:val="00C82D92"/>
    <w:rsid w:val="00C83353"/>
    <w:rsid w:val="00C835C2"/>
    <w:rsid w:val="00C83EEB"/>
    <w:rsid w:val="00C840D9"/>
    <w:rsid w:val="00C84375"/>
    <w:rsid w:val="00C843CD"/>
    <w:rsid w:val="00C84C1F"/>
    <w:rsid w:val="00C85294"/>
    <w:rsid w:val="00C8575A"/>
    <w:rsid w:val="00C85ED5"/>
    <w:rsid w:val="00C864E9"/>
    <w:rsid w:val="00C8685F"/>
    <w:rsid w:val="00C86A12"/>
    <w:rsid w:val="00C86DA4"/>
    <w:rsid w:val="00C86DE2"/>
    <w:rsid w:val="00C87198"/>
    <w:rsid w:val="00C875AE"/>
    <w:rsid w:val="00C87E10"/>
    <w:rsid w:val="00C87F2F"/>
    <w:rsid w:val="00C9017D"/>
    <w:rsid w:val="00C90FA9"/>
    <w:rsid w:val="00C91009"/>
    <w:rsid w:val="00C91209"/>
    <w:rsid w:val="00C9128A"/>
    <w:rsid w:val="00C91471"/>
    <w:rsid w:val="00C9194F"/>
    <w:rsid w:val="00C91E3C"/>
    <w:rsid w:val="00C92196"/>
    <w:rsid w:val="00C92243"/>
    <w:rsid w:val="00C9246E"/>
    <w:rsid w:val="00C92486"/>
    <w:rsid w:val="00C927BB"/>
    <w:rsid w:val="00C92985"/>
    <w:rsid w:val="00C92DDC"/>
    <w:rsid w:val="00C92F08"/>
    <w:rsid w:val="00C9332E"/>
    <w:rsid w:val="00C93A19"/>
    <w:rsid w:val="00C94B72"/>
    <w:rsid w:val="00C95063"/>
    <w:rsid w:val="00C9541A"/>
    <w:rsid w:val="00C9638B"/>
    <w:rsid w:val="00C968B5"/>
    <w:rsid w:val="00C97364"/>
    <w:rsid w:val="00C97ADB"/>
    <w:rsid w:val="00C97D90"/>
    <w:rsid w:val="00C97F10"/>
    <w:rsid w:val="00CA02C8"/>
    <w:rsid w:val="00CA0363"/>
    <w:rsid w:val="00CA0611"/>
    <w:rsid w:val="00CA0D3C"/>
    <w:rsid w:val="00CA1692"/>
    <w:rsid w:val="00CA18F8"/>
    <w:rsid w:val="00CA1D15"/>
    <w:rsid w:val="00CA20AD"/>
    <w:rsid w:val="00CA21F4"/>
    <w:rsid w:val="00CA2594"/>
    <w:rsid w:val="00CA2C7A"/>
    <w:rsid w:val="00CA3012"/>
    <w:rsid w:val="00CA36A2"/>
    <w:rsid w:val="00CA3701"/>
    <w:rsid w:val="00CA3825"/>
    <w:rsid w:val="00CA3884"/>
    <w:rsid w:val="00CA3990"/>
    <w:rsid w:val="00CA3B86"/>
    <w:rsid w:val="00CA3B9A"/>
    <w:rsid w:val="00CA3CD8"/>
    <w:rsid w:val="00CA457D"/>
    <w:rsid w:val="00CA486A"/>
    <w:rsid w:val="00CA4DF8"/>
    <w:rsid w:val="00CA4E66"/>
    <w:rsid w:val="00CA51C2"/>
    <w:rsid w:val="00CA5BCC"/>
    <w:rsid w:val="00CA5F43"/>
    <w:rsid w:val="00CA620A"/>
    <w:rsid w:val="00CA6534"/>
    <w:rsid w:val="00CA6A31"/>
    <w:rsid w:val="00CA6D4D"/>
    <w:rsid w:val="00CA6DD0"/>
    <w:rsid w:val="00CA7311"/>
    <w:rsid w:val="00CA7ECE"/>
    <w:rsid w:val="00CB035C"/>
    <w:rsid w:val="00CB0763"/>
    <w:rsid w:val="00CB11E9"/>
    <w:rsid w:val="00CB1A4B"/>
    <w:rsid w:val="00CB2311"/>
    <w:rsid w:val="00CB246D"/>
    <w:rsid w:val="00CB24A0"/>
    <w:rsid w:val="00CB26E9"/>
    <w:rsid w:val="00CB29FC"/>
    <w:rsid w:val="00CB2EB7"/>
    <w:rsid w:val="00CB3515"/>
    <w:rsid w:val="00CB3AFB"/>
    <w:rsid w:val="00CB407B"/>
    <w:rsid w:val="00CB414E"/>
    <w:rsid w:val="00CB440B"/>
    <w:rsid w:val="00CB46FE"/>
    <w:rsid w:val="00CB5537"/>
    <w:rsid w:val="00CB55CF"/>
    <w:rsid w:val="00CB5957"/>
    <w:rsid w:val="00CB6863"/>
    <w:rsid w:val="00CB7513"/>
    <w:rsid w:val="00CB7A46"/>
    <w:rsid w:val="00CB7C88"/>
    <w:rsid w:val="00CC0015"/>
    <w:rsid w:val="00CC0483"/>
    <w:rsid w:val="00CC1DB8"/>
    <w:rsid w:val="00CC24E9"/>
    <w:rsid w:val="00CC27DA"/>
    <w:rsid w:val="00CC2E9B"/>
    <w:rsid w:val="00CC3100"/>
    <w:rsid w:val="00CC31B0"/>
    <w:rsid w:val="00CC344E"/>
    <w:rsid w:val="00CC35F9"/>
    <w:rsid w:val="00CC3682"/>
    <w:rsid w:val="00CC3A55"/>
    <w:rsid w:val="00CC3D68"/>
    <w:rsid w:val="00CC3DC3"/>
    <w:rsid w:val="00CC4DB7"/>
    <w:rsid w:val="00CC566D"/>
    <w:rsid w:val="00CC57BB"/>
    <w:rsid w:val="00CC5C94"/>
    <w:rsid w:val="00CC601E"/>
    <w:rsid w:val="00CC6B43"/>
    <w:rsid w:val="00CC6C40"/>
    <w:rsid w:val="00CC75D5"/>
    <w:rsid w:val="00CC7611"/>
    <w:rsid w:val="00CC765D"/>
    <w:rsid w:val="00CC7B2A"/>
    <w:rsid w:val="00CC7E0A"/>
    <w:rsid w:val="00CD00BD"/>
    <w:rsid w:val="00CD00D9"/>
    <w:rsid w:val="00CD04D5"/>
    <w:rsid w:val="00CD0BF4"/>
    <w:rsid w:val="00CD1405"/>
    <w:rsid w:val="00CD1495"/>
    <w:rsid w:val="00CD1688"/>
    <w:rsid w:val="00CD252B"/>
    <w:rsid w:val="00CD2825"/>
    <w:rsid w:val="00CD3262"/>
    <w:rsid w:val="00CD33CB"/>
    <w:rsid w:val="00CD3500"/>
    <w:rsid w:val="00CD35CF"/>
    <w:rsid w:val="00CD36DF"/>
    <w:rsid w:val="00CD3AE8"/>
    <w:rsid w:val="00CD4AC3"/>
    <w:rsid w:val="00CD4F2C"/>
    <w:rsid w:val="00CD541C"/>
    <w:rsid w:val="00CD55EE"/>
    <w:rsid w:val="00CD63A6"/>
    <w:rsid w:val="00CD675E"/>
    <w:rsid w:val="00CD68E5"/>
    <w:rsid w:val="00CD6A5E"/>
    <w:rsid w:val="00CD70F6"/>
    <w:rsid w:val="00CD739B"/>
    <w:rsid w:val="00CD777F"/>
    <w:rsid w:val="00CD7DC8"/>
    <w:rsid w:val="00CE019C"/>
    <w:rsid w:val="00CE032E"/>
    <w:rsid w:val="00CE0DD5"/>
    <w:rsid w:val="00CE168A"/>
    <w:rsid w:val="00CE189A"/>
    <w:rsid w:val="00CE1BFF"/>
    <w:rsid w:val="00CE1F39"/>
    <w:rsid w:val="00CE2CB7"/>
    <w:rsid w:val="00CE2E30"/>
    <w:rsid w:val="00CE3B6F"/>
    <w:rsid w:val="00CE3EF2"/>
    <w:rsid w:val="00CE3FA0"/>
    <w:rsid w:val="00CE415D"/>
    <w:rsid w:val="00CE43B7"/>
    <w:rsid w:val="00CE46E7"/>
    <w:rsid w:val="00CE4738"/>
    <w:rsid w:val="00CE47A5"/>
    <w:rsid w:val="00CE4A82"/>
    <w:rsid w:val="00CE55FB"/>
    <w:rsid w:val="00CE58EC"/>
    <w:rsid w:val="00CE5E8F"/>
    <w:rsid w:val="00CE5FD5"/>
    <w:rsid w:val="00CE6041"/>
    <w:rsid w:val="00CE620B"/>
    <w:rsid w:val="00CE635D"/>
    <w:rsid w:val="00CE63A0"/>
    <w:rsid w:val="00CE66B5"/>
    <w:rsid w:val="00CE6AF0"/>
    <w:rsid w:val="00CE6B76"/>
    <w:rsid w:val="00CE6BCC"/>
    <w:rsid w:val="00CE70B0"/>
    <w:rsid w:val="00CE7464"/>
    <w:rsid w:val="00CE772A"/>
    <w:rsid w:val="00CE79E7"/>
    <w:rsid w:val="00CE7AAF"/>
    <w:rsid w:val="00CE7AED"/>
    <w:rsid w:val="00CE7B10"/>
    <w:rsid w:val="00CE7E2A"/>
    <w:rsid w:val="00CF02E7"/>
    <w:rsid w:val="00CF08A6"/>
    <w:rsid w:val="00CF0BB3"/>
    <w:rsid w:val="00CF0CFD"/>
    <w:rsid w:val="00CF1193"/>
    <w:rsid w:val="00CF14D3"/>
    <w:rsid w:val="00CF1685"/>
    <w:rsid w:val="00CF170E"/>
    <w:rsid w:val="00CF1792"/>
    <w:rsid w:val="00CF1FF0"/>
    <w:rsid w:val="00CF2583"/>
    <w:rsid w:val="00CF318C"/>
    <w:rsid w:val="00CF31A9"/>
    <w:rsid w:val="00CF3475"/>
    <w:rsid w:val="00CF3575"/>
    <w:rsid w:val="00CF3B09"/>
    <w:rsid w:val="00CF3C0C"/>
    <w:rsid w:val="00CF3DB5"/>
    <w:rsid w:val="00CF403F"/>
    <w:rsid w:val="00CF4719"/>
    <w:rsid w:val="00CF4879"/>
    <w:rsid w:val="00CF4C00"/>
    <w:rsid w:val="00CF4C28"/>
    <w:rsid w:val="00CF4DAF"/>
    <w:rsid w:val="00CF4F50"/>
    <w:rsid w:val="00CF5359"/>
    <w:rsid w:val="00CF58C2"/>
    <w:rsid w:val="00CF5A7A"/>
    <w:rsid w:val="00CF6389"/>
    <w:rsid w:val="00CF6944"/>
    <w:rsid w:val="00CF6EF8"/>
    <w:rsid w:val="00CF736F"/>
    <w:rsid w:val="00CF73CF"/>
    <w:rsid w:val="00CF74D5"/>
    <w:rsid w:val="00D001FC"/>
    <w:rsid w:val="00D00DFC"/>
    <w:rsid w:val="00D00E75"/>
    <w:rsid w:val="00D0116F"/>
    <w:rsid w:val="00D02956"/>
    <w:rsid w:val="00D029A3"/>
    <w:rsid w:val="00D02C4C"/>
    <w:rsid w:val="00D02C65"/>
    <w:rsid w:val="00D03ABB"/>
    <w:rsid w:val="00D03CC6"/>
    <w:rsid w:val="00D03D94"/>
    <w:rsid w:val="00D0464C"/>
    <w:rsid w:val="00D04AE3"/>
    <w:rsid w:val="00D04E11"/>
    <w:rsid w:val="00D056ED"/>
    <w:rsid w:val="00D06676"/>
    <w:rsid w:val="00D066E2"/>
    <w:rsid w:val="00D06A97"/>
    <w:rsid w:val="00D06E47"/>
    <w:rsid w:val="00D0700A"/>
    <w:rsid w:val="00D0745A"/>
    <w:rsid w:val="00D076B0"/>
    <w:rsid w:val="00D07A8E"/>
    <w:rsid w:val="00D07FC1"/>
    <w:rsid w:val="00D1000A"/>
    <w:rsid w:val="00D10077"/>
    <w:rsid w:val="00D101D9"/>
    <w:rsid w:val="00D10BFE"/>
    <w:rsid w:val="00D11A82"/>
    <w:rsid w:val="00D11B29"/>
    <w:rsid w:val="00D11C85"/>
    <w:rsid w:val="00D11FF2"/>
    <w:rsid w:val="00D12347"/>
    <w:rsid w:val="00D12722"/>
    <w:rsid w:val="00D12725"/>
    <w:rsid w:val="00D12A8B"/>
    <w:rsid w:val="00D13083"/>
    <w:rsid w:val="00D13512"/>
    <w:rsid w:val="00D13D6C"/>
    <w:rsid w:val="00D13FE9"/>
    <w:rsid w:val="00D14DF0"/>
    <w:rsid w:val="00D14DF8"/>
    <w:rsid w:val="00D1660C"/>
    <w:rsid w:val="00D1668C"/>
    <w:rsid w:val="00D16B16"/>
    <w:rsid w:val="00D16CE7"/>
    <w:rsid w:val="00D170E0"/>
    <w:rsid w:val="00D172B4"/>
    <w:rsid w:val="00D177F7"/>
    <w:rsid w:val="00D17B1B"/>
    <w:rsid w:val="00D17D0B"/>
    <w:rsid w:val="00D17F97"/>
    <w:rsid w:val="00D203A8"/>
    <w:rsid w:val="00D20AF8"/>
    <w:rsid w:val="00D2136C"/>
    <w:rsid w:val="00D21470"/>
    <w:rsid w:val="00D214CE"/>
    <w:rsid w:val="00D2167B"/>
    <w:rsid w:val="00D219C4"/>
    <w:rsid w:val="00D21EE6"/>
    <w:rsid w:val="00D228C6"/>
    <w:rsid w:val="00D22B96"/>
    <w:rsid w:val="00D231E8"/>
    <w:rsid w:val="00D23608"/>
    <w:rsid w:val="00D23679"/>
    <w:rsid w:val="00D24552"/>
    <w:rsid w:val="00D246E6"/>
    <w:rsid w:val="00D24768"/>
    <w:rsid w:val="00D2479F"/>
    <w:rsid w:val="00D25217"/>
    <w:rsid w:val="00D257B9"/>
    <w:rsid w:val="00D25D8C"/>
    <w:rsid w:val="00D25FEA"/>
    <w:rsid w:val="00D265BF"/>
    <w:rsid w:val="00D26DC3"/>
    <w:rsid w:val="00D27303"/>
    <w:rsid w:val="00D273E6"/>
    <w:rsid w:val="00D2765C"/>
    <w:rsid w:val="00D27EE4"/>
    <w:rsid w:val="00D3019E"/>
    <w:rsid w:val="00D30336"/>
    <w:rsid w:val="00D30C01"/>
    <w:rsid w:val="00D3140B"/>
    <w:rsid w:val="00D315B9"/>
    <w:rsid w:val="00D31BE5"/>
    <w:rsid w:val="00D31C41"/>
    <w:rsid w:val="00D32118"/>
    <w:rsid w:val="00D321C8"/>
    <w:rsid w:val="00D32321"/>
    <w:rsid w:val="00D32CF3"/>
    <w:rsid w:val="00D3311A"/>
    <w:rsid w:val="00D333FC"/>
    <w:rsid w:val="00D334DC"/>
    <w:rsid w:val="00D335E8"/>
    <w:rsid w:val="00D341CC"/>
    <w:rsid w:val="00D34ABC"/>
    <w:rsid w:val="00D34ECE"/>
    <w:rsid w:val="00D3546D"/>
    <w:rsid w:val="00D356C1"/>
    <w:rsid w:val="00D358BB"/>
    <w:rsid w:val="00D35BD2"/>
    <w:rsid w:val="00D35C8A"/>
    <w:rsid w:val="00D35D9F"/>
    <w:rsid w:val="00D35F66"/>
    <w:rsid w:val="00D36079"/>
    <w:rsid w:val="00D36151"/>
    <w:rsid w:val="00D36398"/>
    <w:rsid w:val="00D36AF3"/>
    <w:rsid w:val="00D37272"/>
    <w:rsid w:val="00D372CC"/>
    <w:rsid w:val="00D373C2"/>
    <w:rsid w:val="00D37BA4"/>
    <w:rsid w:val="00D41005"/>
    <w:rsid w:val="00D410AE"/>
    <w:rsid w:val="00D4145B"/>
    <w:rsid w:val="00D415F0"/>
    <w:rsid w:val="00D41A39"/>
    <w:rsid w:val="00D41E6F"/>
    <w:rsid w:val="00D42280"/>
    <w:rsid w:val="00D4276E"/>
    <w:rsid w:val="00D42F7D"/>
    <w:rsid w:val="00D43544"/>
    <w:rsid w:val="00D4379F"/>
    <w:rsid w:val="00D4413C"/>
    <w:rsid w:val="00D4427E"/>
    <w:rsid w:val="00D44501"/>
    <w:rsid w:val="00D44C50"/>
    <w:rsid w:val="00D45024"/>
    <w:rsid w:val="00D451C6"/>
    <w:rsid w:val="00D45278"/>
    <w:rsid w:val="00D4556C"/>
    <w:rsid w:val="00D456FC"/>
    <w:rsid w:val="00D45832"/>
    <w:rsid w:val="00D45C13"/>
    <w:rsid w:val="00D45C5B"/>
    <w:rsid w:val="00D45E29"/>
    <w:rsid w:val="00D45ED6"/>
    <w:rsid w:val="00D45FF9"/>
    <w:rsid w:val="00D461DE"/>
    <w:rsid w:val="00D46528"/>
    <w:rsid w:val="00D468CF"/>
    <w:rsid w:val="00D473BD"/>
    <w:rsid w:val="00D47683"/>
    <w:rsid w:val="00D47D64"/>
    <w:rsid w:val="00D47E83"/>
    <w:rsid w:val="00D47F88"/>
    <w:rsid w:val="00D5094A"/>
    <w:rsid w:val="00D509A1"/>
    <w:rsid w:val="00D51076"/>
    <w:rsid w:val="00D5111D"/>
    <w:rsid w:val="00D514C4"/>
    <w:rsid w:val="00D514CA"/>
    <w:rsid w:val="00D51B2C"/>
    <w:rsid w:val="00D51D9B"/>
    <w:rsid w:val="00D52273"/>
    <w:rsid w:val="00D5229E"/>
    <w:rsid w:val="00D526DD"/>
    <w:rsid w:val="00D52B59"/>
    <w:rsid w:val="00D52DD7"/>
    <w:rsid w:val="00D5308A"/>
    <w:rsid w:val="00D533F7"/>
    <w:rsid w:val="00D53F2D"/>
    <w:rsid w:val="00D540AA"/>
    <w:rsid w:val="00D54165"/>
    <w:rsid w:val="00D5425D"/>
    <w:rsid w:val="00D54832"/>
    <w:rsid w:val="00D54D11"/>
    <w:rsid w:val="00D553A7"/>
    <w:rsid w:val="00D553DA"/>
    <w:rsid w:val="00D55631"/>
    <w:rsid w:val="00D559A4"/>
    <w:rsid w:val="00D564B6"/>
    <w:rsid w:val="00D56737"/>
    <w:rsid w:val="00D56884"/>
    <w:rsid w:val="00D56CBF"/>
    <w:rsid w:val="00D57122"/>
    <w:rsid w:val="00D57ADF"/>
    <w:rsid w:val="00D57BBD"/>
    <w:rsid w:val="00D57CBD"/>
    <w:rsid w:val="00D57D4C"/>
    <w:rsid w:val="00D6012D"/>
    <w:rsid w:val="00D6015A"/>
    <w:rsid w:val="00D6072A"/>
    <w:rsid w:val="00D60DFA"/>
    <w:rsid w:val="00D60EF6"/>
    <w:rsid w:val="00D612F8"/>
    <w:rsid w:val="00D61CE3"/>
    <w:rsid w:val="00D62014"/>
    <w:rsid w:val="00D62434"/>
    <w:rsid w:val="00D62E01"/>
    <w:rsid w:val="00D64204"/>
    <w:rsid w:val="00D644A0"/>
    <w:rsid w:val="00D647F3"/>
    <w:rsid w:val="00D64829"/>
    <w:rsid w:val="00D64ECA"/>
    <w:rsid w:val="00D64F23"/>
    <w:rsid w:val="00D65054"/>
    <w:rsid w:val="00D653AA"/>
    <w:rsid w:val="00D65CAF"/>
    <w:rsid w:val="00D65FCC"/>
    <w:rsid w:val="00D66168"/>
    <w:rsid w:val="00D664BE"/>
    <w:rsid w:val="00D66885"/>
    <w:rsid w:val="00D66CB6"/>
    <w:rsid w:val="00D66F28"/>
    <w:rsid w:val="00D672DF"/>
    <w:rsid w:val="00D67312"/>
    <w:rsid w:val="00D6766D"/>
    <w:rsid w:val="00D67E80"/>
    <w:rsid w:val="00D70703"/>
    <w:rsid w:val="00D70F68"/>
    <w:rsid w:val="00D7100D"/>
    <w:rsid w:val="00D71225"/>
    <w:rsid w:val="00D71239"/>
    <w:rsid w:val="00D71C03"/>
    <w:rsid w:val="00D71EA2"/>
    <w:rsid w:val="00D72378"/>
    <w:rsid w:val="00D7356A"/>
    <w:rsid w:val="00D73A4B"/>
    <w:rsid w:val="00D73D4E"/>
    <w:rsid w:val="00D73F73"/>
    <w:rsid w:val="00D7402A"/>
    <w:rsid w:val="00D74092"/>
    <w:rsid w:val="00D7410C"/>
    <w:rsid w:val="00D7411C"/>
    <w:rsid w:val="00D7448A"/>
    <w:rsid w:val="00D75125"/>
    <w:rsid w:val="00D752C6"/>
    <w:rsid w:val="00D75495"/>
    <w:rsid w:val="00D75619"/>
    <w:rsid w:val="00D759FA"/>
    <w:rsid w:val="00D75B34"/>
    <w:rsid w:val="00D75D4A"/>
    <w:rsid w:val="00D75EDF"/>
    <w:rsid w:val="00D762E5"/>
    <w:rsid w:val="00D76422"/>
    <w:rsid w:val="00D76918"/>
    <w:rsid w:val="00D771AA"/>
    <w:rsid w:val="00D80957"/>
    <w:rsid w:val="00D80A6F"/>
    <w:rsid w:val="00D80AF7"/>
    <w:rsid w:val="00D811B1"/>
    <w:rsid w:val="00D8144B"/>
    <w:rsid w:val="00D81994"/>
    <w:rsid w:val="00D81C7B"/>
    <w:rsid w:val="00D81EAA"/>
    <w:rsid w:val="00D826AF"/>
    <w:rsid w:val="00D83144"/>
    <w:rsid w:val="00D83288"/>
    <w:rsid w:val="00D83291"/>
    <w:rsid w:val="00D83E9E"/>
    <w:rsid w:val="00D840ED"/>
    <w:rsid w:val="00D84CB9"/>
    <w:rsid w:val="00D850E4"/>
    <w:rsid w:val="00D8535C"/>
    <w:rsid w:val="00D856A9"/>
    <w:rsid w:val="00D85778"/>
    <w:rsid w:val="00D85AD1"/>
    <w:rsid w:val="00D85CA3"/>
    <w:rsid w:val="00D86367"/>
    <w:rsid w:val="00D86461"/>
    <w:rsid w:val="00D865D8"/>
    <w:rsid w:val="00D86952"/>
    <w:rsid w:val="00D86BA3"/>
    <w:rsid w:val="00D86C45"/>
    <w:rsid w:val="00D87281"/>
    <w:rsid w:val="00D876A3"/>
    <w:rsid w:val="00D87A0E"/>
    <w:rsid w:val="00D90003"/>
    <w:rsid w:val="00D904DD"/>
    <w:rsid w:val="00D90A6D"/>
    <w:rsid w:val="00D90B4D"/>
    <w:rsid w:val="00D90EF3"/>
    <w:rsid w:val="00D91161"/>
    <w:rsid w:val="00D91277"/>
    <w:rsid w:val="00D919CC"/>
    <w:rsid w:val="00D91B54"/>
    <w:rsid w:val="00D923DB"/>
    <w:rsid w:val="00D9242C"/>
    <w:rsid w:val="00D92768"/>
    <w:rsid w:val="00D927C5"/>
    <w:rsid w:val="00D927E3"/>
    <w:rsid w:val="00D92CB4"/>
    <w:rsid w:val="00D92E2E"/>
    <w:rsid w:val="00D93A55"/>
    <w:rsid w:val="00D941C9"/>
    <w:rsid w:val="00D9425B"/>
    <w:rsid w:val="00D94296"/>
    <w:rsid w:val="00D9431D"/>
    <w:rsid w:val="00D9439F"/>
    <w:rsid w:val="00D9458A"/>
    <w:rsid w:val="00D945FA"/>
    <w:rsid w:val="00D946BC"/>
    <w:rsid w:val="00D94868"/>
    <w:rsid w:val="00D94ABA"/>
    <w:rsid w:val="00D952CF"/>
    <w:rsid w:val="00D95FDB"/>
    <w:rsid w:val="00D96D09"/>
    <w:rsid w:val="00D974D1"/>
    <w:rsid w:val="00D97749"/>
    <w:rsid w:val="00D97C86"/>
    <w:rsid w:val="00DA0494"/>
    <w:rsid w:val="00DA08AC"/>
    <w:rsid w:val="00DA0E65"/>
    <w:rsid w:val="00DA12EB"/>
    <w:rsid w:val="00DA1CE4"/>
    <w:rsid w:val="00DA1E9D"/>
    <w:rsid w:val="00DA20A6"/>
    <w:rsid w:val="00DA2711"/>
    <w:rsid w:val="00DA29E2"/>
    <w:rsid w:val="00DA2C8D"/>
    <w:rsid w:val="00DA3416"/>
    <w:rsid w:val="00DA3888"/>
    <w:rsid w:val="00DA3B62"/>
    <w:rsid w:val="00DA3E07"/>
    <w:rsid w:val="00DA40A7"/>
    <w:rsid w:val="00DA437A"/>
    <w:rsid w:val="00DA4B34"/>
    <w:rsid w:val="00DA4C3C"/>
    <w:rsid w:val="00DA6221"/>
    <w:rsid w:val="00DA66DC"/>
    <w:rsid w:val="00DA689E"/>
    <w:rsid w:val="00DA6951"/>
    <w:rsid w:val="00DA6ACB"/>
    <w:rsid w:val="00DA7FC7"/>
    <w:rsid w:val="00DB0454"/>
    <w:rsid w:val="00DB0A2F"/>
    <w:rsid w:val="00DB0B47"/>
    <w:rsid w:val="00DB11AB"/>
    <w:rsid w:val="00DB1293"/>
    <w:rsid w:val="00DB1DDB"/>
    <w:rsid w:val="00DB297F"/>
    <w:rsid w:val="00DB2B32"/>
    <w:rsid w:val="00DB32EA"/>
    <w:rsid w:val="00DB338F"/>
    <w:rsid w:val="00DB35D4"/>
    <w:rsid w:val="00DB36D5"/>
    <w:rsid w:val="00DB3BFC"/>
    <w:rsid w:val="00DB3E4D"/>
    <w:rsid w:val="00DB41B3"/>
    <w:rsid w:val="00DB4284"/>
    <w:rsid w:val="00DB49C8"/>
    <w:rsid w:val="00DB4DC8"/>
    <w:rsid w:val="00DB594E"/>
    <w:rsid w:val="00DB5A96"/>
    <w:rsid w:val="00DB627D"/>
    <w:rsid w:val="00DB6735"/>
    <w:rsid w:val="00DB6DDD"/>
    <w:rsid w:val="00DB6E0F"/>
    <w:rsid w:val="00DB70D9"/>
    <w:rsid w:val="00DB7370"/>
    <w:rsid w:val="00DB78F9"/>
    <w:rsid w:val="00DB7951"/>
    <w:rsid w:val="00DC02D1"/>
    <w:rsid w:val="00DC0593"/>
    <w:rsid w:val="00DC0A26"/>
    <w:rsid w:val="00DC0F3C"/>
    <w:rsid w:val="00DC133C"/>
    <w:rsid w:val="00DC1FFF"/>
    <w:rsid w:val="00DC2B7A"/>
    <w:rsid w:val="00DC3592"/>
    <w:rsid w:val="00DC363A"/>
    <w:rsid w:val="00DC36FE"/>
    <w:rsid w:val="00DC3B5C"/>
    <w:rsid w:val="00DC3C46"/>
    <w:rsid w:val="00DC3DE3"/>
    <w:rsid w:val="00DC3E9F"/>
    <w:rsid w:val="00DC40A7"/>
    <w:rsid w:val="00DC436D"/>
    <w:rsid w:val="00DC4446"/>
    <w:rsid w:val="00DC45F1"/>
    <w:rsid w:val="00DC4BA4"/>
    <w:rsid w:val="00DC4E62"/>
    <w:rsid w:val="00DC51B1"/>
    <w:rsid w:val="00DC5476"/>
    <w:rsid w:val="00DC5950"/>
    <w:rsid w:val="00DC5D2C"/>
    <w:rsid w:val="00DC617E"/>
    <w:rsid w:val="00DC629F"/>
    <w:rsid w:val="00DC66E6"/>
    <w:rsid w:val="00DC680D"/>
    <w:rsid w:val="00DC6B35"/>
    <w:rsid w:val="00DC6BA4"/>
    <w:rsid w:val="00DC7381"/>
    <w:rsid w:val="00DC7386"/>
    <w:rsid w:val="00DC782D"/>
    <w:rsid w:val="00DC7A1A"/>
    <w:rsid w:val="00DC7AA6"/>
    <w:rsid w:val="00DC7E46"/>
    <w:rsid w:val="00DD0192"/>
    <w:rsid w:val="00DD09A2"/>
    <w:rsid w:val="00DD1062"/>
    <w:rsid w:val="00DD109A"/>
    <w:rsid w:val="00DD17E6"/>
    <w:rsid w:val="00DD1CBC"/>
    <w:rsid w:val="00DD1D46"/>
    <w:rsid w:val="00DD1E84"/>
    <w:rsid w:val="00DD1F11"/>
    <w:rsid w:val="00DD1F95"/>
    <w:rsid w:val="00DD21F3"/>
    <w:rsid w:val="00DD2368"/>
    <w:rsid w:val="00DD2612"/>
    <w:rsid w:val="00DD2905"/>
    <w:rsid w:val="00DD2AC4"/>
    <w:rsid w:val="00DD32E8"/>
    <w:rsid w:val="00DD331E"/>
    <w:rsid w:val="00DD33F7"/>
    <w:rsid w:val="00DD340F"/>
    <w:rsid w:val="00DD3794"/>
    <w:rsid w:val="00DD39D2"/>
    <w:rsid w:val="00DD3B48"/>
    <w:rsid w:val="00DD3F1F"/>
    <w:rsid w:val="00DD45D9"/>
    <w:rsid w:val="00DD4675"/>
    <w:rsid w:val="00DD4A02"/>
    <w:rsid w:val="00DD506F"/>
    <w:rsid w:val="00DD5236"/>
    <w:rsid w:val="00DD54F5"/>
    <w:rsid w:val="00DD588A"/>
    <w:rsid w:val="00DD6017"/>
    <w:rsid w:val="00DD60B2"/>
    <w:rsid w:val="00DD653D"/>
    <w:rsid w:val="00DD71C3"/>
    <w:rsid w:val="00DD7338"/>
    <w:rsid w:val="00DD7376"/>
    <w:rsid w:val="00DD7640"/>
    <w:rsid w:val="00DD77D9"/>
    <w:rsid w:val="00DD7C80"/>
    <w:rsid w:val="00DE028B"/>
    <w:rsid w:val="00DE05AD"/>
    <w:rsid w:val="00DE0909"/>
    <w:rsid w:val="00DE0CDB"/>
    <w:rsid w:val="00DE1631"/>
    <w:rsid w:val="00DE1645"/>
    <w:rsid w:val="00DE2093"/>
    <w:rsid w:val="00DE20C6"/>
    <w:rsid w:val="00DE337F"/>
    <w:rsid w:val="00DE3597"/>
    <w:rsid w:val="00DE371E"/>
    <w:rsid w:val="00DE38D0"/>
    <w:rsid w:val="00DE3F6A"/>
    <w:rsid w:val="00DE4AE7"/>
    <w:rsid w:val="00DE4BED"/>
    <w:rsid w:val="00DE50B6"/>
    <w:rsid w:val="00DE546A"/>
    <w:rsid w:val="00DE56E7"/>
    <w:rsid w:val="00DE57FF"/>
    <w:rsid w:val="00DE63FA"/>
    <w:rsid w:val="00DE6C62"/>
    <w:rsid w:val="00DE7498"/>
    <w:rsid w:val="00DE7626"/>
    <w:rsid w:val="00DE77C3"/>
    <w:rsid w:val="00DE7EB9"/>
    <w:rsid w:val="00DF02C0"/>
    <w:rsid w:val="00DF034A"/>
    <w:rsid w:val="00DF05DB"/>
    <w:rsid w:val="00DF0AE1"/>
    <w:rsid w:val="00DF0CAA"/>
    <w:rsid w:val="00DF0CAB"/>
    <w:rsid w:val="00DF0CC4"/>
    <w:rsid w:val="00DF0FC0"/>
    <w:rsid w:val="00DF121D"/>
    <w:rsid w:val="00DF1B33"/>
    <w:rsid w:val="00DF1CBC"/>
    <w:rsid w:val="00DF1EF2"/>
    <w:rsid w:val="00DF2496"/>
    <w:rsid w:val="00DF280C"/>
    <w:rsid w:val="00DF2A23"/>
    <w:rsid w:val="00DF32AA"/>
    <w:rsid w:val="00DF3666"/>
    <w:rsid w:val="00DF39FF"/>
    <w:rsid w:val="00DF3B19"/>
    <w:rsid w:val="00DF4497"/>
    <w:rsid w:val="00DF49DA"/>
    <w:rsid w:val="00DF5B50"/>
    <w:rsid w:val="00DF6B1F"/>
    <w:rsid w:val="00DF7C2B"/>
    <w:rsid w:val="00E003FA"/>
    <w:rsid w:val="00E01337"/>
    <w:rsid w:val="00E01874"/>
    <w:rsid w:val="00E01CD5"/>
    <w:rsid w:val="00E0238E"/>
    <w:rsid w:val="00E02672"/>
    <w:rsid w:val="00E027D7"/>
    <w:rsid w:val="00E02CEF"/>
    <w:rsid w:val="00E02EC3"/>
    <w:rsid w:val="00E02F6F"/>
    <w:rsid w:val="00E035AD"/>
    <w:rsid w:val="00E0375E"/>
    <w:rsid w:val="00E03B6E"/>
    <w:rsid w:val="00E03E0F"/>
    <w:rsid w:val="00E03EB5"/>
    <w:rsid w:val="00E04117"/>
    <w:rsid w:val="00E042A9"/>
    <w:rsid w:val="00E04300"/>
    <w:rsid w:val="00E0440A"/>
    <w:rsid w:val="00E04FAD"/>
    <w:rsid w:val="00E0515C"/>
    <w:rsid w:val="00E051DD"/>
    <w:rsid w:val="00E053AD"/>
    <w:rsid w:val="00E056BF"/>
    <w:rsid w:val="00E05742"/>
    <w:rsid w:val="00E057A7"/>
    <w:rsid w:val="00E05BA2"/>
    <w:rsid w:val="00E05F50"/>
    <w:rsid w:val="00E069AB"/>
    <w:rsid w:val="00E06E6C"/>
    <w:rsid w:val="00E06EA7"/>
    <w:rsid w:val="00E06FA7"/>
    <w:rsid w:val="00E072E1"/>
    <w:rsid w:val="00E0736F"/>
    <w:rsid w:val="00E07400"/>
    <w:rsid w:val="00E079D4"/>
    <w:rsid w:val="00E10162"/>
    <w:rsid w:val="00E10352"/>
    <w:rsid w:val="00E105E1"/>
    <w:rsid w:val="00E10863"/>
    <w:rsid w:val="00E10FB8"/>
    <w:rsid w:val="00E10FDC"/>
    <w:rsid w:val="00E1151C"/>
    <w:rsid w:val="00E115CD"/>
    <w:rsid w:val="00E11742"/>
    <w:rsid w:val="00E11947"/>
    <w:rsid w:val="00E11CCC"/>
    <w:rsid w:val="00E12D94"/>
    <w:rsid w:val="00E13094"/>
    <w:rsid w:val="00E13124"/>
    <w:rsid w:val="00E13520"/>
    <w:rsid w:val="00E13B16"/>
    <w:rsid w:val="00E13D2E"/>
    <w:rsid w:val="00E13DED"/>
    <w:rsid w:val="00E14A4B"/>
    <w:rsid w:val="00E1506B"/>
    <w:rsid w:val="00E15464"/>
    <w:rsid w:val="00E16106"/>
    <w:rsid w:val="00E16B72"/>
    <w:rsid w:val="00E16E0D"/>
    <w:rsid w:val="00E16F5B"/>
    <w:rsid w:val="00E16F86"/>
    <w:rsid w:val="00E17572"/>
    <w:rsid w:val="00E1785F"/>
    <w:rsid w:val="00E20B9B"/>
    <w:rsid w:val="00E20F93"/>
    <w:rsid w:val="00E21361"/>
    <w:rsid w:val="00E21EA6"/>
    <w:rsid w:val="00E21FBA"/>
    <w:rsid w:val="00E2210D"/>
    <w:rsid w:val="00E22259"/>
    <w:rsid w:val="00E22517"/>
    <w:rsid w:val="00E22589"/>
    <w:rsid w:val="00E2272D"/>
    <w:rsid w:val="00E22F90"/>
    <w:rsid w:val="00E235B9"/>
    <w:rsid w:val="00E23726"/>
    <w:rsid w:val="00E23FF5"/>
    <w:rsid w:val="00E2413F"/>
    <w:rsid w:val="00E24967"/>
    <w:rsid w:val="00E255D2"/>
    <w:rsid w:val="00E257CA"/>
    <w:rsid w:val="00E258AA"/>
    <w:rsid w:val="00E259AD"/>
    <w:rsid w:val="00E25E2F"/>
    <w:rsid w:val="00E2621F"/>
    <w:rsid w:val="00E26395"/>
    <w:rsid w:val="00E265F7"/>
    <w:rsid w:val="00E268FB"/>
    <w:rsid w:val="00E27299"/>
    <w:rsid w:val="00E272CF"/>
    <w:rsid w:val="00E27726"/>
    <w:rsid w:val="00E30167"/>
    <w:rsid w:val="00E313FF"/>
    <w:rsid w:val="00E316B4"/>
    <w:rsid w:val="00E3171F"/>
    <w:rsid w:val="00E319BE"/>
    <w:rsid w:val="00E31AAF"/>
    <w:rsid w:val="00E31B2B"/>
    <w:rsid w:val="00E322DC"/>
    <w:rsid w:val="00E32C43"/>
    <w:rsid w:val="00E33260"/>
    <w:rsid w:val="00E3336C"/>
    <w:rsid w:val="00E339CB"/>
    <w:rsid w:val="00E33BE6"/>
    <w:rsid w:val="00E34387"/>
    <w:rsid w:val="00E34D8C"/>
    <w:rsid w:val="00E3537C"/>
    <w:rsid w:val="00E35592"/>
    <w:rsid w:val="00E358CB"/>
    <w:rsid w:val="00E3619D"/>
    <w:rsid w:val="00E36A3C"/>
    <w:rsid w:val="00E36B82"/>
    <w:rsid w:val="00E3735D"/>
    <w:rsid w:val="00E37374"/>
    <w:rsid w:val="00E3739D"/>
    <w:rsid w:val="00E3752E"/>
    <w:rsid w:val="00E37C01"/>
    <w:rsid w:val="00E37C1D"/>
    <w:rsid w:val="00E4073C"/>
    <w:rsid w:val="00E40858"/>
    <w:rsid w:val="00E40974"/>
    <w:rsid w:val="00E41505"/>
    <w:rsid w:val="00E42156"/>
    <w:rsid w:val="00E4232E"/>
    <w:rsid w:val="00E4247A"/>
    <w:rsid w:val="00E427FE"/>
    <w:rsid w:val="00E434A6"/>
    <w:rsid w:val="00E434B2"/>
    <w:rsid w:val="00E43F0B"/>
    <w:rsid w:val="00E4411D"/>
    <w:rsid w:val="00E4419C"/>
    <w:rsid w:val="00E441C5"/>
    <w:rsid w:val="00E442E7"/>
    <w:rsid w:val="00E4458A"/>
    <w:rsid w:val="00E4471C"/>
    <w:rsid w:val="00E448C2"/>
    <w:rsid w:val="00E448E8"/>
    <w:rsid w:val="00E44D02"/>
    <w:rsid w:val="00E44E07"/>
    <w:rsid w:val="00E44EF0"/>
    <w:rsid w:val="00E4506D"/>
    <w:rsid w:val="00E4592C"/>
    <w:rsid w:val="00E45E4C"/>
    <w:rsid w:val="00E45ECA"/>
    <w:rsid w:val="00E462E4"/>
    <w:rsid w:val="00E46936"/>
    <w:rsid w:val="00E46D13"/>
    <w:rsid w:val="00E47309"/>
    <w:rsid w:val="00E47BEB"/>
    <w:rsid w:val="00E47D17"/>
    <w:rsid w:val="00E50A39"/>
    <w:rsid w:val="00E5101D"/>
    <w:rsid w:val="00E516B3"/>
    <w:rsid w:val="00E51B73"/>
    <w:rsid w:val="00E51E86"/>
    <w:rsid w:val="00E52174"/>
    <w:rsid w:val="00E522BC"/>
    <w:rsid w:val="00E525DF"/>
    <w:rsid w:val="00E52780"/>
    <w:rsid w:val="00E52D2A"/>
    <w:rsid w:val="00E52DEE"/>
    <w:rsid w:val="00E53006"/>
    <w:rsid w:val="00E530C4"/>
    <w:rsid w:val="00E533B9"/>
    <w:rsid w:val="00E53455"/>
    <w:rsid w:val="00E53713"/>
    <w:rsid w:val="00E543C5"/>
    <w:rsid w:val="00E54EC0"/>
    <w:rsid w:val="00E5510E"/>
    <w:rsid w:val="00E55B4F"/>
    <w:rsid w:val="00E55C60"/>
    <w:rsid w:val="00E5625B"/>
    <w:rsid w:val="00E563FC"/>
    <w:rsid w:val="00E564F3"/>
    <w:rsid w:val="00E57077"/>
    <w:rsid w:val="00E573FA"/>
    <w:rsid w:val="00E57B96"/>
    <w:rsid w:val="00E57E0A"/>
    <w:rsid w:val="00E57F47"/>
    <w:rsid w:val="00E57F90"/>
    <w:rsid w:val="00E600EB"/>
    <w:rsid w:val="00E60151"/>
    <w:rsid w:val="00E60517"/>
    <w:rsid w:val="00E60894"/>
    <w:rsid w:val="00E60B62"/>
    <w:rsid w:val="00E61BFC"/>
    <w:rsid w:val="00E61F56"/>
    <w:rsid w:val="00E62099"/>
    <w:rsid w:val="00E6234A"/>
    <w:rsid w:val="00E62CDA"/>
    <w:rsid w:val="00E62E52"/>
    <w:rsid w:val="00E62FB5"/>
    <w:rsid w:val="00E631C9"/>
    <w:rsid w:val="00E63209"/>
    <w:rsid w:val="00E63399"/>
    <w:rsid w:val="00E633F1"/>
    <w:rsid w:val="00E63569"/>
    <w:rsid w:val="00E63741"/>
    <w:rsid w:val="00E63A9C"/>
    <w:rsid w:val="00E63AEC"/>
    <w:rsid w:val="00E63CBF"/>
    <w:rsid w:val="00E64953"/>
    <w:rsid w:val="00E650A4"/>
    <w:rsid w:val="00E65162"/>
    <w:rsid w:val="00E65AA1"/>
    <w:rsid w:val="00E6679E"/>
    <w:rsid w:val="00E66A79"/>
    <w:rsid w:val="00E66C34"/>
    <w:rsid w:val="00E66CCA"/>
    <w:rsid w:val="00E66F22"/>
    <w:rsid w:val="00E67364"/>
    <w:rsid w:val="00E7078D"/>
    <w:rsid w:val="00E70F1D"/>
    <w:rsid w:val="00E71135"/>
    <w:rsid w:val="00E716A1"/>
    <w:rsid w:val="00E7197A"/>
    <w:rsid w:val="00E71DE0"/>
    <w:rsid w:val="00E72498"/>
    <w:rsid w:val="00E72812"/>
    <w:rsid w:val="00E72A1C"/>
    <w:rsid w:val="00E72BEC"/>
    <w:rsid w:val="00E72C65"/>
    <w:rsid w:val="00E73070"/>
    <w:rsid w:val="00E73255"/>
    <w:rsid w:val="00E739A0"/>
    <w:rsid w:val="00E73E9A"/>
    <w:rsid w:val="00E74519"/>
    <w:rsid w:val="00E747D4"/>
    <w:rsid w:val="00E7480D"/>
    <w:rsid w:val="00E749EB"/>
    <w:rsid w:val="00E74A24"/>
    <w:rsid w:val="00E74D0B"/>
    <w:rsid w:val="00E752FE"/>
    <w:rsid w:val="00E759CE"/>
    <w:rsid w:val="00E75B11"/>
    <w:rsid w:val="00E75D88"/>
    <w:rsid w:val="00E76F37"/>
    <w:rsid w:val="00E7713C"/>
    <w:rsid w:val="00E77188"/>
    <w:rsid w:val="00E77314"/>
    <w:rsid w:val="00E776DD"/>
    <w:rsid w:val="00E7777A"/>
    <w:rsid w:val="00E77C05"/>
    <w:rsid w:val="00E80664"/>
    <w:rsid w:val="00E806FD"/>
    <w:rsid w:val="00E8143E"/>
    <w:rsid w:val="00E81B94"/>
    <w:rsid w:val="00E82571"/>
    <w:rsid w:val="00E82E87"/>
    <w:rsid w:val="00E82FC0"/>
    <w:rsid w:val="00E83A69"/>
    <w:rsid w:val="00E83C71"/>
    <w:rsid w:val="00E84040"/>
    <w:rsid w:val="00E846EA"/>
    <w:rsid w:val="00E84751"/>
    <w:rsid w:val="00E84886"/>
    <w:rsid w:val="00E85143"/>
    <w:rsid w:val="00E8516D"/>
    <w:rsid w:val="00E85209"/>
    <w:rsid w:val="00E859A5"/>
    <w:rsid w:val="00E85D65"/>
    <w:rsid w:val="00E85E93"/>
    <w:rsid w:val="00E860FA"/>
    <w:rsid w:val="00E86D40"/>
    <w:rsid w:val="00E8739A"/>
    <w:rsid w:val="00E875DC"/>
    <w:rsid w:val="00E87698"/>
    <w:rsid w:val="00E8769D"/>
    <w:rsid w:val="00E877CF"/>
    <w:rsid w:val="00E877D9"/>
    <w:rsid w:val="00E900B7"/>
    <w:rsid w:val="00E902A4"/>
    <w:rsid w:val="00E90542"/>
    <w:rsid w:val="00E9091E"/>
    <w:rsid w:val="00E90B15"/>
    <w:rsid w:val="00E91172"/>
    <w:rsid w:val="00E918A6"/>
    <w:rsid w:val="00E91B13"/>
    <w:rsid w:val="00E92591"/>
    <w:rsid w:val="00E928E9"/>
    <w:rsid w:val="00E92CE3"/>
    <w:rsid w:val="00E92E9B"/>
    <w:rsid w:val="00E9338F"/>
    <w:rsid w:val="00E93508"/>
    <w:rsid w:val="00E937BF"/>
    <w:rsid w:val="00E93B9E"/>
    <w:rsid w:val="00E93CE0"/>
    <w:rsid w:val="00E94372"/>
    <w:rsid w:val="00E94A9C"/>
    <w:rsid w:val="00E94D80"/>
    <w:rsid w:val="00E956A1"/>
    <w:rsid w:val="00E958DE"/>
    <w:rsid w:val="00E95A02"/>
    <w:rsid w:val="00E965C5"/>
    <w:rsid w:val="00E96E40"/>
    <w:rsid w:val="00E9704A"/>
    <w:rsid w:val="00E97100"/>
    <w:rsid w:val="00E9720A"/>
    <w:rsid w:val="00E97221"/>
    <w:rsid w:val="00E97390"/>
    <w:rsid w:val="00E97CA2"/>
    <w:rsid w:val="00E97E7F"/>
    <w:rsid w:val="00EA09F0"/>
    <w:rsid w:val="00EA0C0A"/>
    <w:rsid w:val="00EA0C19"/>
    <w:rsid w:val="00EA0D32"/>
    <w:rsid w:val="00EA172B"/>
    <w:rsid w:val="00EA17AF"/>
    <w:rsid w:val="00EA1924"/>
    <w:rsid w:val="00EA1F33"/>
    <w:rsid w:val="00EA3127"/>
    <w:rsid w:val="00EA33EC"/>
    <w:rsid w:val="00EA395A"/>
    <w:rsid w:val="00EA3C27"/>
    <w:rsid w:val="00EA4755"/>
    <w:rsid w:val="00EA496B"/>
    <w:rsid w:val="00EA4DDD"/>
    <w:rsid w:val="00EA4EA7"/>
    <w:rsid w:val="00EA5573"/>
    <w:rsid w:val="00EA6020"/>
    <w:rsid w:val="00EA6725"/>
    <w:rsid w:val="00EA6B9C"/>
    <w:rsid w:val="00EB02B6"/>
    <w:rsid w:val="00EB0A76"/>
    <w:rsid w:val="00EB0B59"/>
    <w:rsid w:val="00EB1A56"/>
    <w:rsid w:val="00EB1E8A"/>
    <w:rsid w:val="00EB1F1F"/>
    <w:rsid w:val="00EB1F53"/>
    <w:rsid w:val="00EB1F59"/>
    <w:rsid w:val="00EB20B0"/>
    <w:rsid w:val="00EB2218"/>
    <w:rsid w:val="00EB239D"/>
    <w:rsid w:val="00EB26A5"/>
    <w:rsid w:val="00EB270B"/>
    <w:rsid w:val="00EB318C"/>
    <w:rsid w:val="00EB34A7"/>
    <w:rsid w:val="00EB3C29"/>
    <w:rsid w:val="00EB3D1E"/>
    <w:rsid w:val="00EB43D7"/>
    <w:rsid w:val="00EB45A0"/>
    <w:rsid w:val="00EB4828"/>
    <w:rsid w:val="00EB4C53"/>
    <w:rsid w:val="00EB4C99"/>
    <w:rsid w:val="00EB4CFE"/>
    <w:rsid w:val="00EB576F"/>
    <w:rsid w:val="00EB5C4B"/>
    <w:rsid w:val="00EB5D97"/>
    <w:rsid w:val="00EB6529"/>
    <w:rsid w:val="00EB69FB"/>
    <w:rsid w:val="00EB6A19"/>
    <w:rsid w:val="00EB6BBE"/>
    <w:rsid w:val="00EB700C"/>
    <w:rsid w:val="00EB70F8"/>
    <w:rsid w:val="00EB73ED"/>
    <w:rsid w:val="00EB7A2F"/>
    <w:rsid w:val="00EB7AF6"/>
    <w:rsid w:val="00EB7F80"/>
    <w:rsid w:val="00EC092A"/>
    <w:rsid w:val="00EC0D29"/>
    <w:rsid w:val="00EC0D31"/>
    <w:rsid w:val="00EC130E"/>
    <w:rsid w:val="00EC1B7C"/>
    <w:rsid w:val="00EC1DB5"/>
    <w:rsid w:val="00EC2763"/>
    <w:rsid w:val="00EC2ADD"/>
    <w:rsid w:val="00EC31AB"/>
    <w:rsid w:val="00EC327C"/>
    <w:rsid w:val="00EC406E"/>
    <w:rsid w:val="00EC4AA2"/>
    <w:rsid w:val="00EC570E"/>
    <w:rsid w:val="00EC59D8"/>
    <w:rsid w:val="00EC59DF"/>
    <w:rsid w:val="00EC5C40"/>
    <w:rsid w:val="00EC6340"/>
    <w:rsid w:val="00EC6617"/>
    <w:rsid w:val="00EC715A"/>
    <w:rsid w:val="00EC72A4"/>
    <w:rsid w:val="00EC7563"/>
    <w:rsid w:val="00EC7FF4"/>
    <w:rsid w:val="00ED040C"/>
    <w:rsid w:val="00ED06F0"/>
    <w:rsid w:val="00ED099B"/>
    <w:rsid w:val="00ED0AA6"/>
    <w:rsid w:val="00ED0C04"/>
    <w:rsid w:val="00ED0F19"/>
    <w:rsid w:val="00ED1864"/>
    <w:rsid w:val="00ED1A9D"/>
    <w:rsid w:val="00ED2032"/>
    <w:rsid w:val="00ED207B"/>
    <w:rsid w:val="00ED20F6"/>
    <w:rsid w:val="00ED2274"/>
    <w:rsid w:val="00ED23AE"/>
    <w:rsid w:val="00ED2705"/>
    <w:rsid w:val="00ED2BDD"/>
    <w:rsid w:val="00ED3050"/>
    <w:rsid w:val="00ED3C5A"/>
    <w:rsid w:val="00ED4196"/>
    <w:rsid w:val="00ED498D"/>
    <w:rsid w:val="00ED49C0"/>
    <w:rsid w:val="00ED4E03"/>
    <w:rsid w:val="00ED502A"/>
    <w:rsid w:val="00ED581E"/>
    <w:rsid w:val="00ED59FB"/>
    <w:rsid w:val="00ED59FC"/>
    <w:rsid w:val="00ED5D24"/>
    <w:rsid w:val="00ED6A6E"/>
    <w:rsid w:val="00ED71FC"/>
    <w:rsid w:val="00EE06D1"/>
    <w:rsid w:val="00EE0CEF"/>
    <w:rsid w:val="00EE102D"/>
    <w:rsid w:val="00EE146E"/>
    <w:rsid w:val="00EE19F8"/>
    <w:rsid w:val="00EE1B5E"/>
    <w:rsid w:val="00EE2497"/>
    <w:rsid w:val="00EE289B"/>
    <w:rsid w:val="00EE2BF1"/>
    <w:rsid w:val="00EE2D1F"/>
    <w:rsid w:val="00EE2FE4"/>
    <w:rsid w:val="00EE308A"/>
    <w:rsid w:val="00EE309B"/>
    <w:rsid w:val="00EE3213"/>
    <w:rsid w:val="00EE355E"/>
    <w:rsid w:val="00EE36BD"/>
    <w:rsid w:val="00EE39DE"/>
    <w:rsid w:val="00EE3A7C"/>
    <w:rsid w:val="00EE3CE3"/>
    <w:rsid w:val="00EE3D18"/>
    <w:rsid w:val="00EE405D"/>
    <w:rsid w:val="00EE45DD"/>
    <w:rsid w:val="00EE4C03"/>
    <w:rsid w:val="00EE4F12"/>
    <w:rsid w:val="00EE508A"/>
    <w:rsid w:val="00EE51F8"/>
    <w:rsid w:val="00EE547B"/>
    <w:rsid w:val="00EE5540"/>
    <w:rsid w:val="00EE5825"/>
    <w:rsid w:val="00EE59A6"/>
    <w:rsid w:val="00EE5A6A"/>
    <w:rsid w:val="00EE5AC5"/>
    <w:rsid w:val="00EE5DCF"/>
    <w:rsid w:val="00EE6006"/>
    <w:rsid w:val="00EE606D"/>
    <w:rsid w:val="00EE609D"/>
    <w:rsid w:val="00EE616B"/>
    <w:rsid w:val="00EE726C"/>
    <w:rsid w:val="00EE72A6"/>
    <w:rsid w:val="00EE7E31"/>
    <w:rsid w:val="00EE7E54"/>
    <w:rsid w:val="00EF045E"/>
    <w:rsid w:val="00EF0466"/>
    <w:rsid w:val="00EF05AA"/>
    <w:rsid w:val="00EF0B53"/>
    <w:rsid w:val="00EF0C67"/>
    <w:rsid w:val="00EF0F55"/>
    <w:rsid w:val="00EF11C5"/>
    <w:rsid w:val="00EF172F"/>
    <w:rsid w:val="00EF2816"/>
    <w:rsid w:val="00EF2A77"/>
    <w:rsid w:val="00EF42B9"/>
    <w:rsid w:val="00EF47B2"/>
    <w:rsid w:val="00EF4B3A"/>
    <w:rsid w:val="00EF50C7"/>
    <w:rsid w:val="00EF555D"/>
    <w:rsid w:val="00EF5C0B"/>
    <w:rsid w:val="00EF6A8D"/>
    <w:rsid w:val="00EF6BC2"/>
    <w:rsid w:val="00EF72C1"/>
    <w:rsid w:val="00EF757E"/>
    <w:rsid w:val="00EF7DEA"/>
    <w:rsid w:val="00EF7E5E"/>
    <w:rsid w:val="00F0037E"/>
    <w:rsid w:val="00F0049E"/>
    <w:rsid w:val="00F00562"/>
    <w:rsid w:val="00F01E37"/>
    <w:rsid w:val="00F02891"/>
    <w:rsid w:val="00F02ABD"/>
    <w:rsid w:val="00F02C40"/>
    <w:rsid w:val="00F02F8C"/>
    <w:rsid w:val="00F03A19"/>
    <w:rsid w:val="00F03FA2"/>
    <w:rsid w:val="00F03FBB"/>
    <w:rsid w:val="00F042AB"/>
    <w:rsid w:val="00F046BD"/>
    <w:rsid w:val="00F04933"/>
    <w:rsid w:val="00F04A78"/>
    <w:rsid w:val="00F051A0"/>
    <w:rsid w:val="00F06BEC"/>
    <w:rsid w:val="00F06CE3"/>
    <w:rsid w:val="00F0746A"/>
    <w:rsid w:val="00F07B3F"/>
    <w:rsid w:val="00F07B85"/>
    <w:rsid w:val="00F107B4"/>
    <w:rsid w:val="00F1121A"/>
    <w:rsid w:val="00F1128B"/>
    <w:rsid w:val="00F1137F"/>
    <w:rsid w:val="00F117A7"/>
    <w:rsid w:val="00F117F0"/>
    <w:rsid w:val="00F119CB"/>
    <w:rsid w:val="00F12382"/>
    <w:rsid w:val="00F12D54"/>
    <w:rsid w:val="00F130EB"/>
    <w:rsid w:val="00F13326"/>
    <w:rsid w:val="00F133E8"/>
    <w:rsid w:val="00F136A0"/>
    <w:rsid w:val="00F13E25"/>
    <w:rsid w:val="00F13EF9"/>
    <w:rsid w:val="00F1417D"/>
    <w:rsid w:val="00F146CF"/>
    <w:rsid w:val="00F1511A"/>
    <w:rsid w:val="00F1587F"/>
    <w:rsid w:val="00F16580"/>
    <w:rsid w:val="00F166C1"/>
    <w:rsid w:val="00F1678B"/>
    <w:rsid w:val="00F16D32"/>
    <w:rsid w:val="00F172C0"/>
    <w:rsid w:val="00F20285"/>
    <w:rsid w:val="00F202F8"/>
    <w:rsid w:val="00F20DB6"/>
    <w:rsid w:val="00F21707"/>
    <w:rsid w:val="00F21845"/>
    <w:rsid w:val="00F21B7A"/>
    <w:rsid w:val="00F21D62"/>
    <w:rsid w:val="00F223C7"/>
    <w:rsid w:val="00F22813"/>
    <w:rsid w:val="00F228F7"/>
    <w:rsid w:val="00F23471"/>
    <w:rsid w:val="00F23C5B"/>
    <w:rsid w:val="00F24999"/>
    <w:rsid w:val="00F24B4F"/>
    <w:rsid w:val="00F253A9"/>
    <w:rsid w:val="00F255BA"/>
    <w:rsid w:val="00F25729"/>
    <w:rsid w:val="00F25E48"/>
    <w:rsid w:val="00F269DB"/>
    <w:rsid w:val="00F26D28"/>
    <w:rsid w:val="00F27667"/>
    <w:rsid w:val="00F307AC"/>
    <w:rsid w:val="00F3080E"/>
    <w:rsid w:val="00F30E7A"/>
    <w:rsid w:val="00F312E2"/>
    <w:rsid w:val="00F318C6"/>
    <w:rsid w:val="00F31A2A"/>
    <w:rsid w:val="00F31C79"/>
    <w:rsid w:val="00F32103"/>
    <w:rsid w:val="00F32529"/>
    <w:rsid w:val="00F32D3D"/>
    <w:rsid w:val="00F33104"/>
    <w:rsid w:val="00F3398B"/>
    <w:rsid w:val="00F339FE"/>
    <w:rsid w:val="00F33FF3"/>
    <w:rsid w:val="00F34068"/>
    <w:rsid w:val="00F3430B"/>
    <w:rsid w:val="00F3433E"/>
    <w:rsid w:val="00F34508"/>
    <w:rsid w:val="00F34A8B"/>
    <w:rsid w:val="00F34FFB"/>
    <w:rsid w:val="00F35088"/>
    <w:rsid w:val="00F35795"/>
    <w:rsid w:val="00F359AF"/>
    <w:rsid w:val="00F35CEF"/>
    <w:rsid w:val="00F36085"/>
    <w:rsid w:val="00F36197"/>
    <w:rsid w:val="00F37392"/>
    <w:rsid w:val="00F3789F"/>
    <w:rsid w:val="00F400DA"/>
    <w:rsid w:val="00F40E16"/>
    <w:rsid w:val="00F40E5F"/>
    <w:rsid w:val="00F40F86"/>
    <w:rsid w:val="00F414DF"/>
    <w:rsid w:val="00F416E9"/>
    <w:rsid w:val="00F420B0"/>
    <w:rsid w:val="00F42177"/>
    <w:rsid w:val="00F4218F"/>
    <w:rsid w:val="00F42291"/>
    <w:rsid w:val="00F42D27"/>
    <w:rsid w:val="00F43B44"/>
    <w:rsid w:val="00F43BBB"/>
    <w:rsid w:val="00F43E4C"/>
    <w:rsid w:val="00F44101"/>
    <w:rsid w:val="00F44F05"/>
    <w:rsid w:val="00F455DE"/>
    <w:rsid w:val="00F45ADB"/>
    <w:rsid w:val="00F45FCF"/>
    <w:rsid w:val="00F46561"/>
    <w:rsid w:val="00F46639"/>
    <w:rsid w:val="00F46AC2"/>
    <w:rsid w:val="00F46BAA"/>
    <w:rsid w:val="00F4758F"/>
    <w:rsid w:val="00F4793F"/>
    <w:rsid w:val="00F47EE7"/>
    <w:rsid w:val="00F501CD"/>
    <w:rsid w:val="00F50FCB"/>
    <w:rsid w:val="00F5142E"/>
    <w:rsid w:val="00F5170F"/>
    <w:rsid w:val="00F51FA8"/>
    <w:rsid w:val="00F52512"/>
    <w:rsid w:val="00F5264C"/>
    <w:rsid w:val="00F52BA5"/>
    <w:rsid w:val="00F52D4A"/>
    <w:rsid w:val="00F52EF2"/>
    <w:rsid w:val="00F53785"/>
    <w:rsid w:val="00F53A95"/>
    <w:rsid w:val="00F53EE8"/>
    <w:rsid w:val="00F544B0"/>
    <w:rsid w:val="00F547D4"/>
    <w:rsid w:val="00F54AFE"/>
    <w:rsid w:val="00F55963"/>
    <w:rsid w:val="00F55A4D"/>
    <w:rsid w:val="00F55DEE"/>
    <w:rsid w:val="00F5609A"/>
    <w:rsid w:val="00F568AA"/>
    <w:rsid w:val="00F56BCA"/>
    <w:rsid w:val="00F56C04"/>
    <w:rsid w:val="00F56D6E"/>
    <w:rsid w:val="00F573E2"/>
    <w:rsid w:val="00F57CDD"/>
    <w:rsid w:val="00F6024A"/>
    <w:rsid w:val="00F60966"/>
    <w:rsid w:val="00F60B39"/>
    <w:rsid w:val="00F60C10"/>
    <w:rsid w:val="00F60CDA"/>
    <w:rsid w:val="00F60D4C"/>
    <w:rsid w:val="00F61608"/>
    <w:rsid w:val="00F617B7"/>
    <w:rsid w:val="00F61870"/>
    <w:rsid w:val="00F61EC4"/>
    <w:rsid w:val="00F62676"/>
    <w:rsid w:val="00F62AD2"/>
    <w:rsid w:val="00F62B17"/>
    <w:rsid w:val="00F62BE6"/>
    <w:rsid w:val="00F63569"/>
    <w:rsid w:val="00F6372D"/>
    <w:rsid w:val="00F642BA"/>
    <w:rsid w:val="00F644AA"/>
    <w:rsid w:val="00F64585"/>
    <w:rsid w:val="00F64669"/>
    <w:rsid w:val="00F64913"/>
    <w:rsid w:val="00F649A8"/>
    <w:rsid w:val="00F657E2"/>
    <w:rsid w:val="00F65BF3"/>
    <w:rsid w:val="00F65C15"/>
    <w:rsid w:val="00F65D5F"/>
    <w:rsid w:val="00F66303"/>
    <w:rsid w:val="00F66487"/>
    <w:rsid w:val="00F6690C"/>
    <w:rsid w:val="00F669AE"/>
    <w:rsid w:val="00F67075"/>
    <w:rsid w:val="00F674D3"/>
    <w:rsid w:val="00F67B19"/>
    <w:rsid w:val="00F701D4"/>
    <w:rsid w:val="00F709A2"/>
    <w:rsid w:val="00F70ACA"/>
    <w:rsid w:val="00F70B1C"/>
    <w:rsid w:val="00F70C81"/>
    <w:rsid w:val="00F70CB4"/>
    <w:rsid w:val="00F7149C"/>
    <w:rsid w:val="00F71AA6"/>
    <w:rsid w:val="00F71CFB"/>
    <w:rsid w:val="00F71D8B"/>
    <w:rsid w:val="00F71F92"/>
    <w:rsid w:val="00F7244E"/>
    <w:rsid w:val="00F72CC2"/>
    <w:rsid w:val="00F72D23"/>
    <w:rsid w:val="00F734F2"/>
    <w:rsid w:val="00F73561"/>
    <w:rsid w:val="00F73A3B"/>
    <w:rsid w:val="00F73A54"/>
    <w:rsid w:val="00F73B5D"/>
    <w:rsid w:val="00F73BB6"/>
    <w:rsid w:val="00F73BB7"/>
    <w:rsid w:val="00F73C71"/>
    <w:rsid w:val="00F741A1"/>
    <w:rsid w:val="00F74432"/>
    <w:rsid w:val="00F745CB"/>
    <w:rsid w:val="00F74BF0"/>
    <w:rsid w:val="00F74C44"/>
    <w:rsid w:val="00F75052"/>
    <w:rsid w:val="00F75453"/>
    <w:rsid w:val="00F75683"/>
    <w:rsid w:val="00F759B1"/>
    <w:rsid w:val="00F76070"/>
    <w:rsid w:val="00F76F2F"/>
    <w:rsid w:val="00F77417"/>
    <w:rsid w:val="00F8056F"/>
    <w:rsid w:val="00F80599"/>
    <w:rsid w:val="00F805BF"/>
    <w:rsid w:val="00F808A7"/>
    <w:rsid w:val="00F815B6"/>
    <w:rsid w:val="00F81DE4"/>
    <w:rsid w:val="00F82869"/>
    <w:rsid w:val="00F82D83"/>
    <w:rsid w:val="00F82EE7"/>
    <w:rsid w:val="00F83215"/>
    <w:rsid w:val="00F8349F"/>
    <w:rsid w:val="00F83984"/>
    <w:rsid w:val="00F84290"/>
    <w:rsid w:val="00F84862"/>
    <w:rsid w:val="00F84B7E"/>
    <w:rsid w:val="00F8515C"/>
    <w:rsid w:val="00F857F7"/>
    <w:rsid w:val="00F859AE"/>
    <w:rsid w:val="00F85CC3"/>
    <w:rsid w:val="00F8604C"/>
    <w:rsid w:val="00F86192"/>
    <w:rsid w:val="00F863A3"/>
    <w:rsid w:val="00F863DD"/>
    <w:rsid w:val="00F864E7"/>
    <w:rsid w:val="00F8690F"/>
    <w:rsid w:val="00F86CB2"/>
    <w:rsid w:val="00F86D13"/>
    <w:rsid w:val="00F86D2B"/>
    <w:rsid w:val="00F872AC"/>
    <w:rsid w:val="00F872FA"/>
    <w:rsid w:val="00F8738F"/>
    <w:rsid w:val="00F87D78"/>
    <w:rsid w:val="00F90378"/>
    <w:rsid w:val="00F90E41"/>
    <w:rsid w:val="00F90EC3"/>
    <w:rsid w:val="00F90FD3"/>
    <w:rsid w:val="00F91269"/>
    <w:rsid w:val="00F914DB"/>
    <w:rsid w:val="00F91696"/>
    <w:rsid w:val="00F91828"/>
    <w:rsid w:val="00F919E0"/>
    <w:rsid w:val="00F9203E"/>
    <w:rsid w:val="00F92172"/>
    <w:rsid w:val="00F92571"/>
    <w:rsid w:val="00F92897"/>
    <w:rsid w:val="00F93446"/>
    <w:rsid w:val="00F934C3"/>
    <w:rsid w:val="00F9384E"/>
    <w:rsid w:val="00F93854"/>
    <w:rsid w:val="00F93909"/>
    <w:rsid w:val="00F94525"/>
    <w:rsid w:val="00F948D9"/>
    <w:rsid w:val="00F94974"/>
    <w:rsid w:val="00F94C1F"/>
    <w:rsid w:val="00F95057"/>
    <w:rsid w:val="00F950B4"/>
    <w:rsid w:val="00F959B2"/>
    <w:rsid w:val="00F95AEA"/>
    <w:rsid w:val="00F95F91"/>
    <w:rsid w:val="00F96270"/>
    <w:rsid w:val="00F965EA"/>
    <w:rsid w:val="00F97117"/>
    <w:rsid w:val="00F974F3"/>
    <w:rsid w:val="00F9755E"/>
    <w:rsid w:val="00F9784C"/>
    <w:rsid w:val="00F97BAB"/>
    <w:rsid w:val="00FA00D6"/>
    <w:rsid w:val="00FA05F7"/>
    <w:rsid w:val="00FA0904"/>
    <w:rsid w:val="00FA0A1B"/>
    <w:rsid w:val="00FA0A70"/>
    <w:rsid w:val="00FA0B05"/>
    <w:rsid w:val="00FA0E58"/>
    <w:rsid w:val="00FA1072"/>
    <w:rsid w:val="00FA1647"/>
    <w:rsid w:val="00FA19A2"/>
    <w:rsid w:val="00FA20B2"/>
    <w:rsid w:val="00FA21E3"/>
    <w:rsid w:val="00FA2242"/>
    <w:rsid w:val="00FA2485"/>
    <w:rsid w:val="00FA27B0"/>
    <w:rsid w:val="00FA3795"/>
    <w:rsid w:val="00FA4E3D"/>
    <w:rsid w:val="00FA515E"/>
    <w:rsid w:val="00FA54A5"/>
    <w:rsid w:val="00FA58B4"/>
    <w:rsid w:val="00FA604D"/>
    <w:rsid w:val="00FA63EF"/>
    <w:rsid w:val="00FA65F1"/>
    <w:rsid w:val="00FA670E"/>
    <w:rsid w:val="00FA68CF"/>
    <w:rsid w:val="00FA6DEF"/>
    <w:rsid w:val="00FA77B6"/>
    <w:rsid w:val="00FA7C7A"/>
    <w:rsid w:val="00FA7EC7"/>
    <w:rsid w:val="00FB0A42"/>
    <w:rsid w:val="00FB0A4B"/>
    <w:rsid w:val="00FB10C0"/>
    <w:rsid w:val="00FB174E"/>
    <w:rsid w:val="00FB1787"/>
    <w:rsid w:val="00FB1AE2"/>
    <w:rsid w:val="00FB1BEC"/>
    <w:rsid w:val="00FB26B9"/>
    <w:rsid w:val="00FB2832"/>
    <w:rsid w:val="00FB2867"/>
    <w:rsid w:val="00FB2AEB"/>
    <w:rsid w:val="00FB2B1A"/>
    <w:rsid w:val="00FB2E53"/>
    <w:rsid w:val="00FB328D"/>
    <w:rsid w:val="00FB33A5"/>
    <w:rsid w:val="00FB35D3"/>
    <w:rsid w:val="00FB3B75"/>
    <w:rsid w:val="00FB402C"/>
    <w:rsid w:val="00FB44C1"/>
    <w:rsid w:val="00FB483F"/>
    <w:rsid w:val="00FB4975"/>
    <w:rsid w:val="00FB4A13"/>
    <w:rsid w:val="00FB4BFD"/>
    <w:rsid w:val="00FB4C1C"/>
    <w:rsid w:val="00FB4D60"/>
    <w:rsid w:val="00FB5167"/>
    <w:rsid w:val="00FB51B2"/>
    <w:rsid w:val="00FB551B"/>
    <w:rsid w:val="00FB5D99"/>
    <w:rsid w:val="00FB60F0"/>
    <w:rsid w:val="00FB66DC"/>
    <w:rsid w:val="00FB6906"/>
    <w:rsid w:val="00FB6BB7"/>
    <w:rsid w:val="00FB7046"/>
    <w:rsid w:val="00FB7805"/>
    <w:rsid w:val="00FB7E81"/>
    <w:rsid w:val="00FC0316"/>
    <w:rsid w:val="00FC07DD"/>
    <w:rsid w:val="00FC0D6C"/>
    <w:rsid w:val="00FC101E"/>
    <w:rsid w:val="00FC1506"/>
    <w:rsid w:val="00FC1B0F"/>
    <w:rsid w:val="00FC1C2D"/>
    <w:rsid w:val="00FC2F29"/>
    <w:rsid w:val="00FC3090"/>
    <w:rsid w:val="00FC34A1"/>
    <w:rsid w:val="00FC34E0"/>
    <w:rsid w:val="00FC34E4"/>
    <w:rsid w:val="00FC359C"/>
    <w:rsid w:val="00FC3C77"/>
    <w:rsid w:val="00FC4A1C"/>
    <w:rsid w:val="00FC4BDF"/>
    <w:rsid w:val="00FC4C26"/>
    <w:rsid w:val="00FC5672"/>
    <w:rsid w:val="00FC5892"/>
    <w:rsid w:val="00FC5B03"/>
    <w:rsid w:val="00FC5EC3"/>
    <w:rsid w:val="00FC689C"/>
    <w:rsid w:val="00FC68D5"/>
    <w:rsid w:val="00FC6F16"/>
    <w:rsid w:val="00FC7000"/>
    <w:rsid w:val="00FC7330"/>
    <w:rsid w:val="00FC74A2"/>
    <w:rsid w:val="00FC7516"/>
    <w:rsid w:val="00FC78C8"/>
    <w:rsid w:val="00FC7B91"/>
    <w:rsid w:val="00FD074E"/>
    <w:rsid w:val="00FD0957"/>
    <w:rsid w:val="00FD09E3"/>
    <w:rsid w:val="00FD0AEC"/>
    <w:rsid w:val="00FD0B78"/>
    <w:rsid w:val="00FD0C62"/>
    <w:rsid w:val="00FD15A8"/>
    <w:rsid w:val="00FD164F"/>
    <w:rsid w:val="00FD178F"/>
    <w:rsid w:val="00FD1EC7"/>
    <w:rsid w:val="00FD3629"/>
    <w:rsid w:val="00FD3ACD"/>
    <w:rsid w:val="00FD3DDF"/>
    <w:rsid w:val="00FD3E39"/>
    <w:rsid w:val="00FD4027"/>
    <w:rsid w:val="00FD4EAA"/>
    <w:rsid w:val="00FD5216"/>
    <w:rsid w:val="00FD5260"/>
    <w:rsid w:val="00FD5335"/>
    <w:rsid w:val="00FD5513"/>
    <w:rsid w:val="00FD558C"/>
    <w:rsid w:val="00FD6ECE"/>
    <w:rsid w:val="00FD7042"/>
    <w:rsid w:val="00FD706A"/>
    <w:rsid w:val="00FD70C7"/>
    <w:rsid w:val="00FD77DC"/>
    <w:rsid w:val="00FD7957"/>
    <w:rsid w:val="00FD7D8A"/>
    <w:rsid w:val="00FE0D4C"/>
    <w:rsid w:val="00FE10B5"/>
    <w:rsid w:val="00FE1853"/>
    <w:rsid w:val="00FE1B76"/>
    <w:rsid w:val="00FE260F"/>
    <w:rsid w:val="00FE2D26"/>
    <w:rsid w:val="00FE33A4"/>
    <w:rsid w:val="00FE35A3"/>
    <w:rsid w:val="00FE3D2A"/>
    <w:rsid w:val="00FE5702"/>
    <w:rsid w:val="00FE582D"/>
    <w:rsid w:val="00FE59DB"/>
    <w:rsid w:val="00FE616B"/>
    <w:rsid w:val="00FE6592"/>
    <w:rsid w:val="00FE6768"/>
    <w:rsid w:val="00FE6B89"/>
    <w:rsid w:val="00FE6D25"/>
    <w:rsid w:val="00FE74E1"/>
    <w:rsid w:val="00FF0443"/>
    <w:rsid w:val="00FF05DE"/>
    <w:rsid w:val="00FF06D1"/>
    <w:rsid w:val="00FF1182"/>
    <w:rsid w:val="00FF1C0E"/>
    <w:rsid w:val="00FF1C22"/>
    <w:rsid w:val="00FF215C"/>
    <w:rsid w:val="00FF2510"/>
    <w:rsid w:val="00FF288F"/>
    <w:rsid w:val="00FF2EBE"/>
    <w:rsid w:val="00FF2FE4"/>
    <w:rsid w:val="00FF320E"/>
    <w:rsid w:val="00FF3583"/>
    <w:rsid w:val="00FF361F"/>
    <w:rsid w:val="00FF37F0"/>
    <w:rsid w:val="00FF381B"/>
    <w:rsid w:val="00FF3970"/>
    <w:rsid w:val="00FF4265"/>
    <w:rsid w:val="00FF4550"/>
    <w:rsid w:val="00FF4F03"/>
    <w:rsid w:val="00FF5463"/>
    <w:rsid w:val="00FF57E8"/>
    <w:rsid w:val="00FF5A2A"/>
    <w:rsid w:val="00FF61B8"/>
    <w:rsid w:val="00FF64EE"/>
    <w:rsid w:val="00FF6E14"/>
    <w:rsid w:val="00FF7225"/>
    <w:rsid w:val="00FF782D"/>
    <w:rsid w:val="00FF79B9"/>
    <w:rsid w:val="00FF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CE7C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0C4"/>
    <w:pPr>
      <w:spacing w:line="20" w:lineRule="atLeast"/>
    </w:pPr>
    <w:rPr>
      <w:rFonts w:ascii="Times New Roman" w:eastAsia="標楷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C57100"/>
  </w:style>
  <w:style w:type="character" w:styleId="a4">
    <w:name w:val="Hyperlink"/>
    <w:uiPriority w:val="99"/>
    <w:rsid w:val="00C57100"/>
    <w:rPr>
      <w:color w:val="0000FF"/>
      <w:u w:val="single"/>
    </w:rPr>
  </w:style>
  <w:style w:type="paragraph" w:styleId="a5">
    <w:name w:val="footer"/>
    <w:basedOn w:val="a"/>
    <w:link w:val="a6"/>
    <w:uiPriority w:val="99"/>
    <w:rsid w:val="00C571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57100"/>
    <w:rPr>
      <w:rFonts w:ascii="Times New Roman" w:eastAsia="標楷體" w:hAnsi="Times New Roman" w:cs="Times New Roman"/>
      <w:sz w:val="20"/>
      <w:szCs w:val="20"/>
    </w:rPr>
  </w:style>
  <w:style w:type="character" w:styleId="a7">
    <w:name w:val="page number"/>
    <w:basedOn w:val="a0"/>
    <w:rsid w:val="00C57100"/>
  </w:style>
  <w:style w:type="paragraph" w:customStyle="1" w:styleId="Default">
    <w:name w:val="Default"/>
    <w:rsid w:val="00C57100"/>
    <w:pPr>
      <w:widowControl w:val="0"/>
      <w:autoSpaceDE w:val="0"/>
      <w:autoSpaceDN w:val="0"/>
      <w:adjustRightInd w:val="0"/>
      <w:spacing w:line="20" w:lineRule="atLeast"/>
    </w:pPr>
    <w:rPr>
      <w:rFonts w:ascii="Times New Roman" w:eastAsia="新細明體" w:hAnsi="Times New Roman" w:cs="Times New Roman"/>
      <w:color w:val="000000"/>
      <w:kern w:val="0"/>
      <w:szCs w:val="24"/>
    </w:rPr>
  </w:style>
  <w:style w:type="character" w:customStyle="1" w:styleId="volume">
    <w:name w:val="volume"/>
    <w:basedOn w:val="a0"/>
    <w:rsid w:val="00C57100"/>
  </w:style>
  <w:style w:type="character" w:customStyle="1" w:styleId="issue">
    <w:name w:val="issue"/>
    <w:basedOn w:val="a0"/>
    <w:rsid w:val="00C57100"/>
  </w:style>
  <w:style w:type="character" w:customStyle="1" w:styleId="pages">
    <w:name w:val="pages"/>
    <w:basedOn w:val="a0"/>
    <w:rsid w:val="00C57100"/>
  </w:style>
  <w:style w:type="paragraph" w:styleId="a8">
    <w:name w:val="Balloon Text"/>
    <w:basedOn w:val="a"/>
    <w:link w:val="a9"/>
    <w:semiHidden/>
    <w:rsid w:val="00C57100"/>
    <w:rPr>
      <w:rFonts w:ascii="Tahoma" w:eastAsia="新細明體" w:hAnsi="Tahoma" w:cs="Tahoma"/>
      <w:sz w:val="16"/>
      <w:szCs w:val="18"/>
    </w:rPr>
  </w:style>
  <w:style w:type="character" w:customStyle="1" w:styleId="a9">
    <w:name w:val="註解方塊文字 字元"/>
    <w:basedOn w:val="a0"/>
    <w:link w:val="a8"/>
    <w:semiHidden/>
    <w:rsid w:val="00C57100"/>
    <w:rPr>
      <w:rFonts w:ascii="Tahoma" w:eastAsia="新細明體" w:hAnsi="Tahoma" w:cs="Tahoma"/>
      <w:sz w:val="16"/>
      <w:szCs w:val="18"/>
    </w:rPr>
  </w:style>
  <w:style w:type="table" w:styleId="aa">
    <w:name w:val="Table Grid"/>
    <w:basedOn w:val="a1"/>
    <w:rsid w:val="00C57100"/>
    <w:pPr>
      <w:widowControl w:val="0"/>
      <w:spacing w:line="20" w:lineRule="atLeast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riestitle1">
    <w:name w:val="seriestitle1"/>
    <w:rsid w:val="00C57100"/>
    <w:rPr>
      <w:b/>
      <w:bCs/>
      <w:color w:val="006699"/>
      <w:sz w:val="24"/>
      <w:szCs w:val="24"/>
    </w:rPr>
  </w:style>
  <w:style w:type="paragraph" w:styleId="ab">
    <w:name w:val="Body Text Indent"/>
    <w:basedOn w:val="a"/>
    <w:link w:val="ac"/>
    <w:rsid w:val="00C57100"/>
    <w:pPr>
      <w:spacing w:line="360" w:lineRule="exact"/>
      <w:ind w:left="292" w:hanging="292"/>
      <w:jc w:val="both"/>
    </w:pPr>
    <w:rPr>
      <w:sz w:val="28"/>
    </w:rPr>
  </w:style>
  <w:style w:type="character" w:customStyle="1" w:styleId="ac">
    <w:name w:val="本文縮排 字元"/>
    <w:basedOn w:val="a0"/>
    <w:link w:val="ab"/>
    <w:rsid w:val="00C57100"/>
    <w:rPr>
      <w:rFonts w:ascii="Times New Roman" w:eastAsia="標楷體" w:hAnsi="Times New Roman" w:cs="Times New Roman"/>
      <w:sz w:val="28"/>
      <w:szCs w:val="24"/>
    </w:rPr>
  </w:style>
  <w:style w:type="character" w:styleId="ad">
    <w:name w:val="Strong"/>
    <w:qFormat/>
    <w:rsid w:val="00C57100"/>
    <w:rPr>
      <w:b/>
      <w:bCs/>
    </w:rPr>
  </w:style>
  <w:style w:type="paragraph" w:styleId="ae">
    <w:name w:val="header"/>
    <w:basedOn w:val="a"/>
    <w:link w:val="af"/>
    <w:uiPriority w:val="99"/>
    <w:rsid w:val="00C571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link w:val="ae"/>
    <w:uiPriority w:val="99"/>
    <w:rsid w:val="00C57100"/>
    <w:rPr>
      <w:rFonts w:ascii="Times New Roman" w:eastAsia="標楷體" w:hAnsi="Times New Roman" w:cs="Times New Roman"/>
      <w:sz w:val="20"/>
      <w:szCs w:val="20"/>
    </w:rPr>
  </w:style>
  <w:style w:type="character" w:styleId="af0">
    <w:name w:val="Emphasis"/>
    <w:basedOn w:val="a0"/>
    <w:qFormat/>
    <w:rsid w:val="00C57100"/>
    <w:rPr>
      <w:i/>
      <w:iCs/>
    </w:rPr>
  </w:style>
  <w:style w:type="character" w:styleId="af1">
    <w:name w:val="annotation reference"/>
    <w:basedOn w:val="a0"/>
    <w:semiHidden/>
    <w:unhideWhenUsed/>
    <w:rsid w:val="00C57100"/>
    <w:rPr>
      <w:sz w:val="16"/>
      <w:szCs w:val="16"/>
    </w:rPr>
  </w:style>
  <w:style w:type="paragraph" w:styleId="af2">
    <w:name w:val="annotation text"/>
    <w:basedOn w:val="a"/>
    <w:link w:val="af3"/>
    <w:semiHidden/>
    <w:unhideWhenUsed/>
    <w:rsid w:val="00C57100"/>
    <w:rPr>
      <w:sz w:val="20"/>
      <w:szCs w:val="20"/>
    </w:rPr>
  </w:style>
  <w:style w:type="character" w:customStyle="1" w:styleId="af3">
    <w:name w:val="註解文字 字元"/>
    <w:basedOn w:val="a0"/>
    <w:link w:val="af2"/>
    <w:semiHidden/>
    <w:rsid w:val="00C57100"/>
    <w:rPr>
      <w:rFonts w:ascii="Times New Roman" w:eastAsia="標楷體" w:hAnsi="Times New Roman" w:cs="Times New Roman"/>
      <w:sz w:val="20"/>
      <w:szCs w:val="20"/>
    </w:rPr>
  </w:style>
  <w:style w:type="paragraph" w:styleId="af4">
    <w:name w:val="annotation subject"/>
    <w:basedOn w:val="af2"/>
    <w:next w:val="af2"/>
    <w:link w:val="af5"/>
    <w:semiHidden/>
    <w:unhideWhenUsed/>
    <w:rsid w:val="00C57100"/>
    <w:rPr>
      <w:b/>
      <w:bCs/>
    </w:rPr>
  </w:style>
  <w:style w:type="character" w:customStyle="1" w:styleId="af5">
    <w:name w:val="註解主旨 字元"/>
    <w:basedOn w:val="af3"/>
    <w:link w:val="af4"/>
    <w:semiHidden/>
    <w:rsid w:val="00C57100"/>
    <w:rPr>
      <w:rFonts w:ascii="Times New Roman" w:eastAsia="標楷體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5710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57100"/>
    <w:rPr>
      <w:rFonts w:ascii="Times New Roman" w:eastAsia="標楷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C57100"/>
    <w:pPr>
      <w:spacing w:line="240" w:lineRule="atLeast"/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C57100"/>
    <w:rPr>
      <w:rFonts w:ascii="Times New Roman" w:eastAsia="標楷體" w:hAnsi="Times New Roman" w:cs="Times New Roman"/>
      <w:noProof/>
      <w:szCs w:val="24"/>
    </w:rPr>
  </w:style>
  <w:style w:type="table" w:customStyle="1" w:styleId="1">
    <w:name w:val="表格格線1"/>
    <w:basedOn w:val="a1"/>
    <w:next w:val="aa"/>
    <w:uiPriority w:val="39"/>
    <w:rsid w:val="00C57100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Revision"/>
    <w:hidden/>
    <w:uiPriority w:val="99"/>
    <w:semiHidden/>
    <w:rsid w:val="00C57100"/>
    <w:rPr>
      <w:rFonts w:ascii="Times New Roman" w:eastAsia="標楷體" w:hAnsi="Times New Roman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C57100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</w:rPr>
  </w:style>
  <w:style w:type="character" w:styleId="af7">
    <w:name w:val="FollowedHyperlink"/>
    <w:basedOn w:val="a0"/>
    <w:uiPriority w:val="99"/>
    <w:semiHidden/>
    <w:unhideWhenUsed/>
    <w:rsid w:val="00C57100"/>
    <w:rPr>
      <w:color w:val="954F72" w:themeColor="followedHyperlink"/>
      <w:u w:val="single"/>
    </w:rPr>
  </w:style>
  <w:style w:type="paragraph" w:styleId="af8">
    <w:name w:val="List Paragraph"/>
    <w:basedOn w:val="a"/>
    <w:uiPriority w:val="34"/>
    <w:qFormat/>
    <w:rsid w:val="00C57100"/>
    <w:pPr>
      <w:ind w:leftChars="200" w:left="480"/>
    </w:pPr>
  </w:style>
  <w:style w:type="paragraph" w:customStyle="1" w:styleId="form">
    <w:name w:val="form"/>
    <w:basedOn w:val="a"/>
    <w:rsid w:val="00D2167B"/>
    <w:pPr>
      <w:widowControl w:val="0"/>
      <w:tabs>
        <w:tab w:val="right" w:pos="9498"/>
      </w:tabs>
      <w:adjustRightInd w:val="0"/>
      <w:spacing w:after="60" w:line="360" w:lineRule="atLeast"/>
      <w:ind w:left="2160" w:hanging="2160"/>
      <w:jc w:val="both"/>
      <w:textAlignment w:val="baseline"/>
    </w:pPr>
    <w:rPr>
      <w:rFonts w:eastAsia="文鼎中楷"/>
      <w:b/>
      <w:bCs/>
      <w:kern w:val="0"/>
    </w:rPr>
  </w:style>
  <w:style w:type="character" w:customStyle="1" w:styleId="il">
    <w:name w:val="il"/>
    <w:basedOn w:val="a0"/>
    <w:rsid w:val="00890AFF"/>
  </w:style>
  <w:style w:type="character" w:customStyle="1" w:styleId="sub20">
    <w:name w:val="sub20"/>
    <w:basedOn w:val="a0"/>
    <w:rsid w:val="00A17468"/>
  </w:style>
  <w:style w:type="paragraph" w:customStyle="1" w:styleId="msonormal0">
    <w:name w:val="msonormal"/>
    <w:basedOn w:val="a"/>
    <w:rsid w:val="00F93909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0C4"/>
    <w:pPr>
      <w:spacing w:line="20" w:lineRule="atLeast"/>
    </w:pPr>
    <w:rPr>
      <w:rFonts w:ascii="Times New Roman" w:eastAsia="標楷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C57100"/>
  </w:style>
  <w:style w:type="character" w:styleId="a4">
    <w:name w:val="Hyperlink"/>
    <w:uiPriority w:val="99"/>
    <w:rsid w:val="00C57100"/>
    <w:rPr>
      <w:color w:val="0000FF"/>
      <w:u w:val="single"/>
    </w:rPr>
  </w:style>
  <w:style w:type="paragraph" w:styleId="a5">
    <w:name w:val="footer"/>
    <w:basedOn w:val="a"/>
    <w:link w:val="a6"/>
    <w:uiPriority w:val="99"/>
    <w:rsid w:val="00C571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57100"/>
    <w:rPr>
      <w:rFonts w:ascii="Times New Roman" w:eastAsia="標楷體" w:hAnsi="Times New Roman" w:cs="Times New Roman"/>
      <w:sz w:val="20"/>
      <w:szCs w:val="20"/>
    </w:rPr>
  </w:style>
  <w:style w:type="character" w:styleId="a7">
    <w:name w:val="page number"/>
    <w:basedOn w:val="a0"/>
    <w:rsid w:val="00C57100"/>
  </w:style>
  <w:style w:type="paragraph" w:customStyle="1" w:styleId="Default">
    <w:name w:val="Default"/>
    <w:rsid w:val="00C57100"/>
    <w:pPr>
      <w:widowControl w:val="0"/>
      <w:autoSpaceDE w:val="0"/>
      <w:autoSpaceDN w:val="0"/>
      <w:adjustRightInd w:val="0"/>
      <w:spacing w:line="20" w:lineRule="atLeast"/>
    </w:pPr>
    <w:rPr>
      <w:rFonts w:ascii="Times New Roman" w:eastAsia="新細明體" w:hAnsi="Times New Roman" w:cs="Times New Roman"/>
      <w:color w:val="000000"/>
      <w:kern w:val="0"/>
      <w:szCs w:val="24"/>
    </w:rPr>
  </w:style>
  <w:style w:type="character" w:customStyle="1" w:styleId="volume">
    <w:name w:val="volume"/>
    <w:basedOn w:val="a0"/>
    <w:rsid w:val="00C57100"/>
  </w:style>
  <w:style w:type="character" w:customStyle="1" w:styleId="issue">
    <w:name w:val="issue"/>
    <w:basedOn w:val="a0"/>
    <w:rsid w:val="00C57100"/>
  </w:style>
  <w:style w:type="character" w:customStyle="1" w:styleId="pages">
    <w:name w:val="pages"/>
    <w:basedOn w:val="a0"/>
    <w:rsid w:val="00C57100"/>
  </w:style>
  <w:style w:type="paragraph" w:styleId="a8">
    <w:name w:val="Balloon Text"/>
    <w:basedOn w:val="a"/>
    <w:link w:val="a9"/>
    <w:semiHidden/>
    <w:rsid w:val="00C57100"/>
    <w:rPr>
      <w:rFonts w:ascii="Tahoma" w:eastAsia="新細明體" w:hAnsi="Tahoma" w:cs="Tahoma"/>
      <w:sz w:val="16"/>
      <w:szCs w:val="18"/>
    </w:rPr>
  </w:style>
  <w:style w:type="character" w:customStyle="1" w:styleId="a9">
    <w:name w:val="註解方塊文字 字元"/>
    <w:basedOn w:val="a0"/>
    <w:link w:val="a8"/>
    <w:semiHidden/>
    <w:rsid w:val="00C57100"/>
    <w:rPr>
      <w:rFonts w:ascii="Tahoma" w:eastAsia="新細明體" w:hAnsi="Tahoma" w:cs="Tahoma"/>
      <w:sz w:val="16"/>
      <w:szCs w:val="18"/>
    </w:rPr>
  </w:style>
  <w:style w:type="table" w:styleId="aa">
    <w:name w:val="Table Grid"/>
    <w:basedOn w:val="a1"/>
    <w:rsid w:val="00C57100"/>
    <w:pPr>
      <w:widowControl w:val="0"/>
      <w:spacing w:line="20" w:lineRule="atLeast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riestitle1">
    <w:name w:val="seriestitle1"/>
    <w:rsid w:val="00C57100"/>
    <w:rPr>
      <w:b/>
      <w:bCs/>
      <w:color w:val="006699"/>
      <w:sz w:val="24"/>
      <w:szCs w:val="24"/>
    </w:rPr>
  </w:style>
  <w:style w:type="paragraph" w:styleId="ab">
    <w:name w:val="Body Text Indent"/>
    <w:basedOn w:val="a"/>
    <w:link w:val="ac"/>
    <w:rsid w:val="00C57100"/>
    <w:pPr>
      <w:spacing w:line="360" w:lineRule="exact"/>
      <w:ind w:left="292" w:hanging="292"/>
      <w:jc w:val="both"/>
    </w:pPr>
    <w:rPr>
      <w:sz w:val="28"/>
    </w:rPr>
  </w:style>
  <w:style w:type="character" w:customStyle="1" w:styleId="ac">
    <w:name w:val="本文縮排 字元"/>
    <w:basedOn w:val="a0"/>
    <w:link w:val="ab"/>
    <w:rsid w:val="00C57100"/>
    <w:rPr>
      <w:rFonts w:ascii="Times New Roman" w:eastAsia="標楷體" w:hAnsi="Times New Roman" w:cs="Times New Roman"/>
      <w:sz w:val="28"/>
      <w:szCs w:val="24"/>
    </w:rPr>
  </w:style>
  <w:style w:type="character" w:styleId="ad">
    <w:name w:val="Strong"/>
    <w:qFormat/>
    <w:rsid w:val="00C57100"/>
    <w:rPr>
      <w:b/>
      <w:bCs/>
    </w:rPr>
  </w:style>
  <w:style w:type="paragraph" w:styleId="ae">
    <w:name w:val="header"/>
    <w:basedOn w:val="a"/>
    <w:link w:val="af"/>
    <w:uiPriority w:val="99"/>
    <w:rsid w:val="00C571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link w:val="ae"/>
    <w:uiPriority w:val="99"/>
    <w:rsid w:val="00C57100"/>
    <w:rPr>
      <w:rFonts w:ascii="Times New Roman" w:eastAsia="標楷體" w:hAnsi="Times New Roman" w:cs="Times New Roman"/>
      <w:sz w:val="20"/>
      <w:szCs w:val="20"/>
    </w:rPr>
  </w:style>
  <w:style w:type="character" w:styleId="af0">
    <w:name w:val="Emphasis"/>
    <w:basedOn w:val="a0"/>
    <w:qFormat/>
    <w:rsid w:val="00C57100"/>
    <w:rPr>
      <w:i/>
      <w:iCs/>
    </w:rPr>
  </w:style>
  <w:style w:type="character" w:styleId="af1">
    <w:name w:val="annotation reference"/>
    <w:basedOn w:val="a0"/>
    <w:semiHidden/>
    <w:unhideWhenUsed/>
    <w:rsid w:val="00C57100"/>
    <w:rPr>
      <w:sz w:val="16"/>
      <w:szCs w:val="16"/>
    </w:rPr>
  </w:style>
  <w:style w:type="paragraph" w:styleId="af2">
    <w:name w:val="annotation text"/>
    <w:basedOn w:val="a"/>
    <w:link w:val="af3"/>
    <w:semiHidden/>
    <w:unhideWhenUsed/>
    <w:rsid w:val="00C57100"/>
    <w:rPr>
      <w:sz w:val="20"/>
      <w:szCs w:val="20"/>
    </w:rPr>
  </w:style>
  <w:style w:type="character" w:customStyle="1" w:styleId="af3">
    <w:name w:val="註解文字 字元"/>
    <w:basedOn w:val="a0"/>
    <w:link w:val="af2"/>
    <w:semiHidden/>
    <w:rsid w:val="00C57100"/>
    <w:rPr>
      <w:rFonts w:ascii="Times New Roman" w:eastAsia="標楷體" w:hAnsi="Times New Roman" w:cs="Times New Roman"/>
      <w:sz w:val="20"/>
      <w:szCs w:val="20"/>
    </w:rPr>
  </w:style>
  <w:style w:type="paragraph" w:styleId="af4">
    <w:name w:val="annotation subject"/>
    <w:basedOn w:val="af2"/>
    <w:next w:val="af2"/>
    <w:link w:val="af5"/>
    <w:semiHidden/>
    <w:unhideWhenUsed/>
    <w:rsid w:val="00C57100"/>
    <w:rPr>
      <w:b/>
      <w:bCs/>
    </w:rPr>
  </w:style>
  <w:style w:type="character" w:customStyle="1" w:styleId="af5">
    <w:name w:val="註解主旨 字元"/>
    <w:basedOn w:val="af3"/>
    <w:link w:val="af4"/>
    <w:semiHidden/>
    <w:rsid w:val="00C57100"/>
    <w:rPr>
      <w:rFonts w:ascii="Times New Roman" w:eastAsia="標楷體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5710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57100"/>
    <w:rPr>
      <w:rFonts w:ascii="Times New Roman" w:eastAsia="標楷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C57100"/>
    <w:pPr>
      <w:spacing w:line="240" w:lineRule="atLeast"/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C57100"/>
    <w:rPr>
      <w:rFonts w:ascii="Times New Roman" w:eastAsia="標楷體" w:hAnsi="Times New Roman" w:cs="Times New Roman"/>
      <w:noProof/>
      <w:szCs w:val="24"/>
    </w:rPr>
  </w:style>
  <w:style w:type="table" w:customStyle="1" w:styleId="1">
    <w:name w:val="表格格線1"/>
    <w:basedOn w:val="a1"/>
    <w:next w:val="aa"/>
    <w:uiPriority w:val="39"/>
    <w:rsid w:val="00C57100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Revision"/>
    <w:hidden/>
    <w:uiPriority w:val="99"/>
    <w:semiHidden/>
    <w:rsid w:val="00C57100"/>
    <w:rPr>
      <w:rFonts w:ascii="Times New Roman" w:eastAsia="標楷體" w:hAnsi="Times New Roman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C57100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</w:rPr>
  </w:style>
  <w:style w:type="character" w:styleId="af7">
    <w:name w:val="FollowedHyperlink"/>
    <w:basedOn w:val="a0"/>
    <w:uiPriority w:val="99"/>
    <w:semiHidden/>
    <w:unhideWhenUsed/>
    <w:rsid w:val="00C57100"/>
    <w:rPr>
      <w:color w:val="954F72" w:themeColor="followedHyperlink"/>
      <w:u w:val="single"/>
    </w:rPr>
  </w:style>
  <w:style w:type="paragraph" w:styleId="af8">
    <w:name w:val="List Paragraph"/>
    <w:basedOn w:val="a"/>
    <w:uiPriority w:val="34"/>
    <w:qFormat/>
    <w:rsid w:val="00C57100"/>
    <w:pPr>
      <w:ind w:leftChars="200" w:left="480"/>
    </w:pPr>
  </w:style>
  <w:style w:type="paragraph" w:customStyle="1" w:styleId="form">
    <w:name w:val="form"/>
    <w:basedOn w:val="a"/>
    <w:rsid w:val="00D2167B"/>
    <w:pPr>
      <w:widowControl w:val="0"/>
      <w:tabs>
        <w:tab w:val="right" w:pos="9498"/>
      </w:tabs>
      <w:adjustRightInd w:val="0"/>
      <w:spacing w:after="60" w:line="360" w:lineRule="atLeast"/>
      <w:ind w:left="2160" w:hanging="2160"/>
      <w:jc w:val="both"/>
      <w:textAlignment w:val="baseline"/>
    </w:pPr>
    <w:rPr>
      <w:rFonts w:eastAsia="文鼎中楷"/>
      <w:b/>
      <w:bCs/>
      <w:kern w:val="0"/>
    </w:rPr>
  </w:style>
  <w:style w:type="character" w:customStyle="1" w:styleId="il">
    <w:name w:val="il"/>
    <w:basedOn w:val="a0"/>
    <w:rsid w:val="00890AFF"/>
  </w:style>
  <w:style w:type="character" w:customStyle="1" w:styleId="sub20">
    <w:name w:val="sub20"/>
    <w:basedOn w:val="a0"/>
    <w:rsid w:val="00A17468"/>
  </w:style>
  <w:style w:type="paragraph" w:customStyle="1" w:styleId="msonormal0">
    <w:name w:val="msonormal"/>
    <w:basedOn w:val="a"/>
    <w:rsid w:val="00F93909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096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F144A-8737-4709-A0A2-8F239B9A2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8</Characters>
  <Application>Microsoft Office Word</Application>
  <DocSecurity>0</DocSecurity>
  <Lines>4</Lines>
  <Paragraphs>1</Paragraphs>
  <ScaleCrop>false</ScaleCrop>
  <Company>Toshiba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-pc</cp:lastModifiedBy>
  <cp:revision>2</cp:revision>
  <cp:lastPrinted>2019-02-18T06:21:00Z</cp:lastPrinted>
  <dcterms:created xsi:type="dcterms:W3CDTF">2021-10-07T15:25:00Z</dcterms:created>
  <dcterms:modified xsi:type="dcterms:W3CDTF">2021-10-07T15:25:00Z</dcterms:modified>
</cp:coreProperties>
</file>